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093AF6" w14:textId="09C36A15" w:rsidR="00D67B5E" w:rsidRPr="00FD2AA4" w:rsidRDefault="00D67B5E">
      <w:pPr>
        <w:spacing w:line="240" w:lineRule="auto"/>
        <w:rPr>
          <w:b/>
          <w:sz w:val="32"/>
          <w:szCs w:val="32"/>
          <w:lang w:eastAsia="zh-CN"/>
        </w:rPr>
      </w:pPr>
      <w:bookmarkStart w:id="0" w:name="OLE_LINK205"/>
      <w:bookmarkStart w:id="1" w:name="_Toc135490330"/>
    </w:p>
    <w:p w14:paraId="60E68FE1" w14:textId="77777777" w:rsidR="0029613A" w:rsidRPr="00FD2AA4" w:rsidRDefault="0029613A" w:rsidP="0029613A">
      <w:pPr>
        <w:spacing w:line="240" w:lineRule="auto"/>
        <w:rPr>
          <w:sz w:val="28"/>
          <w:szCs w:val="28"/>
          <w:lang w:val="en-US"/>
        </w:rPr>
      </w:pPr>
      <w:bookmarkStart w:id="2" w:name="_GoBack"/>
      <w:bookmarkEnd w:id="0"/>
      <w:bookmarkEnd w:id="1"/>
      <w:bookmarkEnd w:id="2"/>
    </w:p>
    <w:p w14:paraId="00FBE957" w14:textId="44085FF0" w:rsidR="00713136" w:rsidRPr="00FD2AA4" w:rsidRDefault="0070480C" w:rsidP="0029613A">
      <w:pPr>
        <w:spacing w:line="240" w:lineRule="auto"/>
        <w:rPr>
          <w:b/>
          <w:sz w:val="28"/>
          <w:szCs w:val="28"/>
          <w:lang w:val="en-US"/>
        </w:rPr>
      </w:pPr>
      <w:r w:rsidRPr="00FD2AA4">
        <w:rPr>
          <w:b/>
          <w:sz w:val="28"/>
          <w:szCs w:val="28"/>
          <w:lang w:val="en-US"/>
        </w:rPr>
        <w:t>Supplemental Figure Legends</w:t>
      </w:r>
    </w:p>
    <w:p w14:paraId="349946AF" w14:textId="77777777" w:rsidR="0029613A" w:rsidRPr="00FD2AA4" w:rsidRDefault="0029613A" w:rsidP="00713136">
      <w:pPr>
        <w:widowControl w:val="0"/>
        <w:autoSpaceDE w:val="0"/>
        <w:autoSpaceDN w:val="0"/>
        <w:adjustRightInd w:val="0"/>
        <w:rPr>
          <w:lang w:val="en-US"/>
        </w:rPr>
      </w:pPr>
    </w:p>
    <w:p w14:paraId="503E61B1" w14:textId="6B7121AC" w:rsidR="00713136" w:rsidRPr="00FD2AA4" w:rsidRDefault="0070480C" w:rsidP="00713136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Cs w:val="20"/>
          <w:lang w:val="en-US"/>
        </w:rPr>
      </w:pPr>
      <w:r w:rsidRPr="00FD2AA4">
        <w:rPr>
          <w:b/>
          <w:szCs w:val="20"/>
          <w:lang w:val="en-US"/>
        </w:rPr>
        <w:t>Fig.</w:t>
      </w:r>
      <w:r w:rsidR="00713136" w:rsidRPr="00FD2AA4">
        <w:rPr>
          <w:b/>
          <w:szCs w:val="20"/>
          <w:lang w:val="en-US"/>
        </w:rPr>
        <w:t xml:space="preserve"> S1. </w:t>
      </w:r>
      <w:r w:rsidR="00A4690B" w:rsidRPr="00FD2AA4">
        <w:rPr>
          <w:b/>
          <w:szCs w:val="20"/>
          <w:lang w:val="en-US"/>
        </w:rPr>
        <w:t>Dexamethasone</w:t>
      </w:r>
      <w:r w:rsidR="00AD7D23" w:rsidRPr="00FD2AA4">
        <w:rPr>
          <w:b/>
          <w:szCs w:val="20"/>
          <w:lang w:val="en-US"/>
        </w:rPr>
        <w:t xml:space="preserve"> </w:t>
      </w:r>
      <w:r w:rsidR="00362FF8" w:rsidRPr="00FD2AA4">
        <w:rPr>
          <w:b/>
          <w:szCs w:val="20"/>
          <w:lang w:val="en-US"/>
        </w:rPr>
        <w:t xml:space="preserve">induces progression and metastasis in tumor </w:t>
      </w:r>
      <w:proofErr w:type="spellStart"/>
      <w:r w:rsidR="00362FF8" w:rsidRPr="00FD2AA4">
        <w:rPr>
          <w:b/>
          <w:szCs w:val="20"/>
          <w:lang w:val="en-US"/>
        </w:rPr>
        <w:t>xenografts</w:t>
      </w:r>
      <w:proofErr w:type="spellEnd"/>
      <w:r w:rsidR="00362FF8" w:rsidRPr="00FD2AA4">
        <w:rPr>
          <w:b/>
          <w:szCs w:val="20"/>
          <w:lang w:val="en-US"/>
        </w:rPr>
        <w:t xml:space="preserve"> on eggs.</w:t>
      </w:r>
      <w:r w:rsidR="00446A05" w:rsidRPr="00FD2AA4">
        <w:rPr>
          <w:b/>
          <w:szCs w:val="20"/>
          <w:lang w:val="en-US"/>
        </w:rPr>
        <w:t xml:space="preserve"> </w:t>
      </w:r>
      <w:r w:rsidR="00713136" w:rsidRPr="00FD2AA4">
        <w:rPr>
          <w:b/>
          <w:szCs w:val="20"/>
          <w:lang w:val="en-US"/>
        </w:rPr>
        <w:t>(A</w:t>
      </w:r>
      <w:r w:rsidR="00362FF8" w:rsidRPr="00FD2AA4">
        <w:rPr>
          <w:b/>
          <w:szCs w:val="20"/>
          <w:lang w:val="en-US"/>
        </w:rPr>
        <w:t>-E</w:t>
      </w:r>
      <w:r w:rsidR="00713136" w:rsidRPr="00FD2AA4">
        <w:rPr>
          <w:b/>
          <w:szCs w:val="20"/>
          <w:lang w:val="en-US"/>
        </w:rPr>
        <w:t>)</w:t>
      </w:r>
      <w:r w:rsidR="00713136" w:rsidRPr="00FD2AA4">
        <w:rPr>
          <w:szCs w:val="20"/>
          <w:lang w:val="en-US"/>
        </w:rPr>
        <w:t xml:space="preserve"> MIA-PaCa2 cells were treated and </w:t>
      </w:r>
      <w:r w:rsidR="00362FF8" w:rsidRPr="00FD2AA4">
        <w:rPr>
          <w:szCs w:val="20"/>
          <w:lang w:val="en-US"/>
        </w:rPr>
        <w:t>examined as described in Fig. 2.</w:t>
      </w:r>
      <w:r w:rsidR="00713136" w:rsidRPr="00FD2AA4">
        <w:rPr>
          <w:lang w:val="en-US"/>
        </w:rPr>
        <w:t xml:space="preserve"> </w:t>
      </w:r>
      <w:r w:rsidR="00362FF8" w:rsidRPr="00FD2AA4">
        <w:rPr>
          <w:b/>
          <w:color w:val="000000"/>
          <w:szCs w:val="20"/>
          <w:lang w:val="en-US"/>
        </w:rPr>
        <w:t>(F</w:t>
      </w:r>
      <w:r w:rsidR="00713136" w:rsidRPr="00FD2AA4">
        <w:rPr>
          <w:b/>
          <w:color w:val="000000"/>
          <w:szCs w:val="20"/>
          <w:lang w:val="en-US"/>
        </w:rPr>
        <w:t>)</w:t>
      </w:r>
      <w:r w:rsidR="00713136" w:rsidRPr="00FD2AA4">
        <w:rPr>
          <w:color w:val="000000"/>
          <w:szCs w:val="20"/>
          <w:lang w:val="en-US"/>
        </w:rPr>
        <w:t xml:space="preserve"> </w:t>
      </w:r>
      <w:r w:rsidR="00362FF8" w:rsidRPr="00FD2AA4">
        <w:rPr>
          <w:rFonts w:eastAsia="Cambria"/>
          <w:color w:val="000000"/>
          <w:lang w:val="en-US"/>
        </w:rPr>
        <w:t>Representative photographs of chick embryos of each treatment group at the end of the experiment</w:t>
      </w:r>
      <w:r w:rsidR="003C3CE6" w:rsidRPr="00FD2AA4">
        <w:rPr>
          <w:rFonts w:eastAsia="Cambria"/>
          <w:color w:val="000000"/>
          <w:lang w:val="en-US"/>
        </w:rPr>
        <w:t>, which is</w:t>
      </w:r>
      <w:r w:rsidR="00362FF8" w:rsidRPr="00FD2AA4">
        <w:rPr>
          <w:rFonts w:eastAsia="Cambria"/>
          <w:color w:val="000000"/>
          <w:lang w:val="en-US"/>
        </w:rPr>
        <w:t xml:space="preserve"> shown in Fig. 2A. </w:t>
      </w:r>
      <w:r w:rsidR="00713136" w:rsidRPr="00FD2AA4">
        <w:rPr>
          <w:rFonts w:eastAsia="MS Mincho"/>
          <w:szCs w:val="28"/>
          <w:lang w:val="en-US" w:eastAsia="ja-JP"/>
        </w:rPr>
        <w:t>The weights of the embryos were determined, and they are</w:t>
      </w:r>
      <w:r w:rsidR="00713136" w:rsidRPr="00FD2AA4">
        <w:rPr>
          <w:color w:val="211F21"/>
          <w:lang w:val="en-US"/>
        </w:rPr>
        <w:t xml:space="preserve"> </w:t>
      </w:r>
      <w:r w:rsidR="00362FF8" w:rsidRPr="00FD2AA4">
        <w:rPr>
          <w:color w:val="211F21"/>
          <w:lang w:val="en-US"/>
        </w:rPr>
        <w:t>presented as the mean weights ±SDs</w:t>
      </w:r>
      <w:r w:rsidR="00713136" w:rsidRPr="00FD2AA4">
        <w:rPr>
          <w:color w:val="211F21"/>
          <w:lang w:val="en-US"/>
        </w:rPr>
        <w:t>.</w:t>
      </w:r>
    </w:p>
    <w:p w14:paraId="0436B1AD" w14:textId="77777777" w:rsidR="00713136" w:rsidRPr="00FD2AA4" w:rsidRDefault="00713136" w:rsidP="00713136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Cs w:val="20"/>
          <w:lang w:val="en-US"/>
        </w:rPr>
      </w:pPr>
    </w:p>
    <w:p w14:paraId="6FF2D82E" w14:textId="78692EBC" w:rsidR="00713136" w:rsidRPr="00FD2AA4" w:rsidRDefault="0070480C" w:rsidP="00995ACE">
      <w:pPr>
        <w:autoSpaceDE w:val="0"/>
        <w:spacing w:line="480" w:lineRule="auto"/>
        <w:jc w:val="both"/>
        <w:rPr>
          <w:b/>
          <w:lang w:val="en-US" w:eastAsia="zh-CN"/>
        </w:rPr>
      </w:pPr>
      <w:r w:rsidRPr="00FD2AA4">
        <w:rPr>
          <w:b/>
          <w:szCs w:val="20"/>
          <w:lang w:val="en-US"/>
        </w:rPr>
        <w:t>Fig.</w:t>
      </w:r>
      <w:r w:rsidR="00A4690B" w:rsidRPr="00FD2AA4">
        <w:rPr>
          <w:b/>
          <w:szCs w:val="20"/>
          <w:lang w:val="en-US"/>
        </w:rPr>
        <w:t xml:space="preserve"> S2. Dexamethasone</w:t>
      </w:r>
      <w:r w:rsidR="00713136" w:rsidRPr="00FD2AA4">
        <w:rPr>
          <w:b/>
          <w:szCs w:val="20"/>
          <w:lang w:val="en-US"/>
        </w:rPr>
        <w:t xml:space="preserve"> induces a fibroblast-like phenotype, EMT and migration.</w:t>
      </w:r>
      <w:r w:rsidR="00446A05" w:rsidRPr="00FD2AA4">
        <w:rPr>
          <w:b/>
          <w:szCs w:val="20"/>
          <w:lang w:val="en-US"/>
        </w:rPr>
        <w:t xml:space="preserve"> </w:t>
      </w:r>
      <w:r w:rsidR="00713136" w:rsidRPr="00FD2AA4">
        <w:rPr>
          <w:b/>
          <w:szCs w:val="20"/>
          <w:lang w:val="en-US"/>
        </w:rPr>
        <w:t>(A)</w:t>
      </w:r>
      <w:r w:rsidR="00713136" w:rsidRPr="00FD2AA4">
        <w:rPr>
          <w:szCs w:val="20"/>
          <w:lang w:val="en-US"/>
        </w:rPr>
        <w:t xml:space="preserve"> </w:t>
      </w:r>
      <w:r w:rsidR="00D226DB" w:rsidRPr="00FD2AA4">
        <w:rPr>
          <w:lang w:val="en-US" w:eastAsia="zh-CN"/>
        </w:rPr>
        <w:t xml:space="preserve">MIA-PaCa2, AsPC-1 and BxPc-3 cells were left untreated (CO) or were cultured in 1 µM </w:t>
      </w:r>
      <w:r w:rsidR="00D226DB" w:rsidRPr="00FD2AA4">
        <w:rPr>
          <w:lang w:val="en-US"/>
        </w:rPr>
        <w:t>dexamethasone</w:t>
      </w:r>
      <w:r w:rsidR="00D226DB" w:rsidRPr="00FD2AA4">
        <w:rPr>
          <w:lang w:val="en-US" w:eastAsia="zh-CN"/>
        </w:rPr>
        <w:t xml:space="preserve"> (DEX) for 48 h and 240 h. Western blot analysis was performed to detect the expression of E-cadherin and </w:t>
      </w:r>
      <w:proofErr w:type="spellStart"/>
      <w:r w:rsidR="00D226DB" w:rsidRPr="00FD2AA4">
        <w:rPr>
          <w:lang w:val="en-US" w:eastAsia="zh-CN"/>
        </w:rPr>
        <w:t>vimentin</w:t>
      </w:r>
      <w:proofErr w:type="spellEnd"/>
      <w:r w:rsidR="00D226DB" w:rsidRPr="00FD2AA4">
        <w:rPr>
          <w:lang w:val="en-US" w:eastAsia="zh-CN"/>
        </w:rPr>
        <w:t xml:space="preserve">. </w:t>
      </w:r>
      <w:r w:rsidR="00D226DB" w:rsidRPr="00FD2AA4">
        <w:rPr>
          <w:lang w:val="en-US" w:eastAsia="zh-CN"/>
        </w:rPr>
        <w:sym w:font="Symbol" w:char="F062"/>
      </w:r>
      <w:r w:rsidR="00D63DE2" w:rsidRPr="00FD2AA4">
        <w:rPr>
          <w:lang w:val="en-US" w:eastAsia="zh-CN"/>
        </w:rPr>
        <w:t>-A</w:t>
      </w:r>
      <w:r w:rsidR="00D226DB" w:rsidRPr="00FD2AA4">
        <w:rPr>
          <w:lang w:val="en-US" w:eastAsia="zh-CN"/>
        </w:rPr>
        <w:t xml:space="preserve">ctin served as a control for equal conditions. </w:t>
      </w:r>
      <w:r w:rsidR="00D226DB" w:rsidRPr="00FD2AA4">
        <w:rPr>
          <w:b/>
          <w:szCs w:val="20"/>
          <w:lang w:val="en-US"/>
        </w:rPr>
        <w:t xml:space="preserve">(B) </w:t>
      </w:r>
      <w:r w:rsidR="00D226DB" w:rsidRPr="00FD2AA4">
        <w:rPr>
          <w:szCs w:val="20"/>
          <w:lang w:val="en-US"/>
        </w:rPr>
        <w:t>The</w:t>
      </w:r>
      <w:r w:rsidR="00713136" w:rsidRPr="00FD2AA4">
        <w:rPr>
          <w:szCs w:val="20"/>
          <w:lang w:val="en-US"/>
        </w:rPr>
        <w:t xml:space="preserve"> cells were </w:t>
      </w:r>
      <w:r w:rsidR="00F451CB" w:rsidRPr="00FD2AA4">
        <w:rPr>
          <w:szCs w:val="20"/>
          <w:lang w:val="en-US"/>
        </w:rPr>
        <w:t xml:space="preserve">treated </w:t>
      </w:r>
      <w:r w:rsidR="00D226DB" w:rsidRPr="00FD2AA4">
        <w:rPr>
          <w:szCs w:val="20"/>
          <w:lang w:val="en-US"/>
        </w:rPr>
        <w:t xml:space="preserve">as described above and 240 h later morphological changes were documented by </w:t>
      </w:r>
      <w:r w:rsidR="00D226DB" w:rsidRPr="00FD2AA4">
        <w:rPr>
          <w:lang w:val="en-US" w:eastAsia="zh-CN"/>
        </w:rPr>
        <w:t>microscopy and photography under 400</w:t>
      </w:r>
      <w:r w:rsidR="00D226DB" w:rsidRPr="00FD2AA4">
        <w:rPr>
          <w:rFonts w:eastAsia="Cambria"/>
          <w:lang w:val="en-US" w:eastAsia="en-US"/>
        </w:rPr>
        <w:t>×</w:t>
      </w:r>
      <w:r w:rsidR="00D226DB" w:rsidRPr="00FD2AA4">
        <w:rPr>
          <w:lang w:val="en-US" w:eastAsia="zh-CN"/>
        </w:rPr>
        <w:t xml:space="preserve"> magnification.</w:t>
      </w:r>
      <w:r w:rsidR="00D226DB" w:rsidRPr="00FD2AA4">
        <w:rPr>
          <w:b/>
          <w:szCs w:val="20"/>
          <w:lang w:val="en-US"/>
        </w:rPr>
        <w:t xml:space="preserve"> </w:t>
      </w:r>
      <w:r w:rsidR="00995ACE" w:rsidRPr="00FD2AA4">
        <w:rPr>
          <w:b/>
          <w:lang w:val="en-US" w:eastAsia="zh-CN"/>
        </w:rPr>
        <w:t xml:space="preserve">(C) </w:t>
      </w:r>
      <w:r w:rsidR="00995ACE" w:rsidRPr="00FD2AA4">
        <w:rPr>
          <w:lang w:val="en-US" w:eastAsia="zh-CN"/>
        </w:rPr>
        <w:t xml:space="preserve">The cells were treated with 1 µM </w:t>
      </w:r>
      <w:r w:rsidR="00995ACE" w:rsidRPr="00FD2AA4">
        <w:rPr>
          <w:lang w:val="en-US"/>
        </w:rPr>
        <w:t>dexamethasone</w:t>
      </w:r>
      <w:r w:rsidR="00995ACE" w:rsidRPr="00FD2AA4">
        <w:rPr>
          <w:lang w:val="en-US" w:eastAsia="zh-CN"/>
        </w:rPr>
        <w:t xml:space="preserve"> (DEX) for 24 h, followed by a scratch with the tip of a white pipette through the center of the cell layer. The closure of the wounded region was analyzed 24 and 48 h later by microscopy under 100</w:t>
      </w:r>
      <w:r w:rsidR="00995ACE" w:rsidRPr="00FD2AA4">
        <w:rPr>
          <w:rFonts w:eastAsia="Cambria"/>
          <w:lang w:val="en-US" w:eastAsia="en-US"/>
        </w:rPr>
        <w:t>×</w:t>
      </w:r>
      <w:r w:rsidR="00995ACE" w:rsidRPr="00FD2AA4">
        <w:rPr>
          <w:lang w:val="en-US" w:eastAsia="zh-CN"/>
        </w:rPr>
        <w:t xml:space="preserve"> magnification.</w:t>
      </w:r>
      <w:r w:rsidR="00995ACE" w:rsidRPr="00FD2AA4">
        <w:rPr>
          <w:b/>
          <w:szCs w:val="20"/>
          <w:lang w:val="en-US"/>
        </w:rPr>
        <w:t xml:space="preserve"> </w:t>
      </w:r>
      <w:r w:rsidR="00995ACE" w:rsidRPr="00FD2AA4">
        <w:rPr>
          <w:b/>
          <w:lang w:val="en-US" w:eastAsia="zh-CN"/>
        </w:rPr>
        <w:t>(D)</w:t>
      </w:r>
      <w:r w:rsidR="00995ACE" w:rsidRPr="00FD2AA4">
        <w:rPr>
          <w:lang w:val="en-US" w:eastAsia="zh-CN"/>
        </w:rPr>
        <w:t xml:space="preserve"> The cells were left untreated (CO) or were cultured in 1 µM </w:t>
      </w:r>
      <w:r w:rsidR="00995ACE" w:rsidRPr="00FD2AA4">
        <w:rPr>
          <w:lang w:val="en-US"/>
        </w:rPr>
        <w:t>dexamethasone</w:t>
      </w:r>
      <w:r w:rsidR="00995ACE" w:rsidRPr="00FD2AA4">
        <w:rPr>
          <w:lang w:val="en-US" w:eastAsia="zh-CN"/>
        </w:rPr>
        <w:t xml:space="preserve"> for 24 h </w:t>
      </w:r>
      <w:r w:rsidR="00995ACE" w:rsidRPr="00FD2AA4">
        <w:rPr>
          <w:color w:val="000000"/>
          <w:lang w:val="en-US"/>
        </w:rPr>
        <w:t xml:space="preserve">and were seeded in the presence of 2% FCS in the upper wells of </w:t>
      </w:r>
      <w:proofErr w:type="spellStart"/>
      <w:r w:rsidR="00995ACE" w:rsidRPr="00FD2AA4">
        <w:rPr>
          <w:color w:val="000000"/>
          <w:lang w:val="en-US"/>
        </w:rPr>
        <w:t>transwell</w:t>
      </w:r>
      <w:proofErr w:type="spellEnd"/>
      <w:r w:rsidR="00995ACE" w:rsidRPr="00FD2AA4">
        <w:rPr>
          <w:color w:val="000000"/>
          <w:lang w:val="en-US"/>
        </w:rPr>
        <w:t xml:space="preserve"> plates, whereas the lower wells contained 2% FCS but no cells. Forty-eight hours later, the number of cells that transmigrated to the lower wells was evaluated by describe in materials and methods. </w:t>
      </w:r>
      <w:r w:rsidR="00995ACE" w:rsidRPr="00FD2AA4">
        <w:rPr>
          <w:lang w:val="en-US"/>
        </w:rPr>
        <w:t>The migration of cells to the lower wells with 10% and 1% FCS served as positive (CO</w:t>
      </w:r>
      <w:r w:rsidR="00995ACE" w:rsidRPr="00FD2AA4">
        <w:rPr>
          <w:vertAlign w:val="superscript"/>
          <w:lang w:val="en-US"/>
        </w:rPr>
        <w:t>+</w:t>
      </w:r>
      <w:r w:rsidR="00995ACE" w:rsidRPr="00FD2AA4">
        <w:rPr>
          <w:lang w:val="en-US"/>
        </w:rPr>
        <w:t>) and negative (CO</w:t>
      </w:r>
      <w:r w:rsidR="00995ACE" w:rsidRPr="00FD2AA4">
        <w:rPr>
          <w:vertAlign w:val="superscript"/>
          <w:lang w:val="en-US"/>
        </w:rPr>
        <w:t>-</w:t>
      </w:r>
      <w:r w:rsidR="00995ACE" w:rsidRPr="00FD2AA4">
        <w:rPr>
          <w:lang w:val="en-US"/>
        </w:rPr>
        <w:t>) controls, respectively.</w:t>
      </w:r>
      <w:r w:rsidR="00995ACE" w:rsidRPr="00FD2AA4">
        <w:rPr>
          <w:lang w:val="en-US" w:eastAsia="zh-CN"/>
        </w:rPr>
        <w:t xml:space="preserve"> </w:t>
      </w:r>
      <w:r w:rsidR="00154034" w:rsidRPr="00FD2AA4">
        <w:rPr>
          <w:lang w:val="en-US"/>
        </w:rPr>
        <w:t>*P&lt;0.05, **P</w:t>
      </w:r>
      <w:r w:rsidR="00995ACE" w:rsidRPr="00FD2AA4">
        <w:rPr>
          <w:lang w:val="en-US"/>
        </w:rPr>
        <w:t>&lt;0.01.</w:t>
      </w:r>
      <w:r w:rsidR="00995ACE" w:rsidRPr="00FD2AA4">
        <w:rPr>
          <w:b/>
          <w:lang w:val="en-US" w:eastAsia="zh-CN"/>
        </w:rPr>
        <w:t xml:space="preserve"> </w:t>
      </w:r>
      <w:r w:rsidR="00713136" w:rsidRPr="00FD2AA4">
        <w:rPr>
          <w:b/>
          <w:szCs w:val="20"/>
          <w:lang w:val="en-US"/>
        </w:rPr>
        <w:t>(</w:t>
      </w:r>
      <w:r w:rsidR="00995ACE" w:rsidRPr="00FD2AA4">
        <w:rPr>
          <w:b/>
          <w:szCs w:val="20"/>
          <w:lang w:val="en-US"/>
        </w:rPr>
        <w:t>E</w:t>
      </w:r>
      <w:r w:rsidR="00713136" w:rsidRPr="00FD2AA4">
        <w:rPr>
          <w:b/>
          <w:szCs w:val="20"/>
          <w:lang w:val="en-US"/>
        </w:rPr>
        <w:t>)</w:t>
      </w:r>
      <w:r w:rsidR="00713136" w:rsidRPr="00FD2AA4">
        <w:rPr>
          <w:szCs w:val="20"/>
          <w:lang w:val="en-US"/>
        </w:rPr>
        <w:t xml:space="preserve"> </w:t>
      </w:r>
      <w:r w:rsidR="00995ACE" w:rsidRPr="00FD2AA4">
        <w:rPr>
          <w:szCs w:val="20"/>
          <w:lang w:val="en-US"/>
        </w:rPr>
        <w:t>The</w:t>
      </w:r>
      <w:r w:rsidR="00F451CB" w:rsidRPr="00FD2AA4">
        <w:rPr>
          <w:szCs w:val="20"/>
          <w:lang w:val="en-US"/>
        </w:rPr>
        <w:t xml:space="preserve"> cells </w:t>
      </w:r>
      <w:r w:rsidR="00713136" w:rsidRPr="00FD2AA4">
        <w:rPr>
          <w:szCs w:val="20"/>
          <w:lang w:val="en-US"/>
        </w:rPr>
        <w:t xml:space="preserve">were left untreated (CO) or were cultured in 1 µM </w:t>
      </w:r>
      <w:r w:rsidR="00A4690B" w:rsidRPr="00FD2AA4">
        <w:rPr>
          <w:lang w:val="en-US"/>
        </w:rPr>
        <w:t>dexamethasone</w:t>
      </w:r>
      <w:r w:rsidR="00713136" w:rsidRPr="00FD2AA4">
        <w:rPr>
          <w:szCs w:val="20"/>
          <w:lang w:val="en-US"/>
        </w:rPr>
        <w:t xml:space="preserve"> </w:t>
      </w:r>
      <w:r w:rsidR="00995ACE" w:rsidRPr="00FD2AA4">
        <w:rPr>
          <w:szCs w:val="20"/>
          <w:lang w:val="en-US"/>
        </w:rPr>
        <w:t xml:space="preserve">(DEX) </w:t>
      </w:r>
      <w:r w:rsidR="00713136" w:rsidRPr="00FD2AA4">
        <w:rPr>
          <w:szCs w:val="20"/>
          <w:lang w:val="en-US"/>
        </w:rPr>
        <w:t xml:space="preserve">for 48 or 240 h, and the EMT markers E-cadherin (red) and </w:t>
      </w:r>
      <w:r w:rsidR="00713136" w:rsidRPr="00FD2AA4">
        <w:rPr>
          <w:szCs w:val="20"/>
          <w:lang w:val="en-US"/>
        </w:rPr>
        <w:lastRenderedPageBreak/>
        <w:t>vimentin</w:t>
      </w:r>
      <w:r w:rsidR="00C54251" w:rsidRPr="00FD2AA4">
        <w:rPr>
          <w:szCs w:val="20"/>
          <w:lang w:val="en-US"/>
        </w:rPr>
        <w:fldChar w:fldCharType="begin">
          <w:fldData xml:space="preserve">PEVuZE5vdGU+PENpdGUgRXhjbHVkZVllYXI9IjEiPjxBdXRob3I+Um9jaGEgTGltYTwvQXV0aG9y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</w:fldData>
        </w:fldChar>
      </w:r>
      <w:r w:rsidR="00726CF1">
        <w:rPr>
          <w:szCs w:val="20"/>
          <w:lang w:val="en-US"/>
        </w:rPr>
        <w:instrText xml:space="preserve"> ADDIN EN.CITE </w:instrText>
      </w:r>
      <w:r w:rsidR="00726CF1">
        <w:rPr>
          <w:szCs w:val="20"/>
          <w:lang w:val="en-US"/>
        </w:rPr>
        <w:fldChar w:fldCharType="begin">
          <w:fldData xml:space="preserve">PEVuZE5vdGU+PENpdGUgRXhjbHVkZVllYXI9IjEiPjxBdXRob3I+Um9jaGEgTGltYTwvQXV0aG9y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</w:fldData>
        </w:fldChar>
      </w:r>
      <w:r w:rsidR="00726CF1">
        <w:rPr>
          <w:szCs w:val="20"/>
          <w:lang w:val="en-US"/>
        </w:rPr>
        <w:instrText xml:space="preserve"> ADDIN EN.CITE.DATA </w:instrText>
      </w:r>
      <w:r w:rsidR="00726CF1">
        <w:rPr>
          <w:szCs w:val="20"/>
          <w:lang w:val="en-US"/>
        </w:rPr>
      </w:r>
      <w:r w:rsidR="00726CF1">
        <w:rPr>
          <w:szCs w:val="20"/>
          <w:lang w:val="en-US"/>
        </w:rPr>
        <w:fldChar w:fldCharType="end"/>
      </w:r>
      <w:r w:rsidR="00C54251" w:rsidRPr="00FD2AA4">
        <w:rPr>
          <w:szCs w:val="20"/>
          <w:lang w:val="en-US"/>
        </w:rPr>
      </w:r>
      <w:r w:rsidR="00C54251" w:rsidRPr="00FD2AA4">
        <w:rPr>
          <w:szCs w:val="20"/>
          <w:lang w:val="en-US"/>
        </w:rPr>
        <w:fldChar w:fldCharType="separate"/>
      </w:r>
      <w:r w:rsidR="00726CF1" w:rsidRPr="00726CF1">
        <w:rPr>
          <w:noProof/>
          <w:szCs w:val="20"/>
          <w:vertAlign w:val="superscript"/>
          <w:lang w:val="en-US"/>
        </w:rPr>
        <w:t>53</w:t>
      </w:r>
      <w:r w:rsidR="00C54251" w:rsidRPr="00FD2AA4">
        <w:rPr>
          <w:szCs w:val="20"/>
          <w:lang w:val="en-US"/>
        </w:rPr>
        <w:fldChar w:fldCharType="end"/>
      </w:r>
      <w:r w:rsidR="00713136" w:rsidRPr="00FD2AA4">
        <w:rPr>
          <w:szCs w:val="20"/>
          <w:lang w:val="en-US"/>
        </w:rPr>
        <w:t xml:space="preserve"> were analyzed by double immunofluorescence staining under 400× magnification. The cell nuclei were stained with DAPI (blue). </w:t>
      </w:r>
    </w:p>
    <w:p w14:paraId="525C44DC" w14:textId="77777777" w:rsidR="00713136" w:rsidRPr="00FD2AA4" w:rsidRDefault="00713136" w:rsidP="00A46968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Cs w:val="20"/>
          <w:lang w:val="en-US"/>
        </w:rPr>
      </w:pPr>
    </w:p>
    <w:p w14:paraId="03B5E527" w14:textId="7F5FE43E" w:rsidR="00C154D8" w:rsidRPr="00FD2AA4" w:rsidRDefault="0070480C" w:rsidP="00C8134F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FD2AA4">
        <w:rPr>
          <w:b/>
          <w:szCs w:val="20"/>
          <w:lang w:val="en-US"/>
        </w:rPr>
        <w:t>Fig.</w:t>
      </w:r>
      <w:r w:rsidR="00713136" w:rsidRPr="00FD2AA4">
        <w:rPr>
          <w:b/>
          <w:szCs w:val="20"/>
          <w:lang w:val="en-US"/>
        </w:rPr>
        <w:t xml:space="preserve"> S3. </w:t>
      </w:r>
      <w:r w:rsidR="00A4690B" w:rsidRPr="00FD2AA4">
        <w:rPr>
          <w:b/>
          <w:lang w:val="en-US"/>
        </w:rPr>
        <w:t>Dexamethasone</w:t>
      </w:r>
      <w:r w:rsidR="00446A05" w:rsidRPr="00FD2AA4">
        <w:rPr>
          <w:b/>
          <w:lang w:val="en-US"/>
        </w:rPr>
        <w:t xml:space="preserve"> enhances TGF</w:t>
      </w:r>
      <w:r w:rsidR="00446A05" w:rsidRPr="00FD2AA4">
        <w:rPr>
          <w:b/>
          <w:lang w:val="en-US"/>
        </w:rPr>
        <w:sym w:font="Symbol" w:char="F062"/>
      </w:r>
      <w:r w:rsidR="00446A05" w:rsidRPr="00FD2AA4">
        <w:rPr>
          <w:b/>
          <w:lang w:val="en-US"/>
        </w:rPr>
        <w:t>-dependent self-renewal and stem cell marker expression</w:t>
      </w:r>
      <w:r w:rsidR="00446A05" w:rsidRPr="00FD2AA4">
        <w:rPr>
          <w:b/>
          <w:i/>
          <w:lang w:val="en-US"/>
        </w:rPr>
        <w:t>.</w:t>
      </w:r>
      <w:r w:rsidR="004277B7" w:rsidRPr="00FD2AA4">
        <w:rPr>
          <w:b/>
          <w:lang w:val="en-US"/>
        </w:rPr>
        <w:t xml:space="preserve"> </w:t>
      </w:r>
      <w:r w:rsidR="00F72CA3" w:rsidRPr="00FD2AA4">
        <w:rPr>
          <w:b/>
          <w:lang w:val="en-US"/>
        </w:rPr>
        <w:t>(A)</w:t>
      </w:r>
      <w:r w:rsidR="00F72CA3" w:rsidRPr="00FD2AA4">
        <w:rPr>
          <w:lang w:val="en-US" w:eastAsia="zh-CN"/>
        </w:rPr>
        <w:t xml:space="preserve"> The amount of soluble </w:t>
      </w:r>
      <w:r w:rsidR="00F72CA3" w:rsidRPr="00FD2AA4">
        <w:rPr>
          <w:szCs w:val="20"/>
          <w:lang w:val="en-US"/>
        </w:rPr>
        <w:t>TGFβ1 ligand (</w:t>
      </w:r>
      <w:proofErr w:type="spellStart"/>
      <w:r w:rsidR="00F72CA3" w:rsidRPr="00FD2AA4">
        <w:rPr>
          <w:szCs w:val="20"/>
          <w:lang w:val="en-US"/>
        </w:rPr>
        <w:t>pg</w:t>
      </w:r>
      <w:proofErr w:type="spellEnd"/>
      <w:r w:rsidR="00F72CA3" w:rsidRPr="00FD2AA4">
        <w:rPr>
          <w:szCs w:val="20"/>
          <w:lang w:val="en-US"/>
        </w:rPr>
        <w:t xml:space="preserve">/ml) in AsPC-1 cell culture supernatant was examined by ELISA assay after 48 h dexamethasone (DEX, 1 µM) treatment as described in Fig.3B. </w:t>
      </w:r>
      <w:r w:rsidR="00F72CA3" w:rsidRPr="00FD2AA4">
        <w:rPr>
          <w:lang w:val="en-US"/>
        </w:rPr>
        <w:t xml:space="preserve"> </w:t>
      </w:r>
      <w:r w:rsidR="004277B7" w:rsidRPr="00FD2AA4">
        <w:rPr>
          <w:b/>
          <w:lang w:val="en-US"/>
        </w:rPr>
        <w:t>(</w:t>
      </w:r>
      <w:r w:rsidR="00F72CA3" w:rsidRPr="00FD2AA4">
        <w:rPr>
          <w:b/>
          <w:lang w:val="en-US"/>
        </w:rPr>
        <w:t>B</w:t>
      </w:r>
      <w:r w:rsidR="004277B7" w:rsidRPr="00FD2AA4">
        <w:rPr>
          <w:b/>
          <w:lang w:val="en-US"/>
        </w:rPr>
        <w:t>-</w:t>
      </w:r>
      <w:r w:rsidR="00F72CA3" w:rsidRPr="00FD2AA4">
        <w:rPr>
          <w:b/>
          <w:lang w:val="en-US"/>
        </w:rPr>
        <w:t>D</w:t>
      </w:r>
      <w:r w:rsidR="00446A05" w:rsidRPr="00FD2AA4">
        <w:rPr>
          <w:b/>
          <w:lang w:val="en-US"/>
        </w:rPr>
        <w:t xml:space="preserve">) </w:t>
      </w:r>
      <w:r w:rsidR="00446A05" w:rsidRPr="00FD2AA4">
        <w:rPr>
          <w:szCs w:val="20"/>
          <w:lang w:val="en-US"/>
        </w:rPr>
        <w:t xml:space="preserve">MIA-PaCa2 </w:t>
      </w:r>
      <w:r w:rsidR="00C154D8" w:rsidRPr="00FD2AA4">
        <w:rPr>
          <w:szCs w:val="20"/>
          <w:lang w:val="en-US"/>
        </w:rPr>
        <w:t xml:space="preserve">and BxPc-3 </w:t>
      </w:r>
      <w:r w:rsidR="00446A05" w:rsidRPr="00FD2AA4">
        <w:rPr>
          <w:szCs w:val="20"/>
          <w:lang w:val="en-US"/>
        </w:rPr>
        <w:t xml:space="preserve">cells were treated and evaluated as described in Fig. </w:t>
      </w:r>
      <w:r w:rsidR="004277B7" w:rsidRPr="00FD2AA4">
        <w:rPr>
          <w:szCs w:val="20"/>
          <w:lang w:val="en-US"/>
        </w:rPr>
        <w:t>3</w:t>
      </w:r>
      <w:r w:rsidR="00F72CA3" w:rsidRPr="00FD2AA4">
        <w:rPr>
          <w:szCs w:val="20"/>
          <w:lang w:val="en-US"/>
        </w:rPr>
        <w:t xml:space="preserve">, </w:t>
      </w:r>
      <w:r w:rsidR="004277B7" w:rsidRPr="00FD2AA4">
        <w:rPr>
          <w:szCs w:val="20"/>
          <w:lang w:val="en-US"/>
        </w:rPr>
        <w:t>C, D, E</w:t>
      </w:r>
      <w:r w:rsidR="00446A05" w:rsidRPr="00FD2AA4">
        <w:rPr>
          <w:szCs w:val="20"/>
          <w:lang w:val="en-US"/>
        </w:rPr>
        <w:t>.</w:t>
      </w:r>
      <w:r w:rsidR="00C154D8" w:rsidRPr="00FD2AA4">
        <w:rPr>
          <w:szCs w:val="20"/>
          <w:lang w:val="en-US"/>
        </w:rPr>
        <w:t xml:space="preserve"> </w:t>
      </w:r>
      <w:r w:rsidR="00C154D8" w:rsidRPr="00FD2AA4">
        <w:rPr>
          <w:lang w:val="en-US"/>
        </w:rPr>
        <w:t>(MIA-PaCa2</w:t>
      </w:r>
      <w:r w:rsidR="00E47879" w:rsidRPr="00FD2AA4">
        <w:rPr>
          <w:lang w:val="en-US"/>
        </w:rPr>
        <w:t>:</w:t>
      </w:r>
      <w:r w:rsidR="00C154D8" w:rsidRPr="00FD2AA4">
        <w:rPr>
          <w:lang w:val="en-US"/>
        </w:rPr>
        <w:t xml:space="preserve"> 200 cells/well, BxPc-3</w:t>
      </w:r>
      <w:r w:rsidR="00E47879" w:rsidRPr="00FD2AA4">
        <w:rPr>
          <w:lang w:val="en-US"/>
        </w:rPr>
        <w:t>:</w:t>
      </w:r>
      <w:r w:rsidR="00C154D8" w:rsidRPr="00FD2AA4">
        <w:rPr>
          <w:lang w:val="en-US"/>
        </w:rPr>
        <w:t xml:space="preserve"> 2000 cells/well).</w:t>
      </w:r>
      <w:r w:rsidR="004277B7" w:rsidRPr="00FD2AA4">
        <w:rPr>
          <w:lang w:val="en-US"/>
        </w:rPr>
        <w:t xml:space="preserve"> </w:t>
      </w:r>
      <w:r w:rsidR="004277B7" w:rsidRPr="00FD2AA4">
        <w:rPr>
          <w:b/>
          <w:lang w:val="en-US"/>
        </w:rPr>
        <w:t>(</w:t>
      </w:r>
      <w:r w:rsidR="00F72CA3" w:rsidRPr="00FD2AA4">
        <w:rPr>
          <w:b/>
          <w:lang w:val="en-US"/>
        </w:rPr>
        <w:t>E</w:t>
      </w:r>
      <w:r w:rsidR="004277B7" w:rsidRPr="00FD2AA4">
        <w:rPr>
          <w:b/>
          <w:lang w:val="en-US"/>
        </w:rPr>
        <w:t>)</w:t>
      </w:r>
      <w:r w:rsidR="004277B7" w:rsidRPr="00FD2AA4">
        <w:rPr>
          <w:lang w:val="en-US"/>
        </w:rPr>
        <w:t xml:space="preserve"> The cells were treated and evaluated as described in Fig. 3F.</w:t>
      </w:r>
    </w:p>
    <w:p w14:paraId="614C1EDD" w14:textId="77777777" w:rsidR="00713136" w:rsidRPr="00FD2AA4" w:rsidRDefault="00713136" w:rsidP="00713136">
      <w:pPr>
        <w:widowControl w:val="0"/>
        <w:autoSpaceDE w:val="0"/>
        <w:autoSpaceDN w:val="0"/>
        <w:adjustRightInd w:val="0"/>
        <w:spacing w:line="480" w:lineRule="auto"/>
        <w:jc w:val="both"/>
        <w:rPr>
          <w:szCs w:val="20"/>
          <w:lang w:val="en-US"/>
        </w:rPr>
      </w:pPr>
    </w:p>
    <w:p w14:paraId="2FA29E1E" w14:textId="7A140C12" w:rsidR="00275080" w:rsidRPr="00FD2AA4" w:rsidRDefault="0070480C" w:rsidP="00446A05">
      <w:pPr>
        <w:widowControl w:val="0"/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 w:rsidRPr="00FD2AA4">
        <w:rPr>
          <w:b/>
          <w:szCs w:val="20"/>
          <w:lang w:val="en-US"/>
        </w:rPr>
        <w:t>Fig.</w:t>
      </w:r>
      <w:r w:rsidR="00713136" w:rsidRPr="00FD2AA4">
        <w:rPr>
          <w:b/>
          <w:szCs w:val="20"/>
          <w:lang w:val="en-US"/>
        </w:rPr>
        <w:t xml:space="preserve"> S4. </w:t>
      </w:r>
      <w:r w:rsidR="00A4690B" w:rsidRPr="00FD2AA4">
        <w:rPr>
          <w:rFonts w:eastAsia="SimSun"/>
          <w:b/>
          <w:lang w:val="en-US"/>
        </w:rPr>
        <w:t>Dexamethasone</w:t>
      </w:r>
      <w:r w:rsidR="00713136" w:rsidRPr="00FD2AA4">
        <w:rPr>
          <w:rFonts w:eastAsia="SimSun"/>
          <w:b/>
          <w:lang w:val="en-US"/>
        </w:rPr>
        <w:t xml:space="preserve"> mediates crosstalk of TGF</w:t>
      </w:r>
      <w:r w:rsidR="00713136" w:rsidRPr="00FD2AA4">
        <w:rPr>
          <w:rFonts w:eastAsia="SimSun"/>
          <w:b/>
          <w:lang w:val="en-US"/>
        </w:rPr>
        <w:sym w:font="Symbol" w:char="F062"/>
      </w:r>
      <w:r w:rsidR="00713136" w:rsidRPr="00FD2AA4">
        <w:rPr>
          <w:rFonts w:eastAsia="SimSun"/>
          <w:b/>
          <w:lang w:val="en-US"/>
        </w:rPr>
        <w:t>-dependent and JNK pathway</w:t>
      </w:r>
      <w:r w:rsidR="00446A05" w:rsidRPr="00FD2AA4">
        <w:rPr>
          <w:b/>
          <w:szCs w:val="20"/>
          <w:lang w:val="en-US"/>
        </w:rPr>
        <w:t xml:space="preserve">. </w:t>
      </w:r>
      <w:r w:rsidR="00713136" w:rsidRPr="00FD2AA4">
        <w:rPr>
          <w:b/>
          <w:szCs w:val="20"/>
          <w:lang w:val="en-US"/>
        </w:rPr>
        <w:t>(A)</w:t>
      </w:r>
      <w:r w:rsidR="00713136" w:rsidRPr="00FD2AA4">
        <w:rPr>
          <w:szCs w:val="20"/>
          <w:lang w:val="en-US"/>
        </w:rPr>
        <w:t xml:space="preserve"> </w:t>
      </w:r>
      <w:r w:rsidR="00446A05" w:rsidRPr="00FD2AA4">
        <w:rPr>
          <w:szCs w:val="20"/>
          <w:lang w:val="en-US"/>
        </w:rPr>
        <w:t>AsPC-1 cells were treated and evaluated 72 h after incubation with ge</w:t>
      </w:r>
      <w:r w:rsidR="00EF6ED3" w:rsidRPr="00FD2AA4">
        <w:rPr>
          <w:szCs w:val="20"/>
          <w:lang w:val="en-US"/>
        </w:rPr>
        <w:t>mcitabine as described in Fig. 5</w:t>
      </w:r>
      <w:r w:rsidR="00446A05" w:rsidRPr="00FD2AA4">
        <w:rPr>
          <w:szCs w:val="20"/>
          <w:lang w:val="en-US"/>
        </w:rPr>
        <w:t>A. (B) Interna</w:t>
      </w:r>
      <w:r w:rsidR="00EF6ED3" w:rsidRPr="00FD2AA4">
        <w:rPr>
          <w:szCs w:val="20"/>
          <w:lang w:val="en-US"/>
        </w:rPr>
        <w:t xml:space="preserve">l chick </w:t>
      </w:r>
      <w:r w:rsidR="00446A05" w:rsidRPr="00FD2AA4">
        <w:rPr>
          <w:szCs w:val="20"/>
          <w:lang w:val="en-US"/>
        </w:rPr>
        <w:t>GAPDH PCR control for</w:t>
      </w:r>
      <w:r w:rsidR="00EF6ED3" w:rsidRPr="00FD2AA4">
        <w:rPr>
          <w:szCs w:val="20"/>
          <w:lang w:val="en-US"/>
        </w:rPr>
        <w:t xml:space="preserve"> the </w:t>
      </w:r>
      <w:proofErr w:type="spellStart"/>
      <w:r w:rsidR="00EF6ED3" w:rsidRPr="00FD2AA4">
        <w:rPr>
          <w:szCs w:val="20"/>
          <w:lang w:val="en-US"/>
        </w:rPr>
        <w:t>Alu</w:t>
      </w:r>
      <w:proofErr w:type="spellEnd"/>
      <w:r w:rsidR="00EF6ED3" w:rsidRPr="00FD2AA4">
        <w:rPr>
          <w:szCs w:val="20"/>
          <w:lang w:val="en-US"/>
        </w:rPr>
        <w:t>-PCR in Fig. 5</w:t>
      </w:r>
      <w:r w:rsidR="00446A05" w:rsidRPr="00FD2AA4">
        <w:rPr>
          <w:szCs w:val="20"/>
          <w:lang w:val="en-US"/>
        </w:rPr>
        <w:t>E</w:t>
      </w:r>
      <w:r w:rsidR="00EF6ED3" w:rsidRPr="00FD2AA4">
        <w:rPr>
          <w:szCs w:val="20"/>
          <w:lang w:val="en-US"/>
        </w:rPr>
        <w:t xml:space="preserve"> and as described in </w:t>
      </w:r>
      <w:r w:rsidR="00C40D3E" w:rsidRPr="00FD2AA4">
        <w:rPr>
          <w:szCs w:val="20"/>
          <w:lang w:val="en-US"/>
        </w:rPr>
        <w:t xml:space="preserve">Supplementary </w:t>
      </w:r>
      <w:r w:rsidR="00EF6ED3" w:rsidRPr="00FD2AA4">
        <w:rPr>
          <w:szCs w:val="20"/>
          <w:lang w:val="en-US"/>
        </w:rPr>
        <w:t>Fig. S1F.</w:t>
      </w:r>
    </w:p>
    <w:sectPr w:rsidR="00275080" w:rsidRPr="00FD2AA4" w:rsidSect="00EC218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17" w:right="1417" w:bottom="1134" w:left="1417" w:header="708" w:footer="708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EC47E5" w14:textId="77777777" w:rsidR="00707B57" w:rsidRDefault="00707B57">
      <w:pPr>
        <w:spacing w:line="240" w:lineRule="auto"/>
      </w:pPr>
      <w:r>
        <w:separator/>
      </w:r>
    </w:p>
  </w:endnote>
  <w:endnote w:type="continuationSeparator" w:id="0">
    <w:p w14:paraId="01BD3D56" w14:textId="77777777" w:rsidR="00707B57" w:rsidRDefault="00707B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PS">
    <w:altName w:val="Arial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etaNormal-Roman">
    <w:altName w:val="Century Gothic"/>
    <w:charset w:val="00"/>
    <w:family w:val="swiss"/>
    <w:pitch w:val="variable"/>
    <w:sig w:usb0="00000003" w:usb1="4000004A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260723" w14:textId="77777777" w:rsidR="00166073" w:rsidRDefault="00166073" w:rsidP="00633AD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8EC983E" w14:textId="77777777" w:rsidR="00166073" w:rsidRDefault="00166073" w:rsidP="00633AD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A57E0" w14:textId="77777777" w:rsidR="00166073" w:rsidRDefault="00166073" w:rsidP="00633AD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591A">
      <w:rPr>
        <w:rStyle w:val="PageNumber"/>
        <w:noProof/>
      </w:rPr>
      <w:t>2</w:t>
    </w:r>
    <w:r>
      <w:rPr>
        <w:rStyle w:val="PageNumber"/>
      </w:rPr>
      <w:fldChar w:fldCharType="end"/>
    </w:r>
  </w:p>
  <w:p w14:paraId="069A0EC2" w14:textId="77777777" w:rsidR="00166073" w:rsidRDefault="00166073" w:rsidP="00633AD7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3F0979" w14:textId="77777777" w:rsidR="00166073" w:rsidRDefault="001660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F51514" w14:textId="77777777" w:rsidR="00707B57" w:rsidRDefault="00707B57">
      <w:pPr>
        <w:spacing w:line="240" w:lineRule="auto"/>
      </w:pPr>
      <w:r>
        <w:separator/>
      </w:r>
    </w:p>
  </w:footnote>
  <w:footnote w:type="continuationSeparator" w:id="0">
    <w:p w14:paraId="3467CCF8" w14:textId="77777777" w:rsidR="00707B57" w:rsidRDefault="00707B5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2E7429" w14:textId="77777777" w:rsidR="00166073" w:rsidRDefault="0016607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B4B762" w14:textId="77777777" w:rsidR="00166073" w:rsidRDefault="0016607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3ABC60" w14:textId="77777777" w:rsidR="00166073" w:rsidRDefault="0016607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1D25D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820EDA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181A24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909648D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0D26AFB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EAE25F8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BE871A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E002C9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998F51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26AD1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34AF8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FEF7525"/>
    <w:multiLevelType w:val="hybridMultilevel"/>
    <w:tmpl w:val="59CAF3D0"/>
    <w:lvl w:ilvl="0" w:tplc="963C15A2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0CC1C0F"/>
    <w:multiLevelType w:val="hybridMultilevel"/>
    <w:tmpl w:val="63F889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8F5C41"/>
    <w:multiLevelType w:val="hybridMultilevel"/>
    <w:tmpl w:val="DECA9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9667CC"/>
    <w:multiLevelType w:val="hybridMultilevel"/>
    <w:tmpl w:val="8C5E9E9E"/>
    <w:lvl w:ilvl="0" w:tplc="34283874">
      <w:start w:val="1"/>
      <w:numFmt w:val="bullet"/>
      <w:lvlText w:val=""/>
      <w:lvlJc w:val="left"/>
      <w:pPr>
        <w:ind w:left="360" w:hanging="360"/>
      </w:pPr>
      <w:rPr>
        <w:rFonts w:ascii="Wingdings 3" w:hAnsi="Wingdings 3" w:hint="default"/>
        <w:b w:val="0"/>
        <w:bCs w:val="0"/>
        <w:i w:val="0"/>
        <w:iCs w:val="0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E4C1FD3"/>
    <w:multiLevelType w:val="hybridMultilevel"/>
    <w:tmpl w:val="02586126"/>
    <w:lvl w:ilvl="0" w:tplc="AFDC218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1"/>
      </w:rPr>
    </w:lvl>
    <w:lvl w:ilvl="1" w:tplc="00030407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FFF4AF4"/>
    <w:multiLevelType w:val="hybridMultilevel"/>
    <w:tmpl w:val="4B9CF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6E26137"/>
    <w:multiLevelType w:val="hybridMultilevel"/>
    <w:tmpl w:val="687255A2"/>
    <w:lvl w:ilvl="0" w:tplc="215E83B8">
      <w:start w:val="1"/>
      <w:numFmt w:val="bullet"/>
      <w:lvlText w:val=""/>
      <w:lvlJc w:val="left"/>
      <w:pPr>
        <w:tabs>
          <w:tab w:val="num" w:pos="170"/>
        </w:tabs>
        <w:ind w:left="1080" w:hanging="1080"/>
      </w:pPr>
      <w:rPr>
        <w:rFonts w:ascii="Wingdings 3" w:hAnsi="Wingdings 3" w:hint="default"/>
        <w:b w:val="0"/>
        <w:bCs w:val="0"/>
        <w:i w:val="0"/>
        <w:iCs w:val="0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82B32C6"/>
    <w:multiLevelType w:val="hybridMultilevel"/>
    <w:tmpl w:val="275C3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DC0013"/>
    <w:multiLevelType w:val="hybridMultilevel"/>
    <w:tmpl w:val="6D888E08"/>
    <w:lvl w:ilvl="0" w:tplc="1434787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0445C76"/>
    <w:multiLevelType w:val="hybridMultilevel"/>
    <w:tmpl w:val="D8DACA70"/>
    <w:lvl w:ilvl="0" w:tplc="34283874">
      <w:start w:val="1"/>
      <w:numFmt w:val="bullet"/>
      <w:lvlText w:val=""/>
      <w:lvlJc w:val="left"/>
      <w:pPr>
        <w:ind w:left="720" w:hanging="360"/>
      </w:pPr>
      <w:rPr>
        <w:rFonts w:ascii="Wingdings 3" w:hAnsi="Wingdings 3" w:hint="default"/>
        <w:b w:val="0"/>
        <w:bCs w:val="0"/>
        <w:i w:val="0"/>
        <w:iCs w:val="0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8F5C8B"/>
    <w:multiLevelType w:val="hybridMultilevel"/>
    <w:tmpl w:val="35267C36"/>
    <w:lvl w:ilvl="0" w:tplc="B8B2FD7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1"/>
  </w:num>
  <w:num w:numId="3">
    <w:abstractNumId w:val="20"/>
  </w:num>
  <w:num w:numId="4">
    <w:abstractNumId w:val="12"/>
  </w:num>
  <w:num w:numId="5">
    <w:abstractNumId w:val="22"/>
  </w:num>
  <w:num w:numId="6">
    <w:abstractNumId w:val="10"/>
  </w:num>
  <w:num w:numId="7">
    <w:abstractNumId w:val="8"/>
  </w:num>
  <w:num w:numId="8">
    <w:abstractNumId w:val="7"/>
  </w:num>
  <w:num w:numId="9">
    <w:abstractNumId w:val="6"/>
  </w:num>
  <w:num w:numId="10">
    <w:abstractNumId w:val="5"/>
  </w:num>
  <w:num w:numId="11">
    <w:abstractNumId w:val="9"/>
  </w:num>
  <w:num w:numId="12">
    <w:abstractNumId w:val="4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9"/>
  </w:num>
  <w:num w:numId="18">
    <w:abstractNumId w:val="13"/>
  </w:num>
  <w:num w:numId="19">
    <w:abstractNumId w:val="18"/>
  </w:num>
  <w:num w:numId="20">
    <w:abstractNumId w:val="21"/>
  </w:num>
  <w:num w:numId="21">
    <w:abstractNumId w:val="15"/>
  </w:num>
  <w:num w:numId="22">
    <w:abstractNumId w:val="14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SortMethod w:val="0000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f2s9xptaffdoe2xz1vr59qzpxdxw5f502t&quot;&gt;IH130212&lt;record-ids&gt;&lt;item&gt;1090&lt;/item&gt;&lt;item&gt;1201&lt;/item&gt;&lt;item&gt;1233&lt;/item&gt;&lt;item&gt;1305&lt;/item&gt;&lt;item&gt;1331&lt;/item&gt;&lt;item&gt;1332&lt;/item&gt;&lt;item&gt;1556&lt;/item&gt;&lt;item&gt;2334&lt;/item&gt;&lt;item&gt;2345&lt;/item&gt;&lt;item&gt;2906&lt;/item&gt;&lt;item&gt;3762&lt;/item&gt;&lt;item&gt;5089&lt;/item&gt;&lt;item&gt;5528&lt;/item&gt;&lt;item&gt;5541&lt;/item&gt;&lt;item&gt;5746&lt;/item&gt;&lt;item&gt;5841&lt;/item&gt;&lt;item&gt;5843&lt;/item&gt;&lt;item&gt;6241&lt;/item&gt;&lt;item&gt;6243&lt;/item&gt;&lt;item&gt;6244&lt;/item&gt;&lt;item&gt;6245&lt;/item&gt;&lt;item&gt;6246&lt;/item&gt;&lt;item&gt;6248&lt;/item&gt;&lt;item&gt;6250&lt;/item&gt;&lt;item&gt;6251&lt;/item&gt;&lt;item&gt;6252&lt;/item&gt;&lt;item&gt;6254&lt;/item&gt;&lt;item&gt;6279&lt;/item&gt;&lt;item&gt;6280&lt;/item&gt;&lt;item&gt;6281&lt;/item&gt;&lt;item&gt;6284&lt;/item&gt;&lt;item&gt;6285&lt;/item&gt;&lt;item&gt;6287&lt;/item&gt;&lt;item&gt;6291&lt;/item&gt;&lt;item&gt;6292&lt;/item&gt;&lt;item&gt;6293&lt;/item&gt;&lt;item&gt;6294&lt;/item&gt;&lt;item&gt;6295&lt;/item&gt;&lt;item&gt;6296&lt;/item&gt;&lt;item&gt;6297&lt;/item&gt;&lt;item&gt;6298&lt;/item&gt;&lt;item&gt;6300&lt;/item&gt;&lt;item&gt;6302&lt;/item&gt;&lt;item&gt;6626&lt;/item&gt;&lt;item&gt;6667&lt;/item&gt;&lt;item&gt;6802&lt;/item&gt;&lt;item&gt;6868&lt;/item&gt;&lt;item&gt;7013&lt;/item&gt;&lt;item&gt;7065&lt;/item&gt;&lt;item&gt;7081&lt;/item&gt;&lt;item&gt;7144&lt;/item&gt;&lt;/record-ids&gt;&lt;/item&gt;&lt;/Libraries&gt;"/>
  </w:docVars>
  <w:rsids>
    <w:rsidRoot w:val="00F45646"/>
    <w:rsid w:val="00000299"/>
    <w:rsid w:val="00000402"/>
    <w:rsid w:val="00001387"/>
    <w:rsid w:val="00001A3B"/>
    <w:rsid w:val="00001EFC"/>
    <w:rsid w:val="0000289E"/>
    <w:rsid w:val="00002ACF"/>
    <w:rsid w:val="0000425A"/>
    <w:rsid w:val="000048AF"/>
    <w:rsid w:val="00004972"/>
    <w:rsid w:val="00004E50"/>
    <w:rsid w:val="00005E07"/>
    <w:rsid w:val="00006701"/>
    <w:rsid w:val="00006996"/>
    <w:rsid w:val="00006AD2"/>
    <w:rsid w:val="0000769B"/>
    <w:rsid w:val="000111B5"/>
    <w:rsid w:val="000116F9"/>
    <w:rsid w:val="000124E2"/>
    <w:rsid w:val="000133FD"/>
    <w:rsid w:val="00013437"/>
    <w:rsid w:val="00014744"/>
    <w:rsid w:val="000173F7"/>
    <w:rsid w:val="00020018"/>
    <w:rsid w:val="00020BD7"/>
    <w:rsid w:val="00021D5D"/>
    <w:rsid w:val="00022386"/>
    <w:rsid w:val="00025975"/>
    <w:rsid w:val="0002733C"/>
    <w:rsid w:val="00031AAD"/>
    <w:rsid w:val="00032446"/>
    <w:rsid w:val="000324B8"/>
    <w:rsid w:val="000324F1"/>
    <w:rsid w:val="000325EE"/>
    <w:rsid w:val="0003276C"/>
    <w:rsid w:val="000341F0"/>
    <w:rsid w:val="000344AC"/>
    <w:rsid w:val="0003580E"/>
    <w:rsid w:val="00035D62"/>
    <w:rsid w:val="00040CC4"/>
    <w:rsid w:val="00041AA9"/>
    <w:rsid w:val="00043A6C"/>
    <w:rsid w:val="0004427F"/>
    <w:rsid w:val="0004429D"/>
    <w:rsid w:val="00045960"/>
    <w:rsid w:val="0004615C"/>
    <w:rsid w:val="00046428"/>
    <w:rsid w:val="000475E2"/>
    <w:rsid w:val="000500C9"/>
    <w:rsid w:val="00050458"/>
    <w:rsid w:val="00050785"/>
    <w:rsid w:val="00050882"/>
    <w:rsid w:val="0005167D"/>
    <w:rsid w:val="00051F16"/>
    <w:rsid w:val="0005351B"/>
    <w:rsid w:val="00053F80"/>
    <w:rsid w:val="00054E37"/>
    <w:rsid w:val="00055058"/>
    <w:rsid w:val="0005506D"/>
    <w:rsid w:val="0005583F"/>
    <w:rsid w:val="00055C7C"/>
    <w:rsid w:val="000612B6"/>
    <w:rsid w:val="00061539"/>
    <w:rsid w:val="00063B34"/>
    <w:rsid w:val="0006472F"/>
    <w:rsid w:val="00064904"/>
    <w:rsid w:val="00064A2E"/>
    <w:rsid w:val="000653B6"/>
    <w:rsid w:val="00065C19"/>
    <w:rsid w:val="000673BE"/>
    <w:rsid w:val="000722AD"/>
    <w:rsid w:val="00072349"/>
    <w:rsid w:val="00073322"/>
    <w:rsid w:val="00073532"/>
    <w:rsid w:val="0007576B"/>
    <w:rsid w:val="0007670C"/>
    <w:rsid w:val="00077190"/>
    <w:rsid w:val="00077A97"/>
    <w:rsid w:val="00080878"/>
    <w:rsid w:val="00080A84"/>
    <w:rsid w:val="00080B9C"/>
    <w:rsid w:val="00080DF1"/>
    <w:rsid w:val="0008187C"/>
    <w:rsid w:val="00081A51"/>
    <w:rsid w:val="000823CF"/>
    <w:rsid w:val="00083428"/>
    <w:rsid w:val="00083883"/>
    <w:rsid w:val="00084210"/>
    <w:rsid w:val="000846AD"/>
    <w:rsid w:val="00084C21"/>
    <w:rsid w:val="00084F64"/>
    <w:rsid w:val="000850C4"/>
    <w:rsid w:val="0008648D"/>
    <w:rsid w:val="00086BCD"/>
    <w:rsid w:val="00087675"/>
    <w:rsid w:val="00090654"/>
    <w:rsid w:val="00090715"/>
    <w:rsid w:val="00090947"/>
    <w:rsid w:val="00090D2C"/>
    <w:rsid w:val="00090FA0"/>
    <w:rsid w:val="00090FCB"/>
    <w:rsid w:val="0009153D"/>
    <w:rsid w:val="000915B7"/>
    <w:rsid w:val="0009277D"/>
    <w:rsid w:val="000928C2"/>
    <w:rsid w:val="00092C7F"/>
    <w:rsid w:val="00092D9E"/>
    <w:rsid w:val="00093580"/>
    <w:rsid w:val="00093978"/>
    <w:rsid w:val="00093C7F"/>
    <w:rsid w:val="00093D77"/>
    <w:rsid w:val="000940E3"/>
    <w:rsid w:val="00094652"/>
    <w:rsid w:val="00094759"/>
    <w:rsid w:val="00095249"/>
    <w:rsid w:val="000956C7"/>
    <w:rsid w:val="000966CC"/>
    <w:rsid w:val="000966D9"/>
    <w:rsid w:val="00096A28"/>
    <w:rsid w:val="00096DE7"/>
    <w:rsid w:val="0009730B"/>
    <w:rsid w:val="00097535"/>
    <w:rsid w:val="0009791B"/>
    <w:rsid w:val="000A0711"/>
    <w:rsid w:val="000A1140"/>
    <w:rsid w:val="000A1269"/>
    <w:rsid w:val="000A15A8"/>
    <w:rsid w:val="000A1749"/>
    <w:rsid w:val="000A1997"/>
    <w:rsid w:val="000A1C92"/>
    <w:rsid w:val="000A2D05"/>
    <w:rsid w:val="000A41AA"/>
    <w:rsid w:val="000A4F50"/>
    <w:rsid w:val="000A7443"/>
    <w:rsid w:val="000B1D2F"/>
    <w:rsid w:val="000B213B"/>
    <w:rsid w:val="000B237C"/>
    <w:rsid w:val="000B5D2E"/>
    <w:rsid w:val="000B6567"/>
    <w:rsid w:val="000B6845"/>
    <w:rsid w:val="000C0B16"/>
    <w:rsid w:val="000C224A"/>
    <w:rsid w:val="000C2C07"/>
    <w:rsid w:val="000C3145"/>
    <w:rsid w:val="000C3CFD"/>
    <w:rsid w:val="000C4247"/>
    <w:rsid w:val="000C4923"/>
    <w:rsid w:val="000C4BA5"/>
    <w:rsid w:val="000C5B1E"/>
    <w:rsid w:val="000C62E3"/>
    <w:rsid w:val="000C6783"/>
    <w:rsid w:val="000C78EA"/>
    <w:rsid w:val="000C7CBE"/>
    <w:rsid w:val="000D07E9"/>
    <w:rsid w:val="000D2370"/>
    <w:rsid w:val="000D276C"/>
    <w:rsid w:val="000D2C3B"/>
    <w:rsid w:val="000D3807"/>
    <w:rsid w:val="000D3880"/>
    <w:rsid w:val="000D3CC1"/>
    <w:rsid w:val="000D3F84"/>
    <w:rsid w:val="000D4470"/>
    <w:rsid w:val="000D45C0"/>
    <w:rsid w:val="000D4689"/>
    <w:rsid w:val="000D4A46"/>
    <w:rsid w:val="000D4DA1"/>
    <w:rsid w:val="000D62FC"/>
    <w:rsid w:val="000D6479"/>
    <w:rsid w:val="000D71C0"/>
    <w:rsid w:val="000D7642"/>
    <w:rsid w:val="000D79AE"/>
    <w:rsid w:val="000D7CA2"/>
    <w:rsid w:val="000D7DF2"/>
    <w:rsid w:val="000E1500"/>
    <w:rsid w:val="000E179C"/>
    <w:rsid w:val="000E1A5B"/>
    <w:rsid w:val="000E2FE7"/>
    <w:rsid w:val="000E3200"/>
    <w:rsid w:val="000E504F"/>
    <w:rsid w:val="000E61FB"/>
    <w:rsid w:val="000E7670"/>
    <w:rsid w:val="000F00C6"/>
    <w:rsid w:val="000F0915"/>
    <w:rsid w:val="000F0E5A"/>
    <w:rsid w:val="000F126D"/>
    <w:rsid w:val="000F3AFB"/>
    <w:rsid w:val="000F3BE8"/>
    <w:rsid w:val="000F507B"/>
    <w:rsid w:val="000F5A72"/>
    <w:rsid w:val="000F6E26"/>
    <w:rsid w:val="000F6EF9"/>
    <w:rsid w:val="000F75FA"/>
    <w:rsid w:val="000F76BC"/>
    <w:rsid w:val="000F783A"/>
    <w:rsid w:val="000F7D72"/>
    <w:rsid w:val="000F7D78"/>
    <w:rsid w:val="00100EE0"/>
    <w:rsid w:val="00102943"/>
    <w:rsid w:val="0010331A"/>
    <w:rsid w:val="0010356A"/>
    <w:rsid w:val="00104471"/>
    <w:rsid w:val="00104934"/>
    <w:rsid w:val="0010551C"/>
    <w:rsid w:val="00107108"/>
    <w:rsid w:val="0011038C"/>
    <w:rsid w:val="001104AE"/>
    <w:rsid w:val="00111021"/>
    <w:rsid w:val="00111435"/>
    <w:rsid w:val="001128D0"/>
    <w:rsid w:val="001130E9"/>
    <w:rsid w:val="00113768"/>
    <w:rsid w:val="00113931"/>
    <w:rsid w:val="00113F8F"/>
    <w:rsid w:val="001158F8"/>
    <w:rsid w:val="00115AE3"/>
    <w:rsid w:val="00115FF0"/>
    <w:rsid w:val="0011659F"/>
    <w:rsid w:val="00116F07"/>
    <w:rsid w:val="001175B2"/>
    <w:rsid w:val="00123B2D"/>
    <w:rsid w:val="0012471C"/>
    <w:rsid w:val="00125034"/>
    <w:rsid w:val="001256EA"/>
    <w:rsid w:val="00125710"/>
    <w:rsid w:val="00125753"/>
    <w:rsid w:val="00127546"/>
    <w:rsid w:val="00127969"/>
    <w:rsid w:val="00127B81"/>
    <w:rsid w:val="00130657"/>
    <w:rsid w:val="0013105F"/>
    <w:rsid w:val="001310CA"/>
    <w:rsid w:val="0013166A"/>
    <w:rsid w:val="001325FF"/>
    <w:rsid w:val="00134705"/>
    <w:rsid w:val="00134AE8"/>
    <w:rsid w:val="00134C7A"/>
    <w:rsid w:val="00135070"/>
    <w:rsid w:val="00135E74"/>
    <w:rsid w:val="001360CF"/>
    <w:rsid w:val="00140C3C"/>
    <w:rsid w:val="0014170D"/>
    <w:rsid w:val="00141E79"/>
    <w:rsid w:val="001420A9"/>
    <w:rsid w:val="00144410"/>
    <w:rsid w:val="0014546E"/>
    <w:rsid w:val="00145489"/>
    <w:rsid w:val="00146FA8"/>
    <w:rsid w:val="00147FA0"/>
    <w:rsid w:val="001500FC"/>
    <w:rsid w:val="00150B3F"/>
    <w:rsid w:val="00152443"/>
    <w:rsid w:val="00154034"/>
    <w:rsid w:val="001549C1"/>
    <w:rsid w:val="00154C4E"/>
    <w:rsid w:val="0015593F"/>
    <w:rsid w:val="00155AF8"/>
    <w:rsid w:val="00156A1B"/>
    <w:rsid w:val="001579BC"/>
    <w:rsid w:val="00157E51"/>
    <w:rsid w:val="00160081"/>
    <w:rsid w:val="001605B4"/>
    <w:rsid w:val="00160774"/>
    <w:rsid w:val="0016238C"/>
    <w:rsid w:val="001625A0"/>
    <w:rsid w:val="00163AE0"/>
    <w:rsid w:val="00166073"/>
    <w:rsid w:val="00166BBD"/>
    <w:rsid w:val="001671B5"/>
    <w:rsid w:val="0016726F"/>
    <w:rsid w:val="00167B74"/>
    <w:rsid w:val="0017145F"/>
    <w:rsid w:val="00172958"/>
    <w:rsid w:val="00172D34"/>
    <w:rsid w:val="00172D92"/>
    <w:rsid w:val="00173D42"/>
    <w:rsid w:val="00173F19"/>
    <w:rsid w:val="0017428B"/>
    <w:rsid w:val="00174392"/>
    <w:rsid w:val="00175E56"/>
    <w:rsid w:val="00176370"/>
    <w:rsid w:val="0017646A"/>
    <w:rsid w:val="00177B50"/>
    <w:rsid w:val="0018035F"/>
    <w:rsid w:val="00180B2D"/>
    <w:rsid w:val="00180FF5"/>
    <w:rsid w:val="001821FB"/>
    <w:rsid w:val="001831E5"/>
    <w:rsid w:val="0018378E"/>
    <w:rsid w:val="00184A4E"/>
    <w:rsid w:val="00185128"/>
    <w:rsid w:val="00185D44"/>
    <w:rsid w:val="00186905"/>
    <w:rsid w:val="001872C9"/>
    <w:rsid w:val="001873D0"/>
    <w:rsid w:val="00190022"/>
    <w:rsid w:val="00190D59"/>
    <w:rsid w:val="001933D5"/>
    <w:rsid w:val="00194F33"/>
    <w:rsid w:val="001950FF"/>
    <w:rsid w:val="00195791"/>
    <w:rsid w:val="00196859"/>
    <w:rsid w:val="00197822"/>
    <w:rsid w:val="00197A46"/>
    <w:rsid w:val="00197E00"/>
    <w:rsid w:val="001A0A7A"/>
    <w:rsid w:val="001A1CDD"/>
    <w:rsid w:val="001A2743"/>
    <w:rsid w:val="001A2F1A"/>
    <w:rsid w:val="001A3141"/>
    <w:rsid w:val="001A3F52"/>
    <w:rsid w:val="001A6298"/>
    <w:rsid w:val="001B0474"/>
    <w:rsid w:val="001B0890"/>
    <w:rsid w:val="001B2304"/>
    <w:rsid w:val="001B277C"/>
    <w:rsid w:val="001B2D06"/>
    <w:rsid w:val="001B5DEA"/>
    <w:rsid w:val="001B7F0D"/>
    <w:rsid w:val="001C212A"/>
    <w:rsid w:val="001C385E"/>
    <w:rsid w:val="001C3A1B"/>
    <w:rsid w:val="001C3A1D"/>
    <w:rsid w:val="001C3B3D"/>
    <w:rsid w:val="001C3E4D"/>
    <w:rsid w:val="001C4B30"/>
    <w:rsid w:val="001C4D81"/>
    <w:rsid w:val="001C6556"/>
    <w:rsid w:val="001C6E5B"/>
    <w:rsid w:val="001C78E7"/>
    <w:rsid w:val="001D00EA"/>
    <w:rsid w:val="001D0252"/>
    <w:rsid w:val="001D0516"/>
    <w:rsid w:val="001D0D3A"/>
    <w:rsid w:val="001D2B9D"/>
    <w:rsid w:val="001D345E"/>
    <w:rsid w:val="001D3B52"/>
    <w:rsid w:val="001D41DC"/>
    <w:rsid w:val="001D4B2D"/>
    <w:rsid w:val="001D7A83"/>
    <w:rsid w:val="001E0105"/>
    <w:rsid w:val="001E03BE"/>
    <w:rsid w:val="001E1C1B"/>
    <w:rsid w:val="001E2147"/>
    <w:rsid w:val="001E3169"/>
    <w:rsid w:val="001E3478"/>
    <w:rsid w:val="001E410D"/>
    <w:rsid w:val="001E46D5"/>
    <w:rsid w:val="001E4DBC"/>
    <w:rsid w:val="001E72CA"/>
    <w:rsid w:val="001F09FD"/>
    <w:rsid w:val="001F3237"/>
    <w:rsid w:val="001F3259"/>
    <w:rsid w:val="001F427F"/>
    <w:rsid w:val="001F444D"/>
    <w:rsid w:val="001F5685"/>
    <w:rsid w:val="001F5972"/>
    <w:rsid w:val="001F5BC5"/>
    <w:rsid w:val="001F5DCE"/>
    <w:rsid w:val="001F73D4"/>
    <w:rsid w:val="001F7617"/>
    <w:rsid w:val="001F7634"/>
    <w:rsid w:val="00200586"/>
    <w:rsid w:val="002007FF"/>
    <w:rsid w:val="002009D7"/>
    <w:rsid w:val="00201E35"/>
    <w:rsid w:val="0020317A"/>
    <w:rsid w:val="00203227"/>
    <w:rsid w:val="0020334A"/>
    <w:rsid w:val="0020676E"/>
    <w:rsid w:val="00206781"/>
    <w:rsid w:val="00207B9A"/>
    <w:rsid w:val="002129E4"/>
    <w:rsid w:val="00212A27"/>
    <w:rsid w:val="0021304C"/>
    <w:rsid w:val="00213197"/>
    <w:rsid w:val="00214E6D"/>
    <w:rsid w:val="0021527D"/>
    <w:rsid w:val="00215858"/>
    <w:rsid w:val="002169EF"/>
    <w:rsid w:val="00216B2F"/>
    <w:rsid w:val="00220626"/>
    <w:rsid w:val="0022290A"/>
    <w:rsid w:val="002230DB"/>
    <w:rsid w:val="00224C70"/>
    <w:rsid w:val="00224F29"/>
    <w:rsid w:val="00225533"/>
    <w:rsid w:val="00225B30"/>
    <w:rsid w:val="002260A1"/>
    <w:rsid w:val="00226A72"/>
    <w:rsid w:val="00227E59"/>
    <w:rsid w:val="00230319"/>
    <w:rsid w:val="00230B25"/>
    <w:rsid w:val="00230D37"/>
    <w:rsid w:val="00230EF7"/>
    <w:rsid w:val="0023100F"/>
    <w:rsid w:val="00232E9E"/>
    <w:rsid w:val="00233CE8"/>
    <w:rsid w:val="002343EB"/>
    <w:rsid w:val="00234646"/>
    <w:rsid w:val="002351DE"/>
    <w:rsid w:val="0024015E"/>
    <w:rsid w:val="00240948"/>
    <w:rsid w:val="00240F2F"/>
    <w:rsid w:val="00241CD3"/>
    <w:rsid w:val="00242E6D"/>
    <w:rsid w:val="002432F4"/>
    <w:rsid w:val="0024376F"/>
    <w:rsid w:val="002446FF"/>
    <w:rsid w:val="002469F2"/>
    <w:rsid w:val="002474D0"/>
    <w:rsid w:val="00250F4F"/>
    <w:rsid w:val="00251128"/>
    <w:rsid w:val="00251E26"/>
    <w:rsid w:val="00252539"/>
    <w:rsid w:val="00252EE1"/>
    <w:rsid w:val="002542A5"/>
    <w:rsid w:val="0025551A"/>
    <w:rsid w:val="00256E81"/>
    <w:rsid w:val="002601C5"/>
    <w:rsid w:val="0026050A"/>
    <w:rsid w:val="00261007"/>
    <w:rsid w:val="0026184E"/>
    <w:rsid w:val="00262018"/>
    <w:rsid w:val="00263063"/>
    <w:rsid w:val="00264831"/>
    <w:rsid w:val="002649AD"/>
    <w:rsid w:val="00264DDD"/>
    <w:rsid w:val="002652C2"/>
    <w:rsid w:val="00265446"/>
    <w:rsid w:val="0026549A"/>
    <w:rsid w:val="00267240"/>
    <w:rsid w:val="00267381"/>
    <w:rsid w:val="00270CAF"/>
    <w:rsid w:val="00271509"/>
    <w:rsid w:val="0027214A"/>
    <w:rsid w:val="002723E9"/>
    <w:rsid w:val="002726DA"/>
    <w:rsid w:val="00273204"/>
    <w:rsid w:val="002735A3"/>
    <w:rsid w:val="002738DF"/>
    <w:rsid w:val="00273DE6"/>
    <w:rsid w:val="0027485F"/>
    <w:rsid w:val="00275080"/>
    <w:rsid w:val="00275827"/>
    <w:rsid w:val="0027583B"/>
    <w:rsid w:val="00275A94"/>
    <w:rsid w:val="00276E26"/>
    <w:rsid w:val="00277222"/>
    <w:rsid w:val="002775B9"/>
    <w:rsid w:val="002778EB"/>
    <w:rsid w:val="002801AB"/>
    <w:rsid w:val="00280C2C"/>
    <w:rsid w:val="002825BF"/>
    <w:rsid w:val="00282797"/>
    <w:rsid w:val="00282DD5"/>
    <w:rsid w:val="002830CE"/>
    <w:rsid w:val="00284CA1"/>
    <w:rsid w:val="00284E6C"/>
    <w:rsid w:val="00286074"/>
    <w:rsid w:val="00286447"/>
    <w:rsid w:val="002866A7"/>
    <w:rsid w:val="00287684"/>
    <w:rsid w:val="00287B91"/>
    <w:rsid w:val="00287CD0"/>
    <w:rsid w:val="00287DAE"/>
    <w:rsid w:val="00290291"/>
    <w:rsid w:val="002912CE"/>
    <w:rsid w:val="00291BEB"/>
    <w:rsid w:val="00294977"/>
    <w:rsid w:val="00294F9D"/>
    <w:rsid w:val="00295484"/>
    <w:rsid w:val="0029613A"/>
    <w:rsid w:val="00296288"/>
    <w:rsid w:val="00296596"/>
    <w:rsid w:val="002A00A2"/>
    <w:rsid w:val="002A088A"/>
    <w:rsid w:val="002A0901"/>
    <w:rsid w:val="002A0BB8"/>
    <w:rsid w:val="002A176B"/>
    <w:rsid w:val="002A1BFC"/>
    <w:rsid w:val="002A29DE"/>
    <w:rsid w:val="002A2C37"/>
    <w:rsid w:val="002A344F"/>
    <w:rsid w:val="002A488C"/>
    <w:rsid w:val="002A6C32"/>
    <w:rsid w:val="002A6EB6"/>
    <w:rsid w:val="002B06A4"/>
    <w:rsid w:val="002B105F"/>
    <w:rsid w:val="002B111E"/>
    <w:rsid w:val="002B1F1D"/>
    <w:rsid w:val="002B2AA2"/>
    <w:rsid w:val="002B3082"/>
    <w:rsid w:val="002B330D"/>
    <w:rsid w:val="002B333B"/>
    <w:rsid w:val="002B37D5"/>
    <w:rsid w:val="002B3DA4"/>
    <w:rsid w:val="002B408A"/>
    <w:rsid w:val="002B4E2C"/>
    <w:rsid w:val="002B4E38"/>
    <w:rsid w:val="002B4F40"/>
    <w:rsid w:val="002B505E"/>
    <w:rsid w:val="002B5473"/>
    <w:rsid w:val="002B61E7"/>
    <w:rsid w:val="002B64CC"/>
    <w:rsid w:val="002B64FD"/>
    <w:rsid w:val="002B654B"/>
    <w:rsid w:val="002B6D2B"/>
    <w:rsid w:val="002B735A"/>
    <w:rsid w:val="002B747B"/>
    <w:rsid w:val="002C210C"/>
    <w:rsid w:val="002C28F6"/>
    <w:rsid w:val="002C4486"/>
    <w:rsid w:val="002C46BB"/>
    <w:rsid w:val="002C518C"/>
    <w:rsid w:val="002C5F5D"/>
    <w:rsid w:val="002D12A4"/>
    <w:rsid w:val="002D15FE"/>
    <w:rsid w:val="002D1841"/>
    <w:rsid w:val="002D2689"/>
    <w:rsid w:val="002D2A15"/>
    <w:rsid w:val="002D2F17"/>
    <w:rsid w:val="002D3766"/>
    <w:rsid w:val="002D521C"/>
    <w:rsid w:val="002D68DA"/>
    <w:rsid w:val="002D6C0B"/>
    <w:rsid w:val="002D6EAF"/>
    <w:rsid w:val="002D738B"/>
    <w:rsid w:val="002D7ACC"/>
    <w:rsid w:val="002E1952"/>
    <w:rsid w:val="002E2544"/>
    <w:rsid w:val="002E2C23"/>
    <w:rsid w:val="002E3A33"/>
    <w:rsid w:val="002E520C"/>
    <w:rsid w:val="002E5E84"/>
    <w:rsid w:val="002E7963"/>
    <w:rsid w:val="002F0146"/>
    <w:rsid w:val="002F02DC"/>
    <w:rsid w:val="002F1A20"/>
    <w:rsid w:val="002F21C8"/>
    <w:rsid w:val="002F298C"/>
    <w:rsid w:val="002F2A46"/>
    <w:rsid w:val="002F30DE"/>
    <w:rsid w:val="002F336A"/>
    <w:rsid w:val="002F456E"/>
    <w:rsid w:val="002F7B84"/>
    <w:rsid w:val="00301013"/>
    <w:rsid w:val="00301066"/>
    <w:rsid w:val="00301ED3"/>
    <w:rsid w:val="003022F3"/>
    <w:rsid w:val="0030287B"/>
    <w:rsid w:val="003031F3"/>
    <w:rsid w:val="003048D0"/>
    <w:rsid w:val="00305602"/>
    <w:rsid w:val="00305A52"/>
    <w:rsid w:val="00305FDC"/>
    <w:rsid w:val="00307F0D"/>
    <w:rsid w:val="0031073D"/>
    <w:rsid w:val="00310E8C"/>
    <w:rsid w:val="00310FD3"/>
    <w:rsid w:val="00312CCB"/>
    <w:rsid w:val="00313E98"/>
    <w:rsid w:val="00314525"/>
    <w:rsid w:val="003149DB"/>
    <w:rsid w:val="003149E6"/>
    <w:rsid w:val="00315ADD"/>
    <w:rsid w:val="00315C86"/>
    <w:rsid w:val="00315FF5"/>
    <w:rsid w:val="0031627B"/>
    <w:rsid w:val="003176CA"/>
    <w:rsid w:val="003178C1"/>
    <w:rsid w:val="00317D24"/>
    <w:rsid w:val="0032077A"/>
    <w:rsid w:val="0032170C"/>
    <w:rsid w:val="00321BDF"/>
    <w:rsid w:val="00322B23"/>
    <w:rsid w:val="00323371"/>
    <w:rsid w:val="00324217"/>
    <w:rsid w:val="003245BE"/>
    <w:rsid w:val="00325D4C"/>
    <w:rsid w:val="003260A4"/>
    <w:rsid w:val="003275DC"/>
    <w:rsid w:val="0032767D"/>
    <w:rsid w:val="00327AA4"/>
    <w:rsid w:val="00331F00"/>
    <w:rsid w:val="0033287C"/>
    <w:rsid w:val="003337C2"/>
    <w:rsid w:val="0033381C"/>
    <w:rsid w:val="003340B2"/>
    <w:rsid w:val="00334E6A"/>
    <w:rsid w:val="00335E49"/>
    <w:rsid w:val="00336462"/>
    <w:rsid w:val="00336710"/>
    <w:rsid w:val="00336DFE"/>
    <w:rsid w:val="00337816"/>
    <w:rsid w:val="00337A30"/>
    <w:rsid w:val="0034080C"/>
    <w:rsid w:val="003417E1"/>
    <w:rsid w:val="00341CAB"/>
    <w:rsid w:val="0034330A"/>
    <w:rsid w:val="00343CB4"/>
    <w:rsid w:val="00344E55"/>
    <w:rsid w:val="00345AA0"/>
    <w:rsid w:val="0034652A"/>
    <w:rsid w:val="003467E2"/>
    <w:rsid w:val="00346C53"/>
    <w:rsid w:val="00346E7E"/>
    <w:rsid w:val="00347436"/>
    <w:rsid w:val="003476C8"/>
    <w:rsid w:val="003479B4"/>
    <w:rsid w:val="00351271"/>
    <w:rsid w:val="003516F0"/>
    <w:rsid w:val="00351D82"/>
    <w:rsid w:val="00356B89"/>
    <w:rsid w:val="00357AF9"/>
    <w:rsid w:val="00357B18"/>
    <w:rsid w:val="00360E84"/>
    <w:rsid w:val="00360FAE"/>
    <w:rsid w:val="00361B69"/>
    <w:rsid w:val="00361BB5"/>
    <w:rsid w:val="003627CF"/>
    <w:rsid w:val="00362ECC"/>
    <w:rsid w:val="00362FF8"/>
    <w:rsid w:val="003640CE"/>
    <w:rsid w:val="003642B4"/>
    <w:rsid w:val="00365CF0"/>
    <w:rsid w:val="003672E4"/>
    <w:rsid w:val="0036780F"/>
    <w:rsid w:val="00370A2F"/>
    <w:rsid w:val="003712E6"/>
    <w:rsid w:val="00371309"/>
    <w:rsid w:val="00371EDD"/>
    <w:rsid w:val="003732F9"/>
    <w:rsid w:val="00373484"/>
    <w:rsid w:val="00373C67"/>
    <w:rsid w:val="00374518"/>
    <w:rsid w:val="003748C2"/>
    <w:rsid w:val="00375CA5"/>
    <w:rsid w:val="00376BD0"/>
    <w:rsid w:val="00377D4A"/>
    <w:rsid w:val="00377DB2"/>
    <w:rsid w:val="00381780"/>
    <w:rsid w:val="00381C31"/>
    <w:rsid w:val="00381E57"/>
    <w:rsid w:val="00382E87"/>
    <w:rsid w:val="0038397A"/>
    <w:rsid w:val="00383B7B"/>
    <w:rsid w:val="00383D80"/>
    <w:rsid w:val="0038404F"/>
    <w:rsid w:val="00384959"/>
    <w:rsid w:val="00387260"/>
    <w:rsid w:val="003872D9"/>
    <w:rsid w:val="003873F2"/>
    <w:rsid w:val="00390417"/>
    <w:rsid w:val="00390E82"/>
    <w:rsid w:val="003916BE"/>
    <w:rsid w:val="00391FF7"/>
    <w:rsid w:val="00392684"/>
    <w:rsid w:val="00392BAA"/>
    <w:rsid w:val="00393511"/>
    <w:rsid w:val="00393C51"/>
    <w:rsid w:val="003943FF"/>
    <w:rsid w:val="003949B1"/>
    <w:rsid w:val="00395B60"/>
    <w:rsid w:val="00396306"/>
    <w:rsid w:val="003965FF"/>
    <w:rsid w:val="00396741"/>
    <w:rsid w:val="00397E49"/>
    <w:rsid w:val="003A01B4"/>
    <w:rsid w:val="003A01E5"/>
    <w:rsid w:val="003A07BD"/>
    <w:rsid w:val="003A0ED6"/>
    <w:rsid w:val="003A110A"/>
    <w:rsid w:val="003A1115"/>
    <w:rsid w:val="003A2241"/>
    <w:rsid w:val="003A3021"/>
    <w:rsid w:val="003A30EE"/>
    <w:rsid w:val="003A33B5"/>
    <w:rsid w:val="003A37D2"/>
    <w:rsid w:val="003A41E6"/>
    <w:rsid w:val="003A5A1E"/>
    <w:rsid w:val="003A5D1A"/>
    <w:rsid w:val="003A6170"/>
    <w:rsid w:val="003A628B"/>
    <w:rsid w:val="003A6646"/>
    <w:rsid w:val="003A7270"/>
    <w:rsid w:val="003A7870"/>
    <w:rsid w:val="003A7A65"/>
    <w:rsid w:val="003B07E4"/>
    <w:rsid w:val="003B136B"/>
    <w:rsid w:val="003B205C"/>
    <w:rsid w:val="003B41AD"/>
    <w:rsid w:val="003B437A"/>
    <w:rsid w:val="003B465A"/>
    <w:rsid w:val="003B4A8F"/>
    <w:rsid w:val="003B4B37"/>
    <w:rsid w:val="003B5517"/>
    <w:rsid w:val="003B5DE0"/>
    <w:rsid w:val="003B6B43"/>
    <w:rsid w:val="003C0196"/>
    <w:rsid w:val="003C1053"/>
    <w:rsid w:val="003C1F2F"/>
    <w:rsid w:val="003C2321"/>
    <w:rsid w:val="003C3798"/>
    <w:rsid w:val="003C3CE6"/>
    <w:rsid w:val="003C3D88"/>
    <w:rsid w:val="003C4DE3"/>
    <w:rsid w:val="003C4EA5"/>
    <w:rsid w:val="003C4F9A"/>
    <w:rsid w:val="003C5AF8"/>
    <w:rsid w:val="003C5EB4"/>
    <w:rsid w:val="003C5F6F"/>
    <w:rsid w:val="003C60A2"/>
    <w:rsid w:val="003D063A"/>
    <w:rsid w:val="003D070C"/>
    <w:rsid w:val="003D2F86"/>
    <w:rsid w:val="003D3E21"/>
    <w:rsid w:val="003D403E"/>
    <w:rsid w:val="003D46D2"/>
    <w:rsid w:val="003D5C5F"/>
    <w:rsid w:val="003D60B6"/>
    <w:rsid w:val="003D63B1"/>
    <w:rsid w:val="003D77B7"/>
    <w:rsid w:val="003D79C4"/>
    <w:rsid w:val="003E0520"/>
    <w:rsid w:val="003E0F8C"/>
    <w:rsid w:val="003E1DE9"/>
    <w:rsid w:val="003E23DE"/>
    <w:rsid w:val="003E2486"/>
    <w:rsid w:val="003E380F"/>
    <w:rsid w:val="003E3D57"/>
    <w:rsid w:val="003E3E7C"/>
    <w:rsid w:val="003E62E4"/>
    <w:rsid w:val="003E63BB"/>
    <w:rsid w:val="003E63D4"/>
    <w:rsid w:val="003E689E"/>
    <w:rsid w:val="003E78E4"/>
    <w:rsid w:val="003F1404"/>
    <w:rsid w:val="003F17B5"/>
    <w:rsid w:val="003F1934"/>
    <w:rsid w:val="003F194B"/>
    <w:rsid w:val="003F5084"/>
    <w:rsid w:val="003F50CE"/>
    <w:rsid w:val="003F50FA"/>
    <w:rsid w:val="003F5D2A"/>
    <w:rsid w:val="003F6E7D"/>
    <w:rsid w:val="003F6EE2"/>
    <w:rsid w:val="00400672"/>
    <w:rsid w:val="00400839"/>
    <w:rsid w:val="00400C87"/>
    <w:rsid w:val="00401EA5"/>
    <w:rsid w:val="0040280D"/>
    <w:rsid w:val="00404414"/>
    <w:rsid w:val="00404A6F"/>
    <w:rsid w:val="0040586F"/>
    <w:rsid w:val="00405AAE"/>
    <w:rsid w:val="00405C0B"/>
    <w:rsid w:val="00406569"/>
    <w:rsid w:val="00406E63"/>
    <w:rsid w:val="00406F98"/>
    <w:rsid w:val="00407579"/>
    <w:rsid w:val="00407891"/>
    <w:rsid w:val="0041372A"/>
    <w:rsid w:val="00413BCE"/>
    <w:rsid w:val="00413D1C"/>
    <w:rsid w:val="00414533"/>
    <w:rsid w:val="00415EB9"/>
    <w:rsid w:val="00416BD9"/>
    <w:rsid w:val="00421615"/>
    <w:rsid w:val="00422214"/>
    <w:rsid w:val="00423C40"/>
    <w:rsid w:val="0042425A"/>
    <w:rsid w:val="00424842"/>
    <w:rsid w:val="0042587A"/>
    <w:rsid w:val="00426514"/>
    <w:rsid w:val="004266B7"/>
    <w:rsid w:val="004277B7"/>
    <w:rsid w:val="00430C11"/>
    <w:rsid w:val="004311FB"/>
    <w:rsid w:val="004315B5"/>
    <w:rsid w:val="0043166B"/>
    <w:rsid w:val="00431898"/>
    <w:rsid w:val="00433062"/>
    <w:rsid w:val="00433D86"/>
    <w:rsid w:val="0043434F"/>
    <w:rsid w:val="00434511"/>
    <w:rsid w:val="00435414"/>
    <w:rsid w:val="004355E4"/>
    <w:rsid w:val="00436724"/>
    <w:rsid w:val="00437AF4"/>
    <w:rsid w:val="00437E3E"/>
    <w:rsid w:val="00440C40"/>
    <w:rsid w:val="0044154E"/>
    <w:rsid w:val="00441A3E"/>
    <w:rsid w:val="00442059"/>
    <w:rsid w:val="00442A26"/>
    <w:rsid w:val="00445952"/>
    <w:rsid w:val="00446A05"/>
    <w:rsid w:val="00446D70"/>
    <w:rsid w:val="00450730"/>
    <w:rsid w:val="00450A88"/>
    <w:rsid w:val="00453065"/>
    <w:rsid w:val="00453CB6"/>
    <w:rsid w:val="00455837"/>
    <w:rsid w:val="0045595D"/>
    <w:rsid w:val="00456502"/>
    <w:rsid w:val="0045666E"/>
    <w:rsid w:val="0045799C"/>
    <w:rsid w:val="0046116C"/>
    <w:rsid w:val="004616D8"/>
    <w:rsid w:val="004628AF"/>
    <w:rsid w:val="00462EC7"/>
    <w:rsid w:val="00462F67"/>
    <w:rsid w:val="004637EC"/>
    <w:rsid w:val="00463C7E"/>
    <w:rsid w:val="00463CDD"/>
    <w:rsid w:val="00463F73"/>
    <w:rsid w:val="00464A26"/>
    <w:rsid w:val="00464CB8"/>
    <w:rsid w:val="00464DCE"/>
    <w:rsid w:val="004657E8"/>
    <w:rsid w:val="0046676A"/>
    <w:rsid w:val="004671C2"/>
    <w:rsid w:val="00467E4C"/>
    <w:rsid w:val="004709D2"/>
    <w:rsid w:val="00470E44"/>
    <w:rsid w:val="00470F13"/>
    <w:rsid w:val="004719E4"/>
    <w:rsid w:val="0047232F"/>
    <w:rsid w:val="00472DE0"/>
    <w:rsid w:val="00472F6F"/>
    <w:rsid w:val="0047359B"/>
    <w:rsid w:val="004738A6"/>
    <w:rsid w:val="00473955"/>
    <w:rsid w:val="0047420C"/>
    <w:rsid w:val="004747BA"/>
    <w:rsid w:val="00474B39"/>
    <w:rsid w:val="004750EE"/>
    <w:rsid w:val="004766A8"/>
    <w:rsid w:val="00476F6D"/>
    <w:rsid w:val="00477121"/>
    <w:rsid w:val="00480003"/>
    <w:rsid w:val="0048191F"/>
    <w:rsid w:val="0048226E"/>
    <w:rsid w:val="00483098"/>
    <w:rsid w:val="004841C1"/>
    <w:rsid w:val="004851D0"/>
    <w:rsid w:val="00485C56"/>
    <w:rsid w:val="0048768C"/>
    <w:rsid w:val="00487D90"/>
    <w:rsid w:val="00487F26"/>
    <w:rsid w:val="00490920"/>
    <w:rsid w:val="00490E56"/>
    <w:rsid w:val="00491CCE"/>
    <w:rsid w:val="00491D53"/>
    <w:rsid w:val="00492630"/>
    <w:rsid w:val="00492E73"/>
    <w:rsid w:val="00493C3C"/>
    <w:rsid w:val="0049402D"/>
    <w:rsid w:val="00494F38"/>
    <w:rsid w:val="00495445"/>
    <w:rsid w:val="00496208"/>
    <w:rsid w:val="00496B1A"/>
    <w:rsid w:val="00496B23"/>
    <w:rsid w:val="00497170"/>
    <w:rsid w:val="004976A5"/>
    <w:rsid w:val="004A06DE"/>
    <w:rsid w:val="004A0F55"/>
    <w:rsid w:val="004A1841"/>
    <w:rsid w:val="004A28D1"/>
    <w:rsid w:val="004A39AC"/>
    <w:rsid w:val="004A3CB2"/>
    <w:rsid w:val="004A3D98"/>
    <w:rsid w:val="004A4C54"/>
    <w:rsid w:val="004A59E3"/>
    <w:rsid w:val="004A5BDC"/>
    <w:rsid w:val="004A5E5E"/>
    <w:rsid w:val="004A61EC"/>
    <w:rsid w:val="004A663B"/>
    <w:rsid w:val="004A6DB1"/>
    <w:rsid w:val="004B05C4"/>
    <w:rsid w:val="004B0E36"/>
    <w:rsid w:val="004B101C"/>
    <w:rsid w:val="004B1BF0"/>
    <w:rsid w:val="004B1CE0"/>
    <w:rsid w:val="004B2660"/>
    <w:rsid w:val="004B2EDF"/>
    <w:rsid w:val="004B4621"/>
    <w:rsid w:val="004B65F0"/>
    <w:rsid w:val="004B671F"/>
    <w:rsid w:val="004B6B14"/>
    <w:rsid w:val="004B7DE9"/>
    <w:rsid w:val="004C0563"/>
    <w:rsid w:val="004C080B"/>
    <w:rsid w:val="004C0AB4"/>
    <w:rsid w:val="004C0DB0"/>
    <w:rsid w:val="004C191A"/>
    <w:rsid w:val="004C2036"/>
    <w:rsid w:val="004C2446"/>
    <w:rsid w:val="004C4440"/>
    <w:rsid w:val="004C474A"/>
    <w:rsid w:val="004C58CB"/>
    <w:rsid w:val="004C5FF1"/>
    <w:rsid w:val="004C6189"/>
    <w:rsid w:val="004C6DD2"/>
    <w:rsid w:val="004D1409"/>
    <w:rsid w:val="004D1F08"/>
    <w:rsid w:val="004D1FEE"/>
    <w:rsid w:val="004D244A"/>
    <w:rsid w:val="004D25B2"/>
    <w:rsid w:val="004D3629"/>
    <w:rsid w:val="004D3BA9"/>
    <w:rsid w:val="004D4008"/>
    <w:rsid w:val="004D4656"/>
    <w:rsid w:val="004D4897"/>
    <w:rsid w:val="004D5A07"/>
    <w:rsid w:val="004D5FF2"/>
    <w:rsid w:val="004D66E3"/>
    <w:rsid w:val="004E126B"/>
    <w:rsid w:val="004E1A12"/>
    <w:rsid w:val="004E1E57"/>
    <w:rsid w:val="004E1F1E"/>
    <w:rsid w:val="004E2322"/>
    <w:rsid w:val="004E2B72"/>
    <w:rsid w:val="004E2D0A"/>
    <w:rsid w:val="004E2FAA"/>
    <w:rsid w:val="004E597D"/>
    <w:rsid w:val="004E66FC"/>
    <w:rsid w:val="004E6B63"/>
    <w:rsid w:val="004F0073"/>
    <w:rsid w:val="004F0214"/>
    <w:rsid w:val="004F1B83"/>
    <w:rsid w:val="004F1D39"/>
    <w:rsid w:val="004F27CF"/>
    <w:rsid w:val="004F2880"/>
    <w:rsid w:val="004F2BF8"/>
    <w:rsid w:val="004F2C2C"/>
    <w:rsid w:val="004F4738"/>
    <w:rsid w:val="004F7CF8"/>
    <w:rsid w:val="0050065E"/>
    <w:rsid w:val="0050080E"/>
    <w:rsid w:val="00500C1B"/>
    <w:rsid w:val="005015AA"/>
    <w:rsid w:val="00502869"/>
    <w:rsid w:val="00502DEA"/>
    <w:rsid w:val="0050430D"/>
    <w:rsid w:val="0050545F"/>
    <w:rsid w:val="00506442"/>
    <w:rsid w:val="005064D4"/>
    <w:rsid w:val="00507456"/>
    <w:rsid w:val="00507987"/>
    <w:rsid w:val="00510336"/>
    <w:rsid w:val="00510768"/>
    <w:rsid w:val="00510DBC"/>
    <w:rsid w:val="005126A1"/>
    <w:rsid w:val="005128EA"/>
    <w:rsid w:val="00512B86"/>
    <w:rsid w:val="00513E6A"/>
    <w:rsid w:val="0051438C"/>
    <w:rsid w:val="005147AA"/>
    <w:rsid w:val="005152F4"/>
    <w:rsid w:val="00515C4B"/>
    <w:rsid w:val="00516814"/>
    <w:rsid w:val="00520113"/>
    <w:rsid w:val="0052017B"/>
    <w:rsid w:val="00520B63"/>
    <w:rsid w:val="00522C4A"/>
    <w:rsid w:val="00523CEC"/>
    <w:rsid w:val="005259E1"/>
    <w:rsid w:val="0052615B"/>
    <w:rsid w:val="00527DE5"/>
    <w:rsid w:val="00530994"/>
    <w:rsid w:val="00531319"/>
    <w:rsid w:val="00531E0F"/>
    <w:rsid w:val="00532080"/>
    <w:rsid w:val="0053233F"/>
    <w:rsid w:val="005338EF"/>
    <w:rsid w:val="00533A5E"/>
    <w:rsid w:val="00533CB6"/>
    <w:rsid w:val="00535815"/>
    <w:rsid w:val="00535D61"/>
    <w:rsid w:val="00536575"/>
    <w:rsid w:val="00536C00"/>
    <w:rsid w:val="005370A2"/>
    <w:rsid w:val="00540642"/>
    <w:rsid w:val="00540F90"/>
    <w:rsid w:val="005412CE"/>
    <w:rsid w:val="00541A10"/>
    <w:rsid w:val="005420BA"/>
    <w:rsid w:val="00542B78"/>
    <w:rsid w:val="00542EFF"/>
    <w:rsid w:val="00543FC3"/>
    <w:rsid w:val="00544724"/>
    <w:rsid w:val="00544B44"/>
    <w:rsid w:val="00544CFB"/>
    <w:rsid w:val="00546005"/>
    <w:rsid w:val="00547020"/>
    <w:rsid w:val="00547021"/>
    <w:rsid w:val="00547E26"/>
    <w:rsid w:val="005523FF"/>
    <w:rsid w:val="00552C8B"/>
    <w:rsid w:val="00553FA5"/>
    <w:rsid w:val="00555C47"/>
    <w:rsid w:val="00555C60"/>
    <w:rsid w:val="00556706"/>
    <w:rsid w:val="00556CBB"/>
    <w:rsid w:val="00562304"/>
    <w:rsid w:val="00563203"/>
    <w:rsid w:val="005636A5"/>
    <w:rsid w:val="00563BF1"/>
    <w:rsid w:val="00567505"/>
    <w:rsid w:val="0057077D"/>
    <w:rsid w:val="0057179E"/>
    <w:rsid w:val="005717C0"/>
    <w:rsid w:val="005724D5"/>
    <w:rsid w:val="00575D35"/>
    <w:rsid w:val="00576115"/>
    <w:rsid w:val="00576FA7"/>
    <w:rsid w:val="00576FFC"/>
    <w:rsid w:val="00577CA0"/>
    <w:rsid w:val="005817F0"/>
    <w:rsid w:val="00581958"/>
    <w:rsid w:val="00581C73"/>
    <w:rsid w:val="00582EE5"/>
    <w:rsid w:val="005840DE"/>
    <w:rsid w:val="0058531C"/>
    <w:rsid w:val="00585BFD"/>
    <w:rsid w:val="00586320"/>
    <w:rsid w:val="005909CC"/>
    <w:rsid w:val="00590B45"/>
    <w:rsid w:val="005922DE"/>
    <w:rsid w:val="00594159"/>
    <w:rsid w:val="0059426B"/>
    <w:rsid w:val="005954E1"/>
    <w:rsid w:val="00595F25"/>
    <w:rsid w:val="0059759E"/>
    <w:rsid w:val="00597EC4"/>
    <w:rsid w:val="00597FB2"/>
    <w:rsid w:val="005A319A"/>
    <w:rsid w:val="005A3725"/>
    <w:rsid w:val="005A3CD2"/>
    <w:rsid w:val="005A41F6"/>
    <w:rsid w:val="005A42CC"/>
    <w:rsid w:val="005A45A7"/>
    <w:rsid w:val="005A4715"/>
    <w:rsid w:val="005A5F6D"/>
    <w:rsid w:val="005A6747"/>
    <w:rsid w:val="005A6769"/>
    <w:rsid w:val="005A6782"/>
    <w:rsid w:val="005A6E05"/>
    <w:rsid w:val="005A7465"/>
    <w:rsid w:val="005B0010"/>
    <w:rsid w:val="005B0297"/>
    <w:rsid w:val="005B0E0C"/>
    <w:rsid w:val="005B1515"/>
    <w:rsid w:val="005B1D0E"/>
    <w:rsid w:val="005B4745"/>
    <w:rsid w:val="005B5129"/>
    <w:rsid w:val="005B5744"/>
    <w:rsid w:val="005B6ECB"/>
    <w:rsid w:val="005C013F"/>
    <w:rsid w:val="005C0C7E"/>
    <w:rsid w:val="005C1C7A"/>
    <w:rsid w:val="005C46A8"/>
    <w:rsid w:val="005C4D92"/>
    <w:rsid w:val="005C52E7"/>
    <w:rsid w:val="005C5B51"/>
    <w:rsid w:val="005C6263"/>
    <w:rsid w:val="005C6531"/>
    <w:rsid w:val="005C6BC9"/>
    <w:rsid w:val="005C6EB8"/>
    <w:rsid w:val="005D05FD"/>
    <w:rsid w:val="005D06EB"/>
    <w:rsid w:val="005D0C35"/>
    <w:rsid w:val="005D0F39"/>
    <w:rsid w:val="005D222B"/>
    <w:rsid w:val="005D313B"/>
    <w:rsid w:val="005D4A09"/>
    <w:rsid w:val="005D68BC"/>
    <w:rsid w:val="005D68C2"/>
    <w:rsid w:val="005E0543"/>
    <w:rsid w:val="005E0C0D"/>
    <w:rsid w:val="005E14A3"/>
    <w:rsid w:val="005E1826"/>
    <w:rsid w:val="005E18AE"/>
    <w:rsid w:val="005E18E1"/>
    <w:rsid w:val="005E1E60"/>
    <w:rsid w:val="005E2152"/>
    <w:rsid w:val="005E245F"/>
    <w:rsid w:val="005E24B3"/>
    <w:rsid w:val="005E26A8"/>
    <w:rsid w:val="005E37E2"/>
    <w:rsid w:val="005E3957"/>
    <w:rsid w:val="005E3B1B"/>
    <w:rsid w:val="005E3E41"/>
    <w:rsid w:val="005E4226"/>
    <w:rsid w:val="005E45D8"/>
    <w:rsid w:val="005E5144"/>
    <w:rsid w:val="005E6C68"/>
    <w:rsid w:val="005E7242"/>
    <w:rsid w:val="005E7FA3"/>
    <w:rsid w:val="005F04FF"/>
    <w:rsid w:val="005F130E"/>
    <w:rsid w:val="005F15E8"/>
    <w:rsid w:val="005F1FFC"/>
    <w:rsid w:val="005F2617"/>
    <w:rsid w:val="005F29A9"/>
    <w:rsid w:val="005F3A68"/>
    <w:rsid w:val="005F3E78"/>
    <w:rsid w:val="005F5DEB"/>
    <w:rsid w:val="005F72F3"/>
    <w:rsid w:val="0060086D"/>
    <w:rsid w:val="00601B56"/>
    <w:rsid w:val="006028AF"/>
    <w:rsid w:val="00602D57"/>
    <w:rsid w:val="006037B8"/>
    <w:rsid w:val="0060654B"/>
    <w:rsid w:val="0060667A"/>
    <w:rsid w:val="00610058"/>
    <w:rsid w:val="00611B37"/>
    <w:rsid w:val="006124D4"/>
    <w:rsid w:val="00612E43"/>
    <w:rsid w:val="0061302D"/>
    <w:rsid w:val="0061506D"/>
    <w:rsid w:val="006150E7"/>
    <w:rsid w:val="00615566"/>
    <w:rsid w:val="00615F66"/>
    <w:rsid w:val="006169BF"/>
    <w:rsid w:val="00616E8F"/>
    <w:rsid w:val="00617036"/>
    <w:rsid w:val="00621968"/>
    <w:rsid w:val="00622318"/>
    <w:rsid w:val="006223E5"/>
    <w:rsid w:val="006226E6"/>
    <w:rsid w:val="00622F21"/>
    <w:rsid w:val="006234D5"/>
    <w:rsid w:val="00625C02"/>
    <w:rsid w:val="00625DCD"/>
    <w:rsid w:val="006262D8"/>
    <w:rsid w:val="00626758"/>
    <w:rsid w:val="00627121"/>
    <w:rsid w:val="00631195"/>
    <w:rsid w:val="00631EE9"/>
    <w:rsid w:val="006322BD"/>
    <w:rsid w:val="00632F3C"/>
    <w:rsid w:val="00633082"/>
    <w:rsid w:val="00633AD7"/>
    <w:rsid w:val="00633C87"/>
    <w:rsid w:val="00633C88"/>
    <w:rsid w:val="00634379"/>
    <w:rsid w:val="006343F4"/>
    <w:rsid w:val="0063457E"/>
    <w:rsid w:val="0063475F"/>
    <w:rsid w:val="0063490F"/>
    <w:rsid w:val="0063546B"/>
    <w:rsid w:val="00635855"/>
    <w:rsid w:val="0063663B"/>
    <w:rsid w:val="00636D9E"/>
    <w:rsid w:val="00637309"/>
    <w:rsid w:val="006404B0"/>
    <w:rsid w:val="006418CE"/>
    <w:rsid w:val="006423C6"/>
    <w:rsid w:val="00643F58"/>
    <w:rsid w:val="00644EE0"/>
    <w:rsid w:val="006457D9"/>
    <w:rsid w:val="00646023"/>
    <w:rsid w:val="006462AB"/>
    <w:rsid w:val="006467BD"/>
    <w:rsid w:val="00646B54"/>
    <w:rsid w:val="006471E8"/>
    <w:rsid w:val="00647BA3"/>
    <w:rsid w:val="00650789"/>
    <w:rsid w:val="00650C49"/>
    <w:rsid w:val="00650DAF"/>
    <w:rsid w:val="0065149C"/>
    <w:rsid w:val="0065225D"/>
    <w:rsid w:val="006524B9"/>
    <w:rsid w:val="006527BB"/>
    <w:rsid w:val="00653BDF"/>
    <w:rsid w:val="00653FE8"/>
    <w:rsid w:val="0065533A"/>
    <w:rsid w:val="006555EF"/>
    <w:rsid w:val="006556AC"/>
    <w:rsid w:val="00660819"/>
    <w:rsid w:val="00660E2C"/>
    <w:rsid w:val="00661030"/>
    <w:rsid w:val="00661C9B"/>
    <w:rsid w:val="00662015"/>
    <w:rsid w:val="006620FA"/>
    <w:rsid w:val="00663664"/>
    <w:rsid w:val="006638C4"/>
    <w:rsid w:val="00664226"/>
    <w:rsid w:val="00664509"/>
    <w:rsid w:val="00665AFA"/>
    <w:rsid w:val="0066613B"/>
    <w:rsid w:val="00670393"/>
    <w:rsid w:val="00670A5B"/>
    <w:rsid w:val="0067221B"/>
    <w:rsid w:val="006723CA"/>
    <w:rsid w:val="006735A5"/>
    <w:rsid w:val="006735C4"/>
    <w:rsid w:val="00674765"/>
    <w:rsid w:val="00674878"/>
    <w:rsid w:val="00674E7D"/>
    <w:rsid w:val="00675AE3"/>
    <w:rsid w:val="0067634F"/>
    <w:rsid w:val="00677354"/>
    <w:rsid w:val="00677FCE"/>
    <w:rsid w:val="00680B8C"/>
    <w:rsid w:val="006810C2"/>
    <w:rsid w:val="00681950"/>
    <w:rsid w:val="006822DB"/>
    <w:rsid w:val="00682A17"/>
    <w:rsid w:val="00683DE8"/>
    <w:rsid w:val="00683E48"/>
    <w:rsid w:val="00686319"/>
    <w:rsid w:val="00686BF8"/>
    <w:rsid w:val="00690142"/>
    <w:rsid w:val="006901E8"/>
    <w:rsid w:val="0069032B"/>
    <w:rsid w:val="006908C2"/>
    <w:rsid w:val="00692C1B"/>
    <w:rsid w:val="00693AF8"/>
    <w:rsid w:val="00693F88"/>
    <w:rsid w:val="006942B7"/>
    <w:rsid w:val="00695A33"/>
    <w:rsid w:val="00695B78"/>
    <w:rsid w:val="0069730C"/>
    <w:rsid w:val="00697A95"/>
    <w:rsid w:val="006A0939"/>
    <w:rsid w:val="006A09B8"/>
    <w:rsid w:val="006A0E5B"/>
    <w:rsid w:val="006A1124"/>
    <w:rsid w:val="006A1165"/>
    <w:rsid w:val="006A15C6"/>
    <w:rsid w:val="006A1CA7"/>
    <w:rsid w:val="006A2047"/>
    <w:rsid w:val="006A350E"/>
    <w:rsid w:val="006A3C88"/>
    <w:rsid w:val="006A5131"/>
    <w:rsid w:val="006A6CE8"/>
    <w:rsid w:val="006B090E"/>
    <w:rsid w:val="006B0AC8"/>
    <w:rsid w:val="006B1DBB"/>
    <w:rsid w:val="006B2E40"/>
    <w:rsid w:val="006B3474"/>
    <w:rsid w:val="006B4185"/>
    <w:rsid w:val="006B64BC"/>
    <w:rsid w:val="006B67BB"/>
    <w:rsid w:val="006B6DCA"/>
    <w:rsid w:val="006B78DE"/>
    <w:rsid w:val="006C166E"/>
    <w:rsid w:val="006C219F"/>
    <w:rsid w:val="006C2951"/>
    <w:rsid w:val="006C29B7"/>
    <w:rsid w:val="006C37E3"/>
    <w:rsid w:val="006C5A1B"/>
    <w:rsid w:val="006C5C2D"/>
    <w:rsid w:val="006C639B"/>
    <w:rsid w:val="006C6F37"/>
    <w:rsid w:val="006D2395"/>
    <w:rsid w:val="006D2C19"/>
    <w:rsid w:val="006D3239"/>
    <w:rsid w:val="006D348A"/>
    <w:rsid w:val="006D3D91"/>
    <w:rsid w:val="006D4765"/>
    <w:rsid w:val="006D5325"/>
    <w:rsid w:val="006D58B0"/>
    <w:rsid w:val="006D6220"/>
    <w:rsid w:val="006D659A"/>
    <w:rsid w:val="006D6E9C"/>
    <w:rsid w:val="006E02A9"/>
    <w:rsid w:val="006E153C"/>
    <w:rsid w:val="006E1B8D"/>
    <w:rsid w:val="006E1C20"/>
    <w:rsid w:val="006E1D64"/>
    <w:rsid w:val="006E3B74"/>
    <w:rsid w:val="006E3BE8"/>
    <w:rsid w:val="006E3BF8"/>
    <w:rsid w:val="006E4046"/>
    <w:rsid w:val="006E436F"/>
    <w:rsid w:val="006E585E"/>
    <w:rsid w:val="006E591A"/>
    <w:rsid w:val="006E6BA1"/>
    <w:rsid w:val="006E6DC8"/>
    <w:rsid w:val="006F0A18"/>
    <w:rsid w:val="006F2F69"/>
    <w:rsid w:val="006F38C5"/>
    <w:rsid w:val="006F4119"/>
    <w:rsid w:val="006F46E6"/>
    <w:rsid w:val="006F4896"/>
    <w:rsid w:val="006F48F6"/>
    <w:rsid w:val="006F4999"/>
    <w:rsid w:val="006F5F90"/>
    <w:rsid w:val="006F681E"/>
    <w:rsid w:val="006F6C8D"/>
    <w:rsid w:val="006F6D8B"/>
    <w:rsid w:val="006F7B26"/>
    <w:rsid w:val="006F7B83"/>
    <w:rsid w:val="007010BB"/>
    <w:rsid w:val="00701DC4"/>
    <w:rsid w:val="00702416"/>
    <w:rsid w:val="00702A93"/>
    <w:rsid w:val="00702E7E"/>
    <w:rsid w:val="00704660"/>
    <w:rsid w:val="0070480C"/>
    <w:rsid w:val="0070714D"/>
    <w:rsid w:val="0070714F"/>
    <w:rsid w:val="00707B15"/>
    <w:rsid w:val="00707B57"/>
    <w:rsid w:val="007101F1"/>
    <w:rsid w:val="00711FF6"/>
    <w:rsid w:val="00712B39"/>
    <w:rsid w:val="00713136"/>
    <w:rsid w:val="007148F7"/>
    <w:rsid w:val="007163A1"/>
    <w:rsid w:val="00716FB5"/>
    <w:rsid w:val="007175E5"/>
    <w:rsid w:val="0071760B"/>
    <w:rsid w:val="00722331"/>
    <w:rsid w:val="00722824"/>
    <w:rsid w:val="007248BC"/>
    <w:rsid w:val="00726CF1"/>
    <w:rsid w:val="0073025B"/>
    <w:rsid w:val="00730563"/>
    <w:rsid w:val="007308F5"/>
    <w:rsid w:val="00731BC0"/>
    <w:rsid w:val="007326B8"/>
    <w:rsid w:val="0073402D"/>
    <w:rsid w:val="007342EC"/>
    <w:rsid w:val="00734A53"/>
    <w:rsid w:val="00736187"/>
    <w:rsid w:val="007364A2"/>
    <w:rsid w:val="00737707"/>
    <w:rsid w:val="00737983"/>
    <w:rsid w:val="007403F5"/>
    <w:rsid w:val="0074192D"/>
    <w:rsid w:val="00743238"/>
    <w:rsid w:val="00743333"/>
    <w:rsid w:val="00745523"/>
    <w:rsid w:val="00745641"/>
    <w:rsid w:val="00745BA0"/>
    <w:rsid w:val="00745F4D"/>
    <w:rsid w:val="00746217"/>
    <w:rsid w:val="00746D15"/>
    <w:rsid w:val="00746E08"/>
    <w:rsid w:val="00746F80"/>
    <w:rsid w:val="00750C23"/>
    <w:rsid w:val="00750DD5"/>
    <w:rsid w:val="00751792"/>
    <w:rsid w:val="00752039"/>
    <w:rsid w:val="0075215A"/>
    <w:rsid w:val="007521EE"/>
    <w:rsid w:val="00752D81"/>
    <w:rsid w:val="00752FA2"/>
    <w:rsid w:val="00753B5C"/>
    <w:rsid w:val="007549BB"/>
    <w:rsid w:val="00755BA1"/>
    <w:rsid w:val="00756B53"/>
    <w:rsid w:val="00760013"/>
    <w:rsid w:val="007606D8"/>
    <w:rsid w:val="00760DBC"/>
    <w:rsid w:val="00761ADD"/>
    <w:rsid w:val="00762914"/>
    <w:rsid w:val="00763309"/>
    <w:rsid w:val="00764DED"/>
    <w:rsid w:val="00764EFF"/>
    <w:rsid w:val="00764F0A"/>
    <w:rsid w:val="00766C20"/>
    <w:rsid w:val="0076725E"/>
    <w:rsid w:val="00767B88"/>
    <w:rsid w:val="00767BBA"/>
    <w:rsid w:val="00770091"/>
    <w:rsid w:val="007705FE"/>
    <w:rsid w:val="00771051"/>
    <w:rsid w:val="00772124"/>
    <w:rsid w:val="0077226B"/>
    <w:rsid w:val="00772E91"/>
    <w:rsid w:val="00774C5F"/>
    <w:rsid w:val="00775BD7"/>
    <w:rsid w:val="00775DFE"/>
    <w:rsid w:val="00776F6F"/>
    <w:rsid w:val="007779C0"/>
    <w:rsid w:val="00777A8C"/>
    <w:rsid w:val="00780B1E"/>
    <w:rsid w:val="00781613"/>
    <w:rsid w:val="00781D4A"/>
    <w:rsid w:val="0078204B"/>
    <w:rsid w:val="00782542"/>
    <w:rsid w:val="007825BD"/>
    <w:rsid w:val="007828B9"/>
    <w:rsid w:val="0078314E"/>
    <w:rsid w:val="00783D90"/>
    <w:rsid w:val="007840AD"/>
    <w:rsid w:val="0078415D"/>
    <w:rsid w:val="007841A2"/>
    <w:rsid w:val="007852DE"/>
    <w:rsid w:val="007862DA"/>
    <w:rsid w:val="007866DC"/>
    <w:rsid w:val="00786978"/>
    <w:rsid w:val="00786C2A"/>
    <w:rsid w:val="007907CB"/>
    <w:rsid w:val="0079144E"/>
    <w:rsid w:val="00791D30"/>
    <w:rsid w:val="00792178"/>
    <w:rsid w:val="00793BA2"/>
    <w:rsid w:val="007943BB"/>
    <w:rsid w:val="007952E3"/>
    <w:rsid w:val="00795F30"/>
    <w:rsid w:val="007A049E"/>
    <w:rsid w:val="007A2175"/>
    <w:rsid w:val="007A4117"/>
    <w:rsid w:val="007A695D"/>
    <w:rsid w:val="007A6FE7"/>
    <w:rsid w:val="007A70CB"/>
    <w:rsid w:val="007B00D4"/>
    <w:rsid w:val="007B0113"/>
    <w:rsid w:val="007B145F"/>
    <w:rsid w:val="007B2472"/>
    <w:rsid w:val="007B3563"/>
    <w:rsid w:val="007B5DDA"/>
    <w:rsid w:val="007B6F02"/>
    <w:rsid w:val="007B7170"/>
    <w:rsid w:val="007B71A0"/>
    <w:rsid w:val="007B74A6"/>
    <w:rsid w:val="007C00CA"/>
    <w:rsid w:val="007C0347"/>
    <w:rsid w:val="007C1514"/>
    <w:rsid w:val="007C16D6"/>
    <w:rsid w:val="007C1D59"/>
    <w:rsid w:val="007C1F09"/>
    <w:rsid w:val="007C2227"/>
    <w:rsid w:val="007C36FF"/>
    <w:rsid w:val="007C3DB0"/>
    <w:rsid w:val="007C3DF3"/>
    <w:rsid w:val="007C4662"/>
    <w:rsid w:val="007C74E2"/>
    <w:rsid w:val="007D0854"/>
    <w:rsid w:val="007D120F"/>
    <w:rsid w:val="007D2E78"/>
    <w:rsid w:val="007D31A9"/>
    <w:rsid w:val="007D3284"/>
    <w:rsid w:val="007D3590"/>
    <w:rsid w:val="007D3ED8"/>
    <w:rsid w:val="007D60B3"/>
    <w:rsid w:val="007D6CB5"/>
    <w:rsid w:val="007D6F52"/>
    <w:rsid w:val="007D74E4"/>
    <w:rsid w:val="007E071E"/>
    <w:rsid w:val="007E10A4"/>
    <w:rsid w:val="007E1C3E"/>
    <w:rsid w:val="007E25C8"/>
    <w:rsid w:val="007E2937"/>
    <w:rsid w:val="007E326E"/>
    <w:rsid w:val="007E377E"/>
    <w:rsid w:val="007E4BE0"/>
    <w:rsid w:val="007E58AA"/>
    <w:rsid w:val="007E6BC8"/>
    <w:rsid w:val="007F0195"/>
    <w:rsid w:val="007F217A"/>
    <w:rsid w:val="007F24DC"/>
    <w:rsid w:val="007F79A2"/>
    <w:rsid w:val="007F7AF6"/>
    <w:rsid w:val="008009D1"/>
    <w:rsid w:val="008017EA"/>
    <w:rsid w:val="00801E4B"/>
    <w:rsid w:val="00802C27"/>
    <w:rsid w:val="00803ED1"/>
    <w:rsid w:val="00803F83"/>
    <w:rsid w:val="00804176"/>
    <w:rsid w:val="0080479A"/>
    <w:rsid w:val="008047F2"/>
    <w:rsid w:val="00804911"/>
    <w:rsid w:val="00805CB2"/>
    <w:rsid w:val="008069B1"/>
    <w:rsid w:val="00806A7D"/>
    <w:rsid w:val="00806C62"/>
    <w:rsid w:val="00806DC3"/>
    <w:rsid w:val="008072F5"/>
    <w:rsid w:val="00810E4F"/>
    <w:rsid w:val="00811720"/>
    <w:rsid w:val="00811EA5"/>
    <w:rsid w:val="00815687"/>
    <w:rsid w:val="0081784B"/>
    <w:rsid w:val="008214C5"/>
    <w:rsid w:val="008214E6"/>
    <w:rsid w:val="0082196E"/>
    <w:rsid w:val="00822D5E"/>
    <w:rsid w:val="008234C8"/>
    <w:rsid w:val="00823D07"/>
    <w:rsid w:val="008248D2"/>
    <w:rsid w:val="00824A72"/>
    <w:rsid w:val="00824E79"/>
    <w:rsid w:val="00826997"/>
    <w:rsid w:val="0082747A"/>
    <w:rsid w:val="008305F6"/>
    <w:rsid w:val="008346EF"/>
    <w:rsid w:val="00834E5D"/>
    <w:rsid w:val="008355F6"/>
    <w:rsid w:val="00835E82"/>
    <w:rsid w:val="00842672"/>
    <w:rsid w:val="00842F64"/>
    <w:rsid w:val="00843F86"/>
    <w:rsid w:val="008445E3"/>
    <w:rsid w:val="00844C06"/>
    <w:rsid w:val="00847708"/>
    <w:rsid w:val="00850331"/>
    <w:rsid w:val="0085073D"/>
    <w:rsid w:val="008518E6"/>
    <w:rsid w:val="008529AF"/>
    <w:rsid w:val="00852B66"/>
    <w:rsid w:val="00852F07"/>
    <w:rsid w:val="00854098"/>
    <w:rsid w:val="00854A3F"/>
    <w:rsid w:val="00854AA4"/>
    <w:rsid w:val="0085506D"/>
    <w:rsid w:val="00855CC6"/>
    <w:rsid w:val="00856507"/>
    <w:rsid w:val="008566FA"/>
    <w:rsid w:val="00857A50"/>
    <w:rsid w:val="00861223"/>
    <w:rsid w:val="00864656"/>
    <w:rsid w:val="0086545F"/>
    <w:rsid w:val="00865BE1"/>
    <w:rsid w:val="00865D35"/>
    <w:rsid w:val="00865EE6"/>
    <w:rsid w:val="00871657"/>
    <w:rsid w:val="00873705"/>
    <w:rsid w:val="0087403B"/>
    <w:rsid w:val="008752BC"/>
    <w:rsid w:val="0087638B"/>
    <w:rsid w:val="008768D7"/>
    <w:rsid w:val="00880C4B"/>
    <w:rsid w:val="00881C54"/>
    <w:rsid w:val="0088209D"/>
    <w:rsid w:val="00883180"/>
    <w:rsid w:val="00885E62"/>
    <w:rsid w:val="00885F9C"/>
    <w:rsid w:val="00886440"/>
    <w:rsid w:val="00887387"/>
    <w:rsid w:val="0088786F"/>
    <w:rsid w:val="00887C02"/>
    <w:rsid w:val="00887FF0"/>
    <w:rsid w:val="0089057E"/>
    <w:rsid w:val="0089100A"/>
    <w:rsid w:val="00891656"/>
    <w:rsid w:val="008922EE"/>
    <w:rsid w:val="008945D7"/>
    <w:rsid w:val="008948D8"/>
    <w:rsid w:val="00894C2A"/>
    <w:rsid w:val="00895BA1"/>
    <w:rsid w:val="00895FFA"/>
    <w:rsid w:val="00897220"/>
    <w:rsid w:val="008A0189"/>
    <w:rsid w:val="008A23F5"/>
    <w:rsid w:val="008A24D7"/>
    <w:rsid w:val="008A25E3"/>
    <w:rsid w:val="008A33C6"/>
    <w:rsid w:val="008A68D9"/>
    <w:rsid w:val="008A6F2E"/>
    <w:rsid w:val="008A745C"/>
    <w:rsid w:val="008B04B6"/>
    <w:rsid w:val="008B0682"/>
    <w:rsid w:val="008B34E0"/>
    <w:rsid w:val="008B51D0"/>
    <w:rsid w:val="008B689A"/>
    <w:rsid w:val="008C0369"/>
    <w:rsid w:val="008C0520"/>
    <w:rsid w:val="008C08EC"/>
    <w:rsid w:val="008C0C28"/>
    <w:rsid w:val="008C1F38"/>
    <w:rsid w:val="008C2EFD"/>
    <w:rsid w:val="008C40EB"/>
    <w:rsid w:val="008C4D68"/>
    <w:rsid w:val="008C5DA5"/>
    <w:rsid w:val="008C731E"/>
    <w:rsid w:val="008C7B42"/>
    <w:rsid w:val="008D06C0"/>
    <w:rsid w:val="008D0CF1"/>
    <w:rsid w:val="008D2759"/>
    <w:rsid w:val="008D4238"/>
    <w:rsid w:val="008D4B02"/>
    <w:rsid w:val="008D6AF0"/>
    <w:rsid w:val="008D7792"/>
    <w:rsid w:val="008D7F00"/>
    <w:rsid w:val="008E2197"/>
    <w:rsid w:val="008E246C"/>
    <w:rsid w:val="008E5BB6"/>
    <w:rsid w:val="008E61A9"/>
    <w:rsid w:val="008E6DE8"/>
    <w:rsid w:val="008E79B4"/>
    <w:rsid w:val="008F0638"/>
    <w:rsid w:val="008F0E07"/>
    <w:rsid w:val="008F1458"/>
    <w:rsid w:val="008F2A32"/>
    <w:rsid w:val="008F2C37"/>
    <w:rsid w:val="008F2F70"/>
    <w:rsid w:val="008F358D"/>
    <w:rsid w:val="008F395F"/>
    <w:rsid w:val="008F4A84"/>
    <w:rsid w:val="008F4ED7"/>
    <w:rsid w:val="008F53FE"/>
    <w:rsid w:val="008F73F9"/>
    <w:rsid w:val="008F7A3E"/>
    <w:rsid w:val="00900827"/>
    <w:rsid w:val="00900E95"/>
    <w:rsid w:val="009017EA"/>
    <w:rsid w:val="00901F6E"/>
    <w:rsid w:val="00902455"/>
    <w:rsid w:val="0090353A"/>
    <w:rsid w:val="00903805"/>
    <w:rsid w:val="009038F1"/>
    <w:rsid w:val="00906B46"/>
    <w:rsid w:val="009107AB"/>
    <w:rsid w:val="00910EC8"/>
    <w:rsid w:val="00914F69"/>
    <w:rsid w:val="00916C2A"/>
    <w:rsid w:val="00917F8C"/>
    <w:rsid w:val="009200BE"/>
    <w:rsid w:val="00921174"/>
    <w:rsid w:val="0092145B"/>
    <w:rsid w:val="00925163"/>
    <w:rsid w:val="00926E10"/>
    <w:rsid w:val="0092751B"/>
    <w:rsid w:val="00930E9B"/>
    <w:rsid w:val="009314D3"/>
    <w:rsid w:val="00932487"/>
    <w:rsid w:val="00932D22"/>
    <w:rsid w:val="00933365"/>
    <w:rsid w:val="00933697"/>
    <w:rsid w:val="009346C3"/>
    <w:rsid w:val="009347EB"/>
    <w:rsid w:val="00934E45"/>
    <w:rsid w:val="0093538F"/>
    <w:rsid w:val="0093773D"/>
    <w:rsid w:val="009412C7"/>
    <w:rsid w:val="00941340"/>
    <w:rsid w:val="009413E4"/>
    <w:rsid w:val="00941A7E"/>
    <w:rsid w:val="00941EC5"/>
    <w:rsid w:val="0094235C"/>
    <w:rsid w:val="0094260D"/>
    <w:rsid w:val="00943592"/>
    <w:rsid w:val="00943B3E"/>
    <w:rsid w:val="00943F26"/>
    <w:rsid w:val="00944D75"/>
    <w:rsid w:val="00946585"/>
    <w:rsid w:val="00947548"/>
    <w:rsid w:val="00952D2D"/>
    <w:rsid w:val="00953BDE"/>
    <w:rsid w:val="0095402F"/>
    <w:rsid w:val="009553FB"/>
    <w:rsid w:val="0095574D"/>
    <w:rsid w:val="00955BD1"/>
    <w:rsid w:val="00955D19"/>
    <w:rsid w:val="0095697A"/>
    <w:rsid w:val="00957412"/>
    <w:rsid w:val="00960132"/>
    <w:rsid w:val="0096071B"/>
    <w:rsid w:val="00961780"/>
    <w:rsid w:val="00964F37"/>
    <w:rsid w:val="00965DA5"/>
    <w:rsid w:val="009662D3"/>
    <w:rsid w:val="00966A46"/>
    <w:rsid w:val="00967005"/>
    <w:rsid w:val="00967401"/>
    <w:rsid w:val="00967F61"/>
    <w:rsid w:val="009703AA"/>
    <w:rsid w:val="00972D6F"/>
    <w:rsid w:val="00973F16"/>
    <w:rsid w:val="00974009"/>
    <w:rsid w:val="009770D3"/>
    <w:rsid w:val="0098066C"/>
    <w:rsid w:val="00980C57"/>
    <w:rsid w:val="00981489"/>
    <w:rsid w:val="00982BDD"/>
    <w:rsid w:val="00983331"/>
    <w:rsid w:val="009838C8"/>
    <w:rsid w:val="009867DC"/>
    <w:rsid w:val="009869F7"/>
    <w:rsid w:val="00986F13"/>
    <w:rsid w:val="0098719E"/>
    <w:rsid w:val="00987947"/>
    <w:rsid w:val="00987A3B"/>
    <w:rsid w:val="00987AB1"/>
    <w:rsid w:val="00987EA9"/>
    <w:rsid w:val="009906FA"/>
    <w:rsid w:val="00990D39"/>
    <w:rsid w:val="00992D62"/>
    <w:rsid w:val="00992E0A"/>
    <w:rsid w:val="00993015"/>
    <w:rsid w:val="0099313B"/>
    <w:rsid w:val="0099337E"/>
    <w:rsid w:val="009943A9"/>
    <w:rsid w:val="009957A0"/>
    <w:rsid w:val="009957AB"/>
    <w:rsid w:val="00995ACE"/>
    <w:rsid w:val="00996369"/>
    <w:rsid w:val="009963AC"/>
    <w:rsid w:val="00997B31"/>
    <w:rsid w:val="009A13A7"/>
    <w:rsid w:val="009A238B"/>
    <w:rsid w:val="009A2647"/>
    <w:rsid w:val="009A3265"/>
    <w:rsid w:val="009A3721"/>
    <w:rsid w:val="009A4386"/>
    <w:rsid w:val="009A5DB5"/>
    <w:rsid w:val="009A6C18"/>
    <w:rsid w:val="009A6D2B"/>
    <w:rsid w:val="009B03A1"/>
    <w:rsid w:val="009B08E5"/>
    <w:rsid w:val="009B09D1"/>
    <w:rsid w:val="009B0AC0"/>
    <w:rsid w:val="009B0CB6"/>
    <w:rsid w:val="009B1BB5"/>
    <w:rsid w:val="009B28CE"/>
    <w:rsid w:val="009B318C"/>
    <w:rsid w:val="009B3367"/>
    <w:rsid w:val="009B3A5B"/>
    <w:rsid w:val="009B3E63"/>
    <w:rsid w:val="009B4C55"/>
    <w:rsid w:val="009B4E98"/>
    <w:rsid w:val="009B5939"/>
    <w:rsid w:val="009B6FDF"/>
    <w:rsid w:val="009B7C16"/>
    <w:rsid w:val="009C0B23"/>
    <w:rsid w:val="009C1E0F"/>
    <w:rsid w:val="009C27FC"/>
    <w:rsid w:val="009C2DB7"/>
    <w:rsid w:val="009C51F1"/>
    <w:rsid w:val="009C5596"/>
    <w:rsid w:val="009C71F3"/>
    <w:rsid w:val="009C7AC2"/>
    <w:rsid w:val="009D02CA"/>
    <w:rsid w:val="009D46C5"/>
    <w:rsid w:val="009D50A6"/>
    <w:rsid w:val="009D5914"/>
    <w:rsid w:val="009D595A"/>
    <w:rsid w:val="009D5AB7"/>
    <w:rsid w:val="009D6A69"/>
    <w:rsid w:val="009D785F"/>
    <w:rsid w:val="009D7BC4"/>
    <w:rsid w:val="009E1993"/>
    <w:rsid w:val="009E1A29"/>
    <w:rsid w:val="009E291A"/>
    <w:rsid w:val="009E2E2A"/>
    <w:rsid w:val="009E360E"/>
    <w:rsid w:val="009E38C9"/>
    <w:rsid w:val="009E4526"/>
    <w:rsid w:val="009E6F97"/>
    <w:rsid w:val="009E79BD"/>
    <w:rsid w:val="009F0A98"/>
    <w:rsid w:val="009F10D1"/>
    <w:rsid w:val="009F22FC"/>
    <w:rsid w:val="009F249C"/>
    <w:rsid w:val="009F35BF"/>
    <w:rsid w:val="009F5A4F"/>
    <w:rsid w:val="009F6A95"/>
    <w:rsid w:val="009F6CFF"/>
    <w:rsid w:val="009F7153"/>
    <w:rsid w:val="009F7A2C"/>
    <w:rsid w:val="009F7EA4"/>
    <w:rsid w:val="00A000AF"/>
    <w:rsid w:val="00A01236"/>
    <w:rsid w:val="00A012F1"/>
    <w:rsid w:val="00A020F4"/>
    <w:rsid w:val="00A02884"/>
    <w:rsid w:val="00A02E2F"/>
    <w:rsid w:val="00A032D8"/>
    <w:rsid w:val="00A03898"/>
    <w:rsid w:val="00A046C6"/>
    <w:rsid w:val="00A0624E"/>
    <w:rsid w:val="00A06769"/>
    <w:rsid w:val="00A0693D"/>
    <w:rsid w:val="00A10644"/>
    <w:rsid w:val="00A10CBF"/>
    <w:rsid w:val="00A11024"/>
    <w:rsid w:val="00A11450"/>
    <w:rsid w:val="00A12E65"/>
    <w:rsid w:val="00A12F55"/>
    <w:rsid w:val="00A130BD"/>
    <w:rsid w:val="00A133C0"/>
    <w:rsid w:val="00A1368C"/>
    <w:rsid w:val="00A13E03"/>
    <w:rsid w:val="00A15019"/>
    <w:rsid w:val="00A159D7"/>
    <w:rsid w:val="00A15A21"/>
    <w:rsid w:val="00A15FC7"/>
    <w:rsid w:val="00A161BF"/>
    <w:rsid w:val="00A170CD"/>
    <w:rsid w:val="00A1737A"/>
    <w:rsid w:val="00A17BF8"/>
    <w:rsid w:val="00A20241"/>
    <w:rsid w:val="00A2080E"/>
    <w:rsid w:val="00A20F38"/>
    <w:rsid w:val="00A2185A"/>
    <w:rsid w:val="00A22452"/>
    <w:rsid w:val="00A24D3C"/>
    <w:rsid w:val="00A252D0"/>
    <w:rsid w:val="00A26C51"/>
    <w:rsid w:val="00A271AC"/>
    <w:rsid w:val="00A2726B"/>
    <w:rsid w:val="00A30128"/>
    <w:rsid w:val="00A306D3"/>
    <w:rsid w:val="00A31367"/>
    <w:rsid w:val="00A334D6"/>
    <w:rsid w:val="00A336C0"/>
    <w:rsid w:val="00A33DBA"/>
    <w:rsid w:val="00A33FF0"/>
    <w:rsid w:val="00A36469"/>
    <w:rsid w:val="00A3706A"/>
    <w:rsid w:val="00A37B9D"/>
    <w:rsid w:val="00A37D71"/>
    <w:rsid w:val="00A37E2D"/>
    <w:rsid w:val="00A37F5F"/>
    <w:rsid w:val="00A40E06"/>
    <w:rsid w:val="00A420E8"/>
    <w:rsid w:val="00A42A87"/>
    <w:rsid w:val="00A42F32"/>
    <w:rsid w:val="00A43BCB"/>
    <w:rsid w:val="00A43EBF"/>
    <w:rsid w:val="00A446FD"/>
    <w:rsid w:val="00A449A5"/>
    <w:rsid w:val="00A44B11"/>
    <w:rsid w:val="00A44C47"/>
    <w:rsid w:val="00A45338"/>
    <w:rsid w:val="00A453BC"/>
    <w:rsid w:val="00A45DEE"/>
    <w:rsid w:val="00A4690B"/>
    <w:rsid w:val="00A46968"/>
    <w:rsid w:val="00A47466"/>
    <w:rsid w:val="00A515CB"/>
    <w:rsid w:val="00A53462"/>
    <w:rsid w:val="00A5467C"/>
    <w:rsid w:val="00A5472D"/>
    <w:rsid w:val="00A547A8"/>
    <w:rsid w:val="00A547F0"/>
    <w:rsid w:val="00A55530"/>
    <w:rsid w:val="00A566E2"/>
    <w:rsid w:val="00A6049D"/>
    <w:rsid w:val="00A605DE"/>
    <w:rsid w:val="00A60E86"/>
    <w:rsid w:val="00A618CD"/>
    <w:rsid w:val="00A61CDC"/>
    <w:rsid w:val="00A62486"/>
    <w:rsid w:val="00A62FA6"/>
    <w:rsid w:val="00A6328C"/>
    <w:rsid w:val="00A63FA4"/>
    <w:rsid w:val="00A64D04"/>
    <w:rsid w:val="00A64D26"/>
    <w:rsid w:val="00A66189"/>
    <w:rsid w:val="00A668A2"/>
    <w:rsid w:val="00A70432"/>
    <w:rsid w:val="00A70817"/>
    <w:rsid w:val="00A70E12"/>
    <w:rsid w:val="00A71559"/>
    <w:rsid w:val="00A7216F"/>
    <w:rsid w:val="00A7277C"/>
    <w:rsid w:val="00A74632"/>
    <w:rsid w:val="00A7475E"/>
    <w:rsid w:val="00A75689"/>
    <w:rsid w:val="00A756CD"/>
    <w:rsid w:val="00A762C6"/>
    <w:rsid w:val="00A778BD"/>
    <w:rsid w:val="00A80D7B"/>
    <w:rsid w:val="00A8187E"/>
    <w:rsid w:val="00A81A86"/>
    <w:rsid w:val="00A81F0D"/>
    <w:rsid w:val="00A829E3"/>
    <w:rsid w:val="00A832B5"/>
    <w:rsid w:val="00A8334B"/>
    <w:rsid w:val="00A83FEC"/>
    <w:rsid w:val="00A8436E"/>
    <w:rsid w:val="00A84FF3"/>
    <w:rsid w:val="00A85831"/>
    <w:rsid w:val="00A85934"/>
    <w:rsid w:val="00A85F92"/>
    <w:rsid w:val="00A87839"/>
    <w:rsid w:val="00A91D71"/>
    <w:rsid w:val="00A92AD5"/>
    <w:rsid w:val="00A92C5E"/>
    <w:rsid w:val="00A934AA"/>
    <w:rsid w:val="00A93507"/>
    <w:rsid w:val="00A93C11"/>
    <w:rsid w:val="00A958F6"/>
    <w:rsid w:val="00A95FEE"/>
    <w:rsid w:val="00A97593"/>
    <w:rsid w:val="00AA12A4"/>
    <w:rsid w:val="00AA16C6"/>
    <w:rsid w:val="00AA28FB"/>
    <w:rsid w:val="00AA2C2F"/>
    <w:rsid w:val="00AA3E25"/>
    <w:rsid w:val="00AA4581"/>
    <w:rsid w:val="00AA4A28"/>
    <w:rsid w:val="00AA4B5B"/>
    <w:rsid w:val="00AA4B86"/>
    <w:rsid w:val="00AA50D3"/>
    <w:rsid w:val="00AA5F27"/>
    <w:rsid w:val="00AA7CF7"/>
    <w:rsid w:val="00AB1B76"/>
    <w:rsid w:val="00AB4F9D"/>
    <w:rsid w:val="00AB62F6"/>
    <w:rsid w:val="00AB69E2"/>
    <w:rsid w:val="00AB6FA2"/>
    <w:rsid w:val="00AB72BB"/>
    <w:rsid w:val="00AB7376"/>
    <w:rsid w:val="00AB7610"/>
    <w:rsid w:val="00AB7B4E"/>
    <w:rsid w:val="00AC08C1"/>
    <w:rsid w:val="00AC29A4"/>
    <w:rsid w:val="00AC2C16"/>
    <w:rsid w:val="00AC354F"/>
    <w:rsid w:val="00AC3E28"/>
    <w:rsid w:val="00AC4A21"/>
    <w:rsid w:val="00AC5267"/>
    <w:rsid w:val="00AC641C"/>
    <w:rsid w:val="00AC6569"/>
    <w:rsid w:val="00AC7CC1"/>
    <w:rsid w:val="00AD05B9"/>
    <w:rsid w:val="00AD1663"/>
    <w:rsid w:val="00AD3094"/>
    <w:rsid w:val="00AD3724"/>
    <w:rsid w:val="00AD3CC3"/>
    <w:rsid w:val="00AD44EB"/>
    <w:rsid w:val="00AD5781"/>
    <w:rsid w:val="00AD6C06"/>
    <w:rsid w:val="00AD7D23"/>
    <w:rsid w:val="00AE0D6E"/>
    <w:rsid w:val="00AE109C"/>
    <w:rsid w:val="00AE2504"/>
    <w:rsid w:val="00AE2945"/>
    <w:rsid w:val="00AE3588"/>
    <w:rsid w:val="00AE35BA"/>
    <w:rsid w:val="00AE50F3"/>
    <w:rsid w:val="00AE6AA8"/>
    <w:rsid w:val="00AE75D3"/>
    <w:rsid w:val="00AE769A"/>
    <w:rsid w:val="00AE7CDA"/>
    <w:rsid w:val="00AF040A"/>
    <w:rsid w:val="00AF0710"/>
    <w:rsid w:val="00AF17E6"/>
    <w:rsid w:val="00AF1EB3"/>
    <w:rsid w:val="00AF2298"/>
    <w:rsid w:val="00AF5691"/>
    <w:rsid w:val="00AF676F"/>
    <w:rsid w:val="00AF6932"/>
    <w:rsid w:val="00B001E9"/>
    <w:rsid w:val="00B0086A"/>
    <w:rsid w:val="00B03359"/>
    <w:rsid w:val="00B03A3A"/>
    <w:rsid w:val="00B04339"/>
    <w:rsid w:val="00B04D12"/>
    <w:rsid w:val="00B05607"/>
    <w:rsid w:val="00B05763"/>
    <w:rsid w:val="00B058E8"/>
    <w:rsid w:val="00B0624C"/>
    <w:rsid w:val="00B06C9B"/>
    <w:rsid w:val="00B073B7"/>
    <w:rsid w:val="00B10A6C"/>
    <w:rsid w:val="00B1102B"/>
    <w:rsid w:val="00B11A55"/>
    <w:rsid w:val="00B11F6A"/>
    <w:rsid w:val="00B12E72"/>
    <w:rsid w:val="00B13578"/>
    <w:rsid w:val="00B141F2"/>
    <w:rsid w:val="00B14A44"/>
    <w:rsid w:val="00B14B0E"/>
    <w:rsid w:val="00B14B3C"/>
    <w:rsid w:val="00B169D8"/>
    <w:rsid w:val="00B16ECB"/>
    <w:rsid w:val="00B22E02"/>
    <w:rsid w:val="00B245FF"/>
    <w:rsid w:val="00B24E8E"/>
    <w:rsid w:val="00B25CAC"/>
    <w:rsid w:val="00B302C9"/>
    <w:rsid w:val="00B30347"/>
    <w:rsid w:val="00B3158B"/>
    <w:rsid w:val="00B3320E"/>
    <w:rsid w:val="00B3484D"/>
    <w:rsid w:val="00B35FAF"/>
    <w:rsid w:val="00B375D7"/>
    <w:rsid w:val="00B378A7"/>
    <w:rsid w:val="00B37F26"/>
    <w:rsid w:val="00B40B60"/>
    <w:rsid w:val="00B414C9"/>
    <w:rsid w:val="00B434E9"/>
    <w:rsid w:val="00B4486E"/>
    <w:rsid w:val="00B449ED"/>
    <w:rsid w:val="00B456B3"/>
    <w:rsid w:val="00B46A4A"/>
    <w:rsid w:val="00B47BE9"/>
    <w:rsid w:val="00B5251C"/>
    <w:rsid w:val="00B52CB1"/>
    <w:rsid w:val="00B533FC"/>
    <w:rsid w:val="00B53941"/>
    <w:rsid w:val="00B54D24"/>
    <w:rsid w:val="00B5504C"/>
    <w:rsid w:val="00B556EF"/>
    <w:rsid w:val="00B557DC"/>
    <w:rsid w:val="00B55ABF"/>
    <w:rsid w:val="00B55F4B"/>
    <w:rsid w:val="00B56569"/>
    <w:rsid w:val="00B56E7F"/>
    <w:rsid w:val="00B60B42"/>
    <w:rsid w:val="00B61056"/>
    <w:rsid w:val="00B617AB"/>
    <w:rsid w:val="00B62163"/>
    <w:rsid w:val="00B6267B"/>
    <w:rsid w:val="00B630C4"/>
    <w:rsid w:val="00B639C0"/>
    <w:rsid w:val="00B63C80"/>
    <w:rsid w:val="00B66A69"/>
    <w:rsid w:val="00B713DA"/>
    <w:rsid w:val="00B71599"/>
    <w:rsid w:val="00B71A45"/>
    <w:rsid w:val="00B72AB9"/>
    <w:rsid w:val="00B72D38"/>
    <w:rsid w:val="00B732A7"/>
    <w:rsid w:val="00B735BB"/>
    <w:rsid w:val="00B7547C"/>
    <w:rsid w:val="00B75670"/>
    <w:rsid w:val="00B76177"/>
    <w:rsid w:val="00B77140"/>
    <w:rsid w:val="00B80F90"/>
    <w:rsid w:val="00B81791"/>
    <w:rsid w:val="00B82731"/>
    <w:rsid w:val="00B82D27"/>
    <w:rsid w:val="00B82DFE"/>
    <w:rsid w:val="00B84803"/>
    <w:rsid w:val="00B8540E"/>
    <w:rsid w:val="00B855C2"/>
    <w:rsid w:val="00B862F2"/>
    <w:rsid w:val="00B86B78"/>
    <w:rsid w:val="00B90408"/>
    <w:rsid w:val="00B905BB"/>
    <w:rsid w:val="00B9148C"/>
    <w:rsid w:val="00B919DA"/>
    <w:rsid w:val="00B926AB"/>
    <w:rsid w:val="00B932C5"/>
    <w:rsid w:val="00B93A0D"/>
    <w:rsid w:val="00B94E98"/>
    <w:rsid w:val="00B95984"/>
    <w:rsid w:val="00B95C42"/>
    <w:rsid w:val="00B95EA1"/>
    <w:rsid w:val="00B96E4D"/>
    <w:rsid w:val="00B9761A"/>
    <w:rsid w:val="00B9791C"/>
    <w:rsid w:val="00BA0108"/>
    <w:rsid w:val="00BA1083"/>
    <w:rsid w:val="00BA2412"/>
    <w:rsid w:val="00BA350D"/>
    <w:rsid w:val="00BA3972"/>
    <w:rsid w:val="00BA3ABD"/>
    <w:rsid w:val="00BA40BF"/>
    <w:rsid w:val="00BA4492"/>
    <w:rsid w:val="00BA507E"/>
    <w:rsid w:val="00BA578E"/>
    <w:rsid w:val="00BA58CD"/>
    <w:rsid w:val="00BA5B78"/>
    <w:rsid w:val="00BA5BEC"/>
    <w:rsid w:val="00BB077A"/>
    <w:rsid w:val="00BB0946"/>
    <w:rsid w:val="00BB2D7D"/>
    <w:rsid w:val="00BB3AF5"/>
    <w:rsid w:val="00BB3F7D"/>
    <w:rsid w:val="00BB4BFE"/>
    <w:rsid w:val="00BB5E13"/>
    <w:rsid w:val="00BB7E09"/>
    <w:rsid w:val="00BC0ED8"/>
    <w:rsid w:val="00BC1225"/>
    <w:rsid w:val="00BC16B3"/>
    <w:rsid w:val="00BC2CAC"/>
    <w:rsid w:val="00BC3BEE"/>
    <w:rsid w:val="00BC45FE"/>
    <w:rsid w:val="00BC6371"/>
    <w:rsid w:val="00BC7EBB"/>
    <w:rsid w:val="00BC7EC6"/>
    <w:rsid w:val="00BC7F6E"/>
    <w:rsid w:val="00BD02FE"/>
    <w:rsid w:val="00BD082B"/>
    <w:rsid w:val="00BD2091"/>
    <w:rsid w:val="00BD2C57"/>
    <w:rsid w:val="00BD3ECA"/>
    <w:rsid w:val="00BD42E8"/>
    <w:rsid w:val="00BD4E91"/>
    <w:rsid w:val="00BD501C"/>
    <w:rsid w:val="00BD5987"/>
    <w:rsid w:val="00BD7D89"/>
    <w:rsid w:val="00BE0B24"/>
    <w:rsid w:val="00BE0B66"/>
    <w:rsid w:val="00BE1389"/>
    <w:rsid w:val="00BE17B0"/>
    <w:rsid w:val="00BE3739"/>
    <w:rsid w:val="00BE3B67"/>
    <w:rsid w:val="00BE3CC5"/>
    <w:rsid w:val="00BE44B6"/>
    <w:rsid w:val="00BE4DC3"/>
    <w:rsid w:val="00BE5A4F"/>
    <w:rsid w:val="00BE6202"/>
    <w:rsid w:val="00BE6739"/>
    <w:rsid w:val="00BE7896"/>
    <w:rsid w:val="00BF00A8"/>
    <w:rsid w:val="00BF11B0"/>
    <w:rsid w:val="00BF13CC"/>
    <w:rsid w:val="00BF1676"/>
    <w:rsid w:val="00BF1C12"/>
    <w:rsid w:val="00BF2199"/>
    <w:rsid w:val="00BF28B5"/>
    <w:rsid w:val="00BF3735"/>
    <w:rsid w:val="00BF3EB6"/>
    <w:rsid w:val="00BF3F81"/>
    <w:rsid w:val="00BF45DD"/>
    <w:rsid w:val="00BF462A"/>
    <w:rsid w:val="00BF4E2F"/>
    <w:rsid w:val="00BF6ADF"/>
    <w:rsid w:val="00BF74DD"/>
    <w:rsid w:val="00C00105"/>
    <w:rsid w:val="00C00606"/>
    <w:rsid w:val="00C025B7"/>
    <w:rsid w:val="00C02AE9"/>
    <w:rsid w:val="00C02C2D"/>
    <w:rsid w:val="00C02D0C"/>
    <w:rsid w:val="00C02E2D"/>
    <w:rsid w:val="00C043F3"/>
    <w:rsid w:val="00C06D8D"/>
    <w:rsid w:val="00C0725D"/>
    <w:rsid w:val="00C076B0"/>
    <w:rsid w:val="00C104CD"/>
    <w:rsid w:val="00C13E1D"/>
    <w:rsid w:val="00C13ECD"/>
    <w:rsid w:val="00C14B3B"/>
    <w:rsid w:val="00C14CD0"/>
    <w:rsid w:val="00C14E61"/>
    <w:rsid w:val="00C154D8"/>
    <w:rsid w:val="00C15AC4"/>
    <w:rsid w:val="00C167E9"/>
    <w:rsid w:val="00C17843"/>
    <w:rsid w:val="00C17ECB"/>
    <w:rsid w:val="00C21C02"/>
    <w:rsid w:val="00C22471"/>
    <w:rsid w:val="00C23C68"/>
    <w:rsid w:val="00C23CFA"/>
    <w:rsid w:val="00C2419A"/>
    <w:rsid w:val="00C24420"/>
    <w:rsid w:val="00C2640B"/>
    <w:rsid w:val="00C26C8C"/>
    <w:rsid w:val="00C27324"/>
    <w:rsid w:val="00C2758E"/>
    <w:rsid w:val="00C2763B"/>
    <w:rsid w:val="00C27681"/>
    <w:rsid w:val="00C276CE"/>
    <w:rsid w:val="00C279E7"/>
    <w:rsid w:val="00C30255"/>
    <w:rsid w:val="00C30A08"/>
    <w:rsid w:val="00C30AE9"/>
    <w:rsid w:val="00C311E1"/>
    <w:rsid w:val="00C32199"/>
    <w:rsid w:val="00C3243A"/>
    <w:rsid w:val="00C32451"/>
    <w:rsid w:val="00C32705"/>
    <w:rsid w:val="00C32EB4"/>
    <w:rsid w:val="00C33D44"/>
    <w:rsid w:val="00C340DB"/>
    <w:rsid w:val="00C34E9D"/>
    <w:rsid w:val="00C35DA1"/>
    <w:rsid w:val="00C3605D"/>
    <w:rsid w:val="00C3614A"/>
    <w:rsid w:val="00C405F0"/>
    <w:rsid w:val="00C40D3E"/>
    <w:rsid w:val="00C40D76"/>
    <w:rsid w:val="00C4213F"/>
    <w:rsid w:val="00C42F24"/>
    <w:rsid w:val="00C4318B"/>
    <w:rsid w:val="00C46B05"/>
    <w:rsid w:val="00C47660"/>
    <w:rsid w:val="00C47E78"/>
    <w:rsid w:val="00C50031"/>
    <w:rsid w:val="00C509E8"/>
    <w:rsid w:val="00C50F2E"/>
    <w:rsid w:val="00C5159D"/>
    <w:rsid w:val="00C520AF"/>
    <w:rsid w:val="00C520F6"/>
    <w:rsid w:val="00C5237E"/>
    <w:rsid w:val="00C52429"/>
    <w:rsid w:val="00C53534"/>
    <w:rsid w:val="00C53C24"/>
    <w:rsid w:val="00C54251"/>
    <w:rsid w:val="00C545AC"/>
    <w:rsid w:val="00C54C6D"/>
    <w:rsid w:val="00C5591A"/>
    <w:rsid w:val="00C55DE6"/>
    <w:rsid w:val="00C5736D"/>
    <w:rsid w:val="00C57A57"/>
    <w:rsid w:val="00C60A7D"/>
    <w:rsid w:val="00C61011"/>
    <w:rsid w:val="00C6131F"/>
    <w:rsid w:val="00C62084"/>
    <w:rsid w:val="00C62F83"/>
    <w:rsid w:val="00C63ED6"/>
    <w:rsid w:val="00C643D8"/>
    <w:rsid w:val="00C64C0E"/>
    <w:rsid w:val="00C65634"/>
    <w:rsid w:val="00C65CF1"/>
    <w:rsid w:val="00C67D97"/>
    <w:rsid w:val="00C70C23"/>
    <w:rsid w:val="00C71845"/>
    <w:rsid w:val="00C7211C"/>
    <w:rsid w:val="00C72539"/>
    <w:rsid w:val="00C72664"/>
    <w:rsid w:val="00C73F3B"/>
    <w:rsid w:val="00C769C8"/>
    <w:rsid w:val="00C774FC"/>
    <w:rsid w:val="00C77957"/>
    <w:rsid w:val="00C810ED"/>
    <w:rsid w:val="00C8134F"/>
    <w:rsid w:val="00C81696"/>
    <w:rsid w:val="00C82087"/>
    <w:rsid w:val="00C8219D"/>
    <w:rsid w:val="00C824AC"/>
    <w:rsid w:val="00C83B07"/>
    <w:rsid w:val="00C83DD5"/>
    <w:rsid w:val="00C8451E"/>
    <w:rsid w:val="00C847F3"/>
    <w:rsid w:val="00C84E88"/>
    <w:rsid w:val="00C85228"/>
    <w:rsid w:val="00C855E8"/>
    <w:rsid w:val="00C860EE"/>
    <w:rsid w:val="00C861D5"/>
    <w:rsid w:val="00C8699E"/>
    <w:rsid w:val="00C8709E"/>
    <w:rsid w:val="00C87879"/>
    <w:rsid w:val="00C879FE"/>
    <w:rsid w:val="00C9007D"/>
    <w:rsid w:val="00C91418"/>
    <w:rsid w:val="00C91531"/>
    <w:rsid w:val="00C926DB"/>
    <w:rsid w:val="00C94DCE"/>
    <w:rsid w:val="00C95A50"/>
    <w:rsid w:val="00C97314"/>
    <w:rsid w:val="00CA1F50"/>
    <w:rsid w:val="00CA3CF8"/>
    <w:rsid w:val="00CA4332"/>
    <w:rsid w:val="00CA6210"/>
    <w:rsid w:val="00CA6EDD"/>
    <w:rsid w:val="00CA7290"/>
    <w:rsid w:val="00CA73D8"/>
    <w:rsid w:val="00CA7BEF"/>
    <w:rsid w:val="00CA7D66"/>
    <w:rsid w:val="00CB1CDD"/>
    <w:rsid w:val="00CB38A4"/>
    <w:rsid w:val="00CB41D5"/>
    <w:rsid w:val="00CB4828"/>
    <w:rsid w:val="00CB4836"/>
    <w:rsid w:val="00CB4B97"/>
    <w:rsid w:val="00CB62FB"/>
    <w:rsid w:val="00CB6413"/>
    <w:rsid w:val="00CB73D8"/>
    <w:rsid w:val="00CB7FDD"/>
    <w:rsid w:val="00CC1FD2"/>
    <w:rsid w:val="00CC2195"/>
    <w:rsid w:val="00CC2EBC"/>
    <w:rsid w:val="00CC36A1"/>
    <w:rsid w:val="00CC3BCF"/>
    <w:rsid w:val="00CC403E"/>
    <w:rsid w:val="00CC4C8C"/>
    <w:rsid w:val="00CC60A7"/>
    <w:rsid w:val="00CC6340"/>
    <w:rsid w:val="00CC6D86"/>
    <w:rsid w:val="00CC765B"/>
    <w:rsid w:val="00CD16E7"/>
    <w:rsid w:val="00CD339A"/>
    <w:rsid w:val="00CD6EBF"/>
    <w:rsid w:val="00CE0805"/>
    <w:rsid w:val="00CE0AFE"/>
    <w:rsid w:val="00CE0DDA"/>
    <w:rsid w:val="00CE1B33"/>
    <w:rsid w:val="00CE3437"/>
    <w:rsid w:val="00CE4398"/>
    <w:rsid w:val="00CE49A7"/>
    <w:rsid w:val="00CE5778"/>
    <w:rsid w:val="00CE5B33"/>
    <w:rsid w:val="00CE5E64"/>
    <w:rsid w:val="00CE684F"/>
    <w:rsid w:val="00CE7E6F"/>
    <w:rsid w:val="00CF0268"/>
    <w:rsid w:val="00CF02A1"/>
    <w:rsid w:val="00CF069F"/>
    <w:rsid w:val="00CF28AF"/>
    <w:rsid w:val="00CF2E7B"/>
    <w:rsid w:val="00CF2F2F"/>
    <w:rsid w:val="00CF4FDF"/>
    <w:rsid w:val="00CF57C8"/>
    <w:rsid w:val="00CF5F99"/>
    <w:rsid w:val="00CF67E7"/>
    <w:rsid w:val="00CF6CC0"/>
    <w:rsid w:val="00D00FF7"/>
    <w:rsid w:val="00D014FB"/>
    <w:rsid w:val="00D023D8"/>
    <w:rsid w:val="00D02B0B"/>
    <w:rsid w:val="00D02EB8"/>
    <w:rsid w:val="00D03356"/>
    <w:rsid w:val="00D04ADB"/>
    <w:rsid w:val="00D04E06"/>
    <w:rsid w:val="00D04EEE"/>
    <w:rsid w:val="00D051AC"/>
    <w:rsid w:val="00D054F9"/>
    <w:rsid w:val="00D05A8E"/>
    <w:rsid w:val="00D05CE9"/>
    <w:rsid w:val="00D06913"/>
    <w:rsid w:val="00D06CE8"/>
    <w:rsid w:val="00D071D6"/>
    <w:rsid w:val="00D0733D"/>
    <w:rsid w:val="00D1043C"/>
    <w:rsid w:val="00D11C55"/>
    <w:rsid w:val="00D1294D"/>
    <w:rsid w:val="00D12F7C"/>
    <w:rsid w:val="00D13E4E"/>
    <w:rsid w:val="00D140A5"/>
    <w:rsid w:val="00D15E44"/>
    <w:rsid w:val="00D16A7E"/>
    <w:rsid w:val="00D226DB"/>
    <w:rsid w:val="00D23327"/>
    <w:rsid w:val="00D235C9"/>
    <w:rsid w:val="00D236EE"/>
    <w:rsid w:val="00D24132"/>
    <w:rsid w:val="00D24E8C"/>
    <w:rsid w:val="00D258BD"/>
    <w:rsid w:val="00D26205"/>
    <w:rsid w:val="00D301B6"/>
    <w:rsid w:val="00D30B5B"/>
    <w:rsid w:val="00D30DC5"/>
    <w:rsid w:val="00D32874"/>
    <w:rsid w:val="00D334BC"/>
    <w:rsid w:val="00D34924"/>
    <w:rsid w:val="00D35472"/>
    <w:rsid w:val="00D35A53"/>
    <w:rsid w:val="00D36CC9"/>
    <w:rsid w:val="00D370B9"/>
    <w:rsid w:val="00D371B6"/>
    <w:rsid w:val="00D402FC"/>
    <w:rsid w:val="00D40CC2"/>
    <w:rsid w:val="00D40D9C"/>
    <w:rsid w:val="00D41B70"/>
    <w:rsid w:val="00D455AD"/>
    <w:rsid w:val="00D459A6"/>
    <w:rsid w:val="00D479F6"/>
    <w:rsid w:val="00D500BB"/>
    <w:rsid w:val="00D50B93"/>
    <w:rsid w:val="00D51300"/>
    <w:rsid w:val="00D51402"/>
    <w:rsid w:val="00D51DD2"/>
    <w:rsid w:val="00D526FF"/>
    <w:rsid w:val="00D52ABF"/>
    <w:rsid w:val="00D55318"/>
    <w:rsid w:val="00D55F2E"/>
    <w:rsid w:val="00D603FC"/>
    <w:rsid w:val="00D61729"/>
    <w:rsid w:val="00D62108"/>
    <w:rsid w:val="00D62243"/>
    <w:rsid w:val="00D636C0"/>
    <w:rsid w:val="00D63DE2"/>
    <w:rsid w:val="00D64226"/>
    <w:rsid w:val="00D6425E"/>
    <w:rsid w:val="00D657AF"/>
    <w:rsid w:val="00D6580F"/>
    <w:rsid w:val="00D66E3F"/>
    <w:rsid w:val="00D675D7"/>
    <w:rsid w:val="00D67B5E"/>
    <w:rsid w:val="00D706E1"/>
    <w:rsid w:val="00D71419"/>
    <w:rsid w:val="00D7173B"/>
    <w:rsid w:val="00D71B76"/>
    <w:rsid w:val="00D71EA2"/>
    <w:rsid w:val="00D723C8"/>
    <w:rsid w:val="00D725C0"/>
    <w:rsid w:val="00D72F86"/>
    <w:rsid w:val="00D73866"/>
    <w:rsid w:val="00D76585"/>
    <w:rsid w:val="00D76998"/>
    <w:rsid w:val="00D76E94"/>
    <w:rsid w:val="00D76FB9"/>
    <w:rsid w:val="00D8139F"/>
    <w:rsid w:val="00D81474"/>
    <w:rsid w:val="00D817D5"/>
    <w:rsid w:val="00D82452"/>
    <w:rsid w:val="00D83692"/>
    <w:rsid w:val="00D83975"/>
    <w:rsid w:val="00D8739A"/>
    <w:rsid w:val="00D9073D"/>
    <w:rsid w:val="00D90DBE"/>
    <w:rsid w:val="00D9183F"/>
    <w:rsid w:val="00D91FE9"/>
    <w:rsid w:val="00D922A9"/>
    <w:rsid w:val="00D93577"/>
    <w:rsid w:val="00D939BB"/>
    <w:rsid w:val="00D9422B"/>
    <w:rsid w:val="00D94AF7"/>
    <w:rsid w:val="00D94DC0"/>
    <w:rsid w:val="00D9752F"/>
    <w:rsid w:val="00D97767"/>
    <w:rsid w:val="00DA0454"/>
    <w:rsid w:val="00DA15F0"/>
    <w:rsid w:val="00DA1A94"/>
    <w:rsid w:val="00DA1D5C"/>
    <w:rsid w:val="00DA2508"/>
    <w:rsid w:val="00DA3325"/>
    <w:rsid w:val="00DA4A0E"/>
    <w:rsid w:val="00DA6A07"/>
    <w:rsid w:val="00DA732F"/>
    <w:rsid w:val="00DB0116"/>
    <w:rsid w:val="00DB0929"/>
    <w:rsid w:val="00DB0E20"/>
    <w:rsid w:val="00DB12A7"/>
    <w:rsid w:val="00DB2723"/>
    <w:rsid w:val="00DB3744"/>
    <w:rsid w:val="00DB5B2F"/>
    <w:rsid w:val="00DB72FB"/>
    <w:rsid w:val="00DC0026"/>
    <w:rsid w:val="00DC0107"/>
    <w:rsid w:val="00DC05CD"/>
    <w:rsid w:val="00DC081E"/>
    <w:rsid w:val="00DC250C"/>
    <w:rsid w:val="00DC2925"/>
    <w:rsid w:val="00DC59A5"/>
    <w:rsid w:val="00DC5E70"/>
    <w:rsid w:val="00DC6B16"/>
    <w:rsid w:val="00DC73F1"/>
    <w:rsid w:val="00DC7E21"/>
    <w:rsid w:val="00DD03FB"/>
    <w:rsid w:val="00DD1653"/>
    <w:rsid w:val="00DD2885"/>
    <w:rsid w:val="00DD2ABC"/>
    <w:rsid w:val="00DD2BC5"/>
    <w:rsid w:val="00DD37EF"/>
    <w:rsid w:val="00DD387D"/>
    <w:rsid w:val="00DD3B8E"/>
    <w:rsid w:val="00DD3D36"/>
    <w:rsid w:val="00DD62F0"/>
    <w:rsid w:val="00DD63E4"/>
    <w:rsid w:val="00DE04CD"/>
    <w:rsid w:val="00DE1836"/>
    <w:rsid w:val="00DE308F"/>
    <w:rsid w:val="00DE399E"/>
    <w:rsid w:val="00DE4FEB"/>
    <w:rsid w:val="00DE5B0E"/>
    <w:rsid w:val="00DE71C5"/>
    <w:rsid w:val="00DE72BE"/>
    <w:rsid w:val="00DE72F7"/>
    <w:rsid w:val="00DE7588"/>
    <w:rsid w:val="00DE7AD2"/>
    <w:rsid w:val="00DF2207"/>
    <w:rsid w:val="00DF2565"/>
    <w:rsid w:val="00DF29BC"/>
    <w:rsid w:val="00DF2EF6"/>
    <w:rsid w:val="00DF3403"/>
    <w:rsid w:val="00DF5CFF"/>
    <w:rsid w:val="00DF6657"/>
    <w:rsid w:val="00E00870"/>
    <w:rsid w:val="00E020DF"/>
    <w:rsid w:val="00E02C1D"/>
    <w:rsid w:val="00E03A1C"/>
    <w:rsid w:val="00E03A8F"/>
    <w:rsid w:val="00E03CCE"/>
    <w:rsid w:val="00E03D01"/>
    <w:rsid w:val="00E04E31"/>
    <w:rsid w:val="00E06396"/>
    <w:rsid w:val="00E064AC"/>
    <w:rsid w:val="00E06A04"/>
    <w:rsid w:val="00E07F6A"/>
    <w:rsid w:val="00E101A0"/>
    <w:rsid w:val="00E129AB"/>
    <w:rsid w:val="00E137F9"/>
    <w:rsid w:val="00E14364"/>
    <w:rsid w:val="00E14E6D"/>
    <w:rsid w:val="00E151BB"/>
    <w:rsid w:val="00E16667"/>
    <w:rsid w:val="00E17885"/>
    <w:rsid w:val="00E17915"/>
    <w:rsid w:val="00E209E7"/>
    <w:rsid w:val="00E21DAB"/>
    <w:rsid w:val="00E23F68"/>
    <w:rsid w:val="00E24D84"/>
    <w:rsid w:val="00E27224"/>
    <w:rsid w:val="00E31605"/>
    <w:rsid w:val="00E31E90"/>
    <w:rsid w:val="00E32EFB"/>
    <w:rsid w:val="00E331CF"/>
    <w:rsid w:val="00E33A34"/>
    <w:rsid w:val="00E33C8E"/>
    <w:rsid w:val="00E3460E"/>
    <w:rsid w:val="00E34A26"/>
    <w:rsid w:val="00E3530E"/>
    <w:rsid w:val="00E35742"/>
    <w:rsid w:val="00E35813"/>
    <w:rsid w:val="00E371DD"/>
    <w:rsid w:val="00E37706"/>
    <w:rsid w:val="00E37DF6"/>
    <w:rsid w:val="00E40575"/>
    <w:rsid w:val="00E42367"/>
    <w:rsid w:val="00E426C8"/>
    <w:rsid w:val="00E43A68"/>
    <w:rsid w:val="00E44094"/>
    <w:rsid w:val="00E4414E"/>
    <w:rsid w:val="00E44D74"/>
    <w:rsid w:val="00E44E8F"/>
    <w:rsid w:val="00E45BC1"/>
    <w:rsid w:val="00E45EE3"/>
    <w:rsid w:val="00E47879"/>
    <w:rsid w:val="00E47B28"/>
    <w:rsid w:val="00E47CCC"/>
    <w:rsid w:val="00E51FE5"/>
    <w:rsid w:val="00E52D95"/>
    <w:rsid w:val="00E53027"/>
    <w:rsid w:val="00E54EB3"/>
    <w:rsid w:val="00E559D3"/>
    <w:rsid w:val="00E5625E"/>
    <w:rsid w:val="00E5688B"/>
    <w:rsid w:val="00E56A53"/>
    <w:rsid w:val="00E56B7B"/>
    <w:rsid w:val="00E57633"/>
    <w:rsid w:val="00E576A2"/>
    <w:rsid w:val="00E57D7E"/>
    <w:rsid w:val="00E6016D"/>
    <w:rsid w:val="00E6021B"/>
    <w:rsid w:val="00E602D1"/>
    <w:rsid w:val="00E60EA5"/>
    <w:rsid w:val="00E6270D"/>
    <w:rsid w:val="00E6419C"/>
    <w:rsid w:val="00E6428F"/>
    <w:rsid w:val="00E645F1"/>
    <w:rsid w:val="00E64D89"/>
    <w:rsid w:val="00E6657A"/>
    <w:rsid w:val="00E66DA7"/>
    <w:rsid w:val="00E67380"/>
    <w:rsid w:val="00E67525"/>
    <w:rsid w:val="00E70002"/>
    <w:rsid w:val="00E70EFC"/>
    <w:rsid w:val="00E710D4"/>
    <w:rsid w:val="00E711DE"/>
    <w:rsid w:val="00E73C7A"/>
    <w:rsid w:val="00E74F6D"/>
    <w:rsid w:val="00E7527F"/>
    <w:rsid w:val="00E757F7"/>
    <w:rsid w:val="00E7637A"/>
    <w:rsid w:val="00E80336"/>
    <w:rsid w:val="00E80712"/>
    <w:rsid w:val="00E80C84"/>
    <w:rsid w:val="00E81115"/>
    <w:rsid w:val="00E813AD"/>
    <w:rsid w:val="00E8148A"/>
    <w:rsid w:val="00E81884"/>
    <w:rsid w:val="00E81C59"/>
    <w:rsid w:val="00E83562"/>
    <w:rsid w:val="00E83658"/>
    <w:rsid w:val="00E85096"/>
    <w:rsid w:val="00E85472"/>
    <w:rsid w:val="00E85ABC"/>
    <w:rsid w:val="00E86E73"/>
    <w:rsid w:val="00E8751F"/>
    <w:rsid w:val="00E87EEA"/>
    <w:rsid w:val="00E91BA2"/>
    <w:rsid w:val="00E924AA"/>
    <w:rsid w:val="00E925BC"/>
    <w:rsid w:val="00E93000"/>
    <w:rsid w:val="00E9628C"/>
    <w:rsid w:val="00E9768B"/>
    <w:rsid w:val="00E976EE"/>
    <w:rsid w:val="00EA00BD"/>
    <w:rsid w:val="00EA0CED"/>
    <w:rsid w:val="00EA21BA"/>
    <w:rsid w:val="00EA3076"/>
    <w:rsid w:val="00EA3739"/>
    <w:rsid w:val="00EA4E36"/>
    <w:rsid w:val="00EA5D01"/>
    <w:rsid w:val="00EA61C3"/>
    <w:rsid w:val="00EA6B93"/>
    <w:rsid w:val="00EA6C02"/>
    <w:rsid w:val="00EA777C"/>
    <w:rsid w:val="00EB15D0"/>
    <w:rsid w:val="00EB1E13"/>
    <w:rsid w:val="00EB25D9"/>
    <w:rsid w:val="00EB28E5"/>
    <w:rsid w:val="00EB3F67"/>
    <w:rsid w:val="00EB59E4"/>
    <w:rsid w:val="00EB5A16"/>
    <w:rsid w:val="00EB5AEF"/>
    <w:rsid w:val="00EB5E14"/>
    <w:rsid w:val="00EB69AC"/>
    <w:rsid w:val="00EB6A67"/>
    <w:rsid w:val="00EB742B"/>
    <w:rsid w:val="00EC198C"/>
    <w:rsid w:val="00EC1F17"/>
    <w:rsid w:val="00EC218B"/>
    <w:rsid w:val="00EC4394"/>
    <w:rsid w:val="00EC44F7"/>
    <w:rsid w:val="00EC45B9"/>
    <w:rsid w:val="00EC507E"/>
    <w:rsid w:val="00EC55B4"/>
    <w:rsid w:val="00EC631D"/>
    <w:rsid w:val="00EC64C0"/>
    <w:rsid w:val="00EC6764"/>
    <w:rsid w:val="00EC78D0"/>
    <w:rsid w:val="00ED2FA3"/>
    <w:rsid w:val="00ED362B"/>
    <w:rsid w:val="00ED401C"/>
    <w:rsid w:val="00ED4A02"/>
    <w:rsid w:val="00ED630C"/>
    <w:rsid w:val="00ED67D4"/>
    <w:rsid w:val="00ED7059"/>
    <w:rsid w:val="00EE1138"/>
    <w:rsid w:val="00EE12D3"/>
    <w:rsid w:val="00EE1D5A"/>
    <w:rsid w:val="00EE2B64"/>
    <w:rsid w:val="00EE3EE7"/>
    <w:rsid w:val="00EE6818"/>
    <w:rsid w:val="00EE6D85"/>
    <w:rsid w:val="00EE77FA"/>
    <w:rsid w:val="00EF0DFB"/>
    <w:rsid w:val="00EF1160"/>
    <w:rsid w:val="00EF2376"/>
    <w:rsid w:val="00EF2601"/>
    <w:rsid w:val="00EF27FF"/>
    <w:rsid w:val="00EF30EC"/>
    <w:rsid w:val="00EF39C9"/>
    <w:rsid w:val="00EF4452"/>
    <w:rsid w:val="00EF5062"/>
    <w:rsid w:val="00EF5828"/>
    <w:rsid w:val="00EF5979"/>
    <w:rsid w:val="00EF6ED3"/>
    <w:rsid w:val="00EF7714"/>
    <w:rsid w:val="00EF7765"/>
    <w:rsid w:val="00F00611"/>
    <w:rsid w:val="00F00F12"/>
    <w:rsid w:val="00F015EB"/>
    <w:rsid w:val="00F0200F"/>
    <w:rsid w:val="00F026F3"/>
    <w:rsid w:val="00F02AE0"/>
    <w:rsid w:val="00F035F7"/>
    <w:rsid w:val="00F03DAA"/>
    <w:rsid w:val="00F048BE"/>
    <w:rsid w:val="00F04C37"/>
    <w:rsid w:val="00F0528A"/>
    <w:rsid w:val="00F05539"/>
    <w:rsid w:val="00F07195"/>
    <w:rsid w:val="00F07A6E"/>
    <w:rsid w:val="00F10201"/>
    <w:rsid w:val="00F12374"/>
    <w:rsid w:val="00F13754"/>
    <w:rsid w:val="00F13C9C"/>
    <w:rsid w:val="00F141B9"/>
    <w:rsid w:val="00F147EF"/>
    <w:rsid w:val="00F153EC"/>
    <w:rsid w:val="00F168AF"/>
    <w:rsid w:val="00F17FC2"/>
    <w:rsid w:val="00F21964"/>
    <w:rsid w:val="00F21F30"/>
    <w:rsid w:val="00F21F3F"/>
    <w:rsid w:val="00F22154"/>
    <w:rsid w:val="00F22CBA"/>
    <w:rsid w:val="00F246B9"/>
    <w:rsid w:val="00F24761"/>
    <w:rsid w:val="00F25617"/>
    <w:rsid w:val="00F25B5C"/>
    <w:rsid w:val="00F2720B"/>
    <w:rsid w:val="00F30BF4"/>
    <w:rsid w:val="00F30F91"/>
    <w:rsid w:val="00F31055"/>
    <w:rsid w:val="00F32FB5"/>
    <w:rsid w:val="00F33868"/>
    <w:rsid w:val="00F35EBA"/>
    <w:rsid w:val="00F36523"/>
    <w:rsid w:val="00F36718"/>
    <w:rsid w:val="00F36DE4"/>
    <w:rsid w:val="00F372EC"/>
    <w:rsid w:val="00F37608"/>
    <w:rsid w:val="00F37711"/>
    <w:rsid w:val="00F37E6B"/>
    <w:rsid w:val="00F401D3"/>
    <w:rsid w:val="00F40678"/>
    <w:rsid w:val="00F408FF"/>
    <w:rsid w:val="00F414BD"/>
    <w:rsid w:val="00F41B10"/>
    <w:rsid w:val="00F42027"/>
    <w:rsid w:val="00F42F1D"/>
    <w:rsid w:val="00F435BF"/>
    <w:rsid w:val="00F43A93"/>
    <w:rsid w:val="00F446C3"/>
    <w:rsid w:val="00F451CB"/>
    <w:rsid w:val="00F45646"/>
    <w:rsid w:val="00F45D8D"/>
    <w:rsid w:val="00F5021D"/>
    <w:rsid w:val="00F53948"/>
    <w:rsid w:val="00F552A5"/>
    <w:rsid w:val="00F56773"/>
    <w:rsid w:val="00F56F45"/>
    <w:rsid w:val="00F5771B"/>
    <w:rsid w:val="00F579A5"/>
    <w:rsid w:val="00F60EB3"/>
    <w:rsid w:val="00F6109B"/>
    <w:rsid w:val="00F626F0"/>
    <w:rsid w:val="00F63287"/>
    <w:rsid w:val="00F63626"/>
    <w:rsid w:val="00F63F0B"/>
    <w:rsid w:val="00F64124"/>
    <w:rsid w:val="00F645BE"/>
    <w:rsid w:val="00F64EA2"/>
    <w:rsid w:val="00F67C11"/>
    <w:rsid w:val="00F67CA8"/>
    <w:rsid w:val="00F67F40"/>
    <w:rsid w:val="00F725B3"/>
    <w:rsid w:val="00F7264C"/>
    <w:rsid w:val="00F728D9"/>
    <w:rsid w:val="00F72CA3"/>
    <w:rsid w:val="00F73772"/>
    <w:rsid w:val="00F75AAC"/>
    <w:rsid w:val="00F7691F"/>
    <w:rsid w:val="00F7717E"/>
    <w:rsid w:val="00F77650"/>
    <w:rsid w:val="00F80928"/>
    <w:rsid w:val="00F8254D"/>
    <w:rsid w:val="00F82AE2"/>
    <w:rsid w:val="00F82BF9"/>
    <w:rsid w:val="00F837AF"/>
    <w:rsid w:val="00F85D0A"/>
    <w:rsid w:val="00F85E2E"/>
    <w:rsid w:val="00F86441"/>
    <w:rsid w:val="00F8691E"/>
    <w:rsid w:val="00F90EBB"/>
    <w:rsid w:val="00F9439B"/>
    <w:rsid w:val="00F94E5E"/>
    <w:rsid w:val="00F95BCA"/>
    <w:rsid w:val="00F96A92"/>
    <w:rsid w:val="00F9747B"/>
    <w:rsid w:val="00FA0582"/>
    <w:rsid w:val="00FA05F5"/>
    <w:rsid w:val="00FA0D8F"/>
    <w:rsid w:val="00FA205E"/>
    <w:rsid w:val="00FA2C4B"/>
    <w:rsid w:val="00FA3221"/>
    <w:rsid w:val="00FA32BF"/>
    <w:rsid w:val="00FA4932"/>
    <w:rsid w:val="00FA51AC"/>
    <w:rsid w:val="00FA5516"/>
    <w:rsid w:val="00FA55F1"/>
    <w:rsid w:val="00FA746A"/>
    <w:rsid w:val="00FB059D"/>
    <w:rsid w:val="00FB05DA"/>
    <w:rsid w:val="00FB108B"/>
    <w:rsid w:val="00FB1A9B"/>
    <w:rsid w:val="00FB2A64"/>
    <w:rsid w:val="00FB3067"/>
    <w:rsid w:val="00FB5B17"/>
    <w:rsid w:val="00FB7174"/>
    <w:rsid w:val="00FB72E6"/>
    <w:rsid w:val="00FB7B3B"/>
    <w:rsid w:val="00FC0295"/>
    <w:rsid w:val="00FC0E79"/>
    <w:rsid w:val="00FC1DF4"/>
    <w:rsid w:val="00FC2753"/>
    <w:rsid w:val="00FC3843"/>
    <w:rsid w:val="00FC56C4"/>
    <w:rsid w:val="00FC6F13"/>
    <w:rsid w:val="00FD1FD2"/>
    <w:rsid w:val="00FD21F0"/>
    <w:rsid w:val="00FD2AA4"/>
    <w:rsid w:val="00FD4843"/>
    <w:rsid w:val="00FD65B5"/>
    <w:rsid w:val="00FD6804"/>
    <w:rsid w:val="00FD6D01"/>
    <w:rsid w:val="00FD755A"/>
    <w:rsid w:val="00FD7570"/>
    <w:rsid w:val="00FD758A"/>
    <w:rsid w:val="00FE2186"/>
    <w:rsid w:val="00FE30DE"/>
    <w:rsid w:val="00FE586D"/>
    <w:rsid w:val="00FE5F75"/>
    <w:rsid w:val="00FE6358"/>
    <w:rsid w:val="00FE6700"/>
    <w:rsid w:val="00FE6F8D"/>
    <w:rsid w:val="00FE783D"/>
    <w:rsid w:val="00FF0334"/>
    <w:rsid w:val="00FF0846"/>
    <w:rsid w:val="00FF17FC"/>
    <w:rsid w:val="00FF23A5"/>
    <w:rsid w:val="00FF4DF9"/>
    <w:rsid w:val="00FF50CF"/>
    <w:rsid w:val="00FF54A5"/>
    <w:rsid w:val="00FF6438"/>
    <w:rsid w:val="00FF6A80"/>
    <w:rsid w:val="00FF71C9"/>
    <w:rsid w:val="00FF7659"/>
    <w:rsid w:val="00FF79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DFBA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SimSun" w:hAnsi="Cambria" w:cs="Times New Roman"/>
        <w:sz w:val="24"/>
        <w:szCs w:val="24"/>
        <w:lang w:val="de-DE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726CF1"/>
    <w:pPr>
      <w:spacing w:line="360" w:lineRule="auto"/>
    </w:pPr>
    <w:rPr>
      <w:rFonts w:ascii="Times New Roman" w:eastAsia="Times" w:hAnsi="Times New Roman"/>
      <w:lang w:eastAsia="de-DE"/>
    </w:rPr>
  </w:style>
  <w:style w:type="paragraph" w:styleId="Heading1">
    <w:name w:val="heading 1"/>
    <w:basedOn w:val="Normal"/>
    <w:next w:val="Normal"/>
    <w:link w:val="Heading1Char"/>
    <w:autoRedefine/>
    <w:qFormat/>
    <w:rsid w:val="00F45646"/>
    <w:pPr>
      <w:keepNext/>
      <w:jc w:val="both"/>
      <w:outlineLvl w:val="0"/>
    </w:pPr>
    <w:rPr>
      <w:rFonts w:ascii="Times" w:hAnsi="Times"/>
      <w:color w:val="000000"/>
      <w:lang w:val="en-GB"/>
    </w:rPr>
  </w:style>
  <w:style w:type="paragraph" w:styleId="Heading2">
    <w:name w:val="heading 2"/>
    <w:basedOn w:val="Normal"/>
    <w:next w:val="Normal"/>
    <w:link w:val="Heading2Char"/>
    <w:autoRedefine/>
    <w:qFormat/>
    <w:rsid w:val="009256FB"/>
    <w:pPr>
      <w:keepNext/>
      <w:tabs>
        <w:tab w:val="left" w:pos="0"/>
      </w:tabs>
      <w:spacing w:line="480" w:lineRule="auto"/>
      <w:jc w:val="both"/>
      <w:outlineLvl w:val="1"/>
    </w:pPr>
    <w:rPr>
      <w:rFonts w:ascii="Times" w:hAnsi="Times"/>
      <w:spacing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45646"/>
    <w:rPr>
      <w:rFonts w:ascii="Times" w:eastAsia="Times" w:hAnsi="Times" w:cs="Times New Roman"/>
      <w:color w:val="000000"/>
      <w:szCs w:val="20"/>
      <w:lang w:val="en-GB" w:eastAsia="de-DE"/>
    </w:rPr>
  </w:style>
  <w:style w:type="character" w:customStyle="1" w:styleId="Heading2Char">
    <w:name w:val="Heading 2 Char"/>
    <w:link w:val="Heading2"/>
    <w:rsid w:val="009256FB"/>
    <w:rPr>
      <w:rFonts w:ascii="Times" w:eastAsia="Times" w:hAnsi="Times"/>
      <w:spacing w:val="20"/>
      <w:sz w:val="24"/>
      <w:lang w:val="en-US"/>
    </w:rPr>
  </w:style>
  <w:style w:type="character" w:customStyle="1" w:styleId="Absatz-Standardschriftart">
    <w:name w:val="Absatz-Standardschriftart"/>
    <w:semiHidden/>
    <w:rsid w:val="00F45646"/>
  </w:style>
  <w:style w:type="paragraph" w:customStyle="1" w:styleId="RSBodyText">
    <w:name w:val="RS_Body Text"/>
    <w:basedOn w:val="Normal"/>
    <w:rsid w:val="00F45646"/>
    <w:pPr>
      <w:spacing w:line="240" w:lineRule="auto"/>
    </w:pPr>
    <w:rPr>
      <w:rFonts w:eastAsia="SimSun"/>
      <w:lang w:val="en-US" w:eastAsia="en-US"/>
    </w:rPr>
  </w:style>
  <w:style w:type="paragraph" w:customStyle="1" w:styleId="CM6">
    <w:name w:val="CM6"/>
    <w:basedOn w:val="Normal"/>
    <w:next w:val="Normal"/>
    <w:link w:val="CM6Zchn"/>
    <w:rsid w:val="00F45646"/>
    <w:pPr>
      <w:widowControl w:val="0"/>
      <w:autoSpaceDE w:val="0"/>
      <w:autoSpaceDN w:val="0"/>
      <w:adjustRightInd w:val="0"/>
      <w:spacing w:line="556" w:lineRule="atLeast"/>
    </w:pPr>
    <w:rPr>
      <w:rFonts w:ascii="Times New Roman PS" w:eastAsia="SimSun" w:hAnsi="Times New Roman PS"/>
    </w:rPr>
  </w:style>
  <w:style w:type="character" w:customStyle="1" w:styleId="CM6Zchn">
    <w:name w:val="CM6 Zchn"/>
    <w:link w:val="CM6"/>
    <w:rsid w:val="00F45646"/>
    <w:rPr>
      <w:rFonts w:ascii="Times New Roman PS" w:eastAsia="SimSun" w:hAnsi="Times New Roman PS" w:cs="Times New Roman"/>
      <w:lang w:eastAsia="de-DE"/>
    </w:rPr>
  </w:style>
  <w:style w:type="character" w:styleId="PageNumber">
    <w:name w:val="page number"/>
    <w:basedOn w:val="Absatz-Standardschriftart"/>
    <w:rsid w:val="00F45646"/>
  </w:style>
  <w:style w:type="paragraph" w:customStyle="1" w:styleId="Default">
    <w:name w:val="Default"/>
    <w:rsid w:val="00F45646"/>
    <w:pPr>
      <w:widowControl w:val="0"/>
      <w:autoSpaceDE w:val="0"/>
      <w:autoSpaceDN w:val="0"/>
      <w:adjustRightInd w:val="0"/>
      <w:spacing w:line="480" w:lineRule="auto"/>
      <w:jc w:val="both"/>
    </w:pPr>
    <w:rPr>
      <w:rFonts w:ascii="Times New Roman PS" w:eastAsia="Times New Roman" w:hAnsi="Times New Roman PS" w:cs="Times New Roman PS"/>
      <w:color w:val="000000"/>
      <w:lang w:eastAsia="de-DE"/>
    </w:rPr>
  </w:style>
  <w:style w:type="paragraph" w:customStyle="1" w:styleId="CM4">
    <w:name w:val="CM4"/>
    <w:basedOn w:val="Default"/>
    <w:next w:val="Default"/>
    <w:rsid w:val="00F45646"/>
    <w:rPr>
      <w:rFonts w:cs="Times New Roman"/>
      <w:color w:val="auto"/>
    </w:rPr>
  </w:style>
  <w:style w:type="paragraph" w:styleId="Footer">
    <w:name w:val="footer"/>
    <w:basedOn w:val="Normal"/>
    <w:link w:val="FooterChar"/>
    <w:rsid w:val="00F45646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F45646"/>
    <w:rPr>
      <w:rFonts w:ascii="Times New Roman" w:eastAsia="Times" w:hAnsi="Times New Roman" w:cs="Times New Roman"/>
      <w:szCs w:val="20"/>
      <w:lang w:eastAsia="de-DE"/>
    </w:rPr>
  </w:style>
  <w:style w:type="paragraph" w:styleId="Header">
    <w:name w:val="header"/>
    <w:aliases w:val="Adresszeile"/>
    <w:basedOn w:val="Normal"/>
    <w:link w:val="HeaderChar"/>
    <w:rsid w:val="00F45646"/>
    <w:pPr>
      <w:tabs>
        <w:tab w:val="center" w:pos="4536"/>
        <w:tab w:val="right" w:pos="9072"/>
      </w:tabs>
      <w:spacing w:line="240" w:lineRule="auto"/>
    </w:pPr>
    <w:rPr>
      <w:rFonts w:eastAsia="Times New Roman" w:cs="Arial"/>
      <w:lang w:val="en-US"/>
    </w:rPr>
  </w:style>
  <w:style w:type="character" w:customStyle="1" w:styleId="HeaderChar">
    <w:name w:val="Header Char"/>
    <w:aliases w:val="Adresszeile Char"/>
    <w:link w:val="Header"/>
    <w:rsid w:val="00F45646"/>
    <w:rPr>
      <w:rFonts w:ascii="Times New Roman" w:eastAsia="Times New Roman" w:hAnsi="Times New Roman" w:cs="Arial"/>
      <w:lang w:val="en-US" w:eastAsia="de-DE"/>
    </w:rPr>
  </w:style>
  <w:style w:type="paragraph" w:styleId="BodyText">
    <w:name w:val="Body Text"/>
    <w:basedOn w:val="Normal"/>
    <w:link w:val="BodyTextChar"/>
    <w:rsid w:val="00F45646"/>
    <w:pPr>
      <w:spacing w:after="120" w:line="240" w:lineRule="auto"/>
    </w:pPr>
    <w:rPr>
      <w:rFonts w:ascii="Arial" w:eastAsia="SimSun" w:hAnsi="Arial"/>
      <w:lang w:val="en-US"/>
    </w:rPr>
  </w:style>
  <w:style w:type="character" w:customStyle="1" w:styleId="BodyTextChar">
    <w:name w:val="Body Text Char"/>
    <w:link w:val="BodyText"/>
    <w:rsid w:val="00F45646"/>
    <w:rPr>
      <w:rFonts w:ascii="Arial" w:eastAsia="SimSun" w:hAnsi="Arial" w:cs="Times New Roman"/>
      <w:szCs w:val="20"/>
      <w:lang w:val="en-US" w:eastAsia="de-DE"/>
    </w:rPr>
  </w:style>
  <w:style w:type="paragraph" w:styleId="BalloonText">
    <w:name w:val="Balloon Text"/>
    <w:basedOn w:val="Normal"/>
    <w:link w:val="BalloonTextChar"/>
    <w:rsid w:val="00F45646"/>
    <w:pPr>
      <w:spacing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link w:val="BalloonText"/>
    <w:rsid w:val="00F45646"/>
    <w:rPr>
      <w:rFonts w:ascii="Tahoma" w:eastAsia="Times" w:hAnsi="Tahoma" w:cs="Tahoma"/>
      <w:sz w:val="16"/>
      <w:szCs w:val="18"/>
      <w:lang w:val="en-US" w:eastAsia="de-DE"/>
    </w:rPr>
  </w:style>
  <w:style w:type="character" w:styleId="CommentReference">
    <w:name w:val="annotation reference"/>
    <w:rsid w:val="00F45646"/>
    <w:rPr>
      <w:sz w:val="18"/>
      <w:szCs w:val="18"/>
    </w:rPr>
  </w:style>
  <w:style w:type="paragraph" w:styleId="CommentText">
    <w:name w:val="annotation text"/>
    <w:basedOn w:val="Normal"/>
    <w:link w:val="CommentTextChar"/>
    <w:rsid w:val="00BA1083"/>
    <w:pPr>
      <w:spacing w:line="240" w:lineRule="auto"/>
    </w:pPr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link w:val="CommentText"/>
    <w:rsid w:val="00BA1083"/>
    <w:rPr>
      <w:rFonts w:ascii="Tahoma" w:eastAsia="Times" w:hAnsi="Tahoma" w:cs="Tahoma"/>
      <w:sz w:val="16"/>
      <w:szCs w:val="24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F4564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F45646"/>
    <w:rPr>
      <w:rFonts w:ascii="Times New Roman" w:eastAsia="Times" w:hAnsi="Times New Roman" w:cs="Times New Roman"/>
      <w:b/>
      <w:bCs/>
      <w:sz w:val="20"/>
      <w:szCs w:val="20"/>
      <w:lang w:eastAsia="de-DE"/>
    </w:rPr>
  </w:style>
  <w:style w:type="paragraph" w:customStyle="1" w:styleId="CM5">
    <w:name w:val="CM5"/>
    <w:basedOn w:val="Normal"/>
    <w:next w:val="Normal"/>
    <w:rsid w:val="005967C6"/>
    <w:pPr>
      <w:widowControl w:val="0"/>
      <w:autoSpaceDE w:val="0"/>
      <w:autoSpaceDN w:val="0"/>
      <w:adjustRightInd w:val="0"/>
      <w:spacing w:line="553" w:lineRule="atLeast"/>
    </w:pPr>
    <w:rPr>
      <w:rFonts w:ascii="Times New Roman PS" w:eastAsia="Times New Roman" w:hAnsi="Times New Roman PS" w:cs="Times New Roman P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06FD8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rsid w:val="00606FD8"/>
    <w:rPr>
      <w:rFonts w:ascii="Times New Roman" w:eastAsia="Times" w:hAnsi="Times New Roman"/>
      <w:sz w:val="16"/>
      <w:szCs w:val="16"/>
    </w:rPr>
  </w:style>
  <w:style w:type="paragraph" w:customStyle="1" w:styleId="CM18">
    <w:name w:val="CM18"/>
    <w:basedOn w:val="Normal"/>
    <w:next w:val="Normal"/>
    <w:rsid w:val="00606FD8"/>
    <w:pPr>
      <w:widowControl w:val="0"/>
      <w:autoSpaceDE w:val="0"/>
      <w:autoSpaceDN w:val="0"/>
      <w:adjustRightInd w:val="0"/>
      <w:spacing w:after="550" w:line="240" w:lineRule="auto"/>
    </w:pPr>
    <w:rPr>
      <w:rFonts w:ascii="Times New Roman PS" w:eastAsia="Times New Roman" w:hAnsi="Times New Roman PS" w:cs="Times New Roman PS"/>
    </w:rPr>
  </w:style>
  <w:style w:type="paragraph" w:customStyle="1" w:styleId="Pa13">
    <w:name w:val="Pa13"/>
    <w:basedOn w:val="Default"/>
    <w:next w:val="Default"/>
    <w:uiPriority w:val="99"/>
    <w:rsid w:val="009F10D1"/>
    <w:pPr>
      <w:spacing w:line="221" w:lineRule="atLeast"/>
      <w:jc w:val="left"/>
    </w:pPr>
    <w:rPr>
      <w:rFonts w:ascii="Times New Roman" w:eastAsia="Cambria" w:hAnsi="Times New Roman" w:cs="Times New Roman"/>
      <w:color w:val="auto"/>
      <w:lang w:val="en-US" w:eastAsia="en-US"/>
    </w:rPr>
  </w:style>
  <w:style w:type="paragraph" w:styleId="NormalWeb">
    <w:name w:val="Normal (Web)"/>
    <w:basedOn w:val="Normal"/>
    <w:uiPriority w:val="99"/>
    <w:unhideWhenUsed/>
    <w:rsid w:val="004C58CB"/>
    <w:pPr>
      <w:spacing w:before="100" w:beforeAutospacing="1" w:after="100" w:afterAutospacing="1" w:line="240" w:lineRule="auto"/>
    </w:pPr>
    <w:rPr>
      <w:rFonts w:ascii="Times" w:eastAsia="Cambria" w:hAnsi="Times"/>
      <w:sz w:val="20"/>
      <w:lang w:eastAsia="en-US"/>
    </w:rPr>
  </w:style>
  <w:style w:type="paragraph" w:styleId="DocumentMap">
    <w:name w:val="Document Map"/>
    <w:basedOn w:val="Normal"/>
    <w:link w:val="DocumentMapChar"/>
    <w:rsid w:val="00426514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rsid w:val="00426514"/>
    <w:rPr>
      <w:rFonts w:ascii="Lucida Grande" w:eastAsia="Times" w:hAnsi="Lucida Grande" w:cs="Lucida Grande"/>
      <w:sz w:val="24"/>
      <w:szCs w:val="24"/>
      <w:lang w:eastAsia="de-DE"/>
    </w:rPr>
  </w:style>
  <w:style w:type="paragraph" w:styleId="Revision">
    <w:name w:val="Revision"/>
    <w:hidden/>
    <w:rsid w:val="00702A93"/>
    <w:rPr>
      <w:rFonts w:ascii="Times New Roman" w:eastAsia="Times" w:hAnsi="Times New Roman"/>
      <w:lang w:eastAsia="de-DE"/>
    </w:rPr>
  </w:style>
  <w:style w:type="paragraph" w:customStyle="1" w:styleId="EndNoteBibliographyTitle">
    <w:name w:val="EndNote Bibliography Title"/>
    <w:basedOn w:val="Normal"/>
    <w:rsid w:val="00633082"/>
    <w:pPr>
      <w:jc w:val="center"/>
    </w:pPr>
  </w:style>
  <w:style w:type="paragraph" w:customStyle="1" w:styleId="EndNoteBibliography">
    <w:name w:val="EndNote Bibliography"/>
    <w:basedOn w:val="Normal"/>
    <w:rsid w:val="00633082"/>
    <w:pPr>
      <w:spacing w:line="240" w:lineRule="auto"/>
      <w:jc w:val="both"/>
    </w:pPr>
  </w:style>
  <w:style w:type="paragraph" w:customStyle="1" w:styleId="NoteLevel11">
    <w:name w:val="Note Level 11"/>
    <w:basedOn w:val="Normal"/>
    <w:uiPriority w:val="99"/>
    <w:unhideWhenUsed/>
    <w:rsid w:val="002D521C"/>
    <w:pPr>
      <w:keepNext/>
      <w:tabs>
        <w:tab w:val="num" w:pos="0"/>
      </w:tabs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2D521C"/>
    <w:pPr>
      <w:keepNext/>
      <w:tabs>
        <w:tab w:val="num" w:pos="720"/>
      </w:tabs>
      <w:ind w:left="1080" w:hanging="36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unhideWhenUsed/>
    <w:rsid w:val="002D521C"/>
    <w:pPr>
      <w:keepNext/>
      <w:tabs>
        <w:tab w:val="num" w:pos="1440"/>
      </w:tabs>
      <w:ind w:left="1800" w:hanging="36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unhideWhenUsed/>
    <w:rsid w:val="002D521C"/>
    <w:pPr>
      <w:keepNext/>
      <w:tabs>
        <w:tab w:val="num" w:pos="2160"/>
      </w:tabs>
      <w:ind w:left="2520" w:hanging="36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unhideWhenUsed/>
    <w:rsid w:val="002D521C"/>
    <w:pPr>
      <w:keepNext/>
      <w:tabs>
        <w:tab w:val="num" w:pos="2880"/>
      </w:tabs>
      <w:ind w:left="3240" w:hanging="36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unhideWhenUsed/>
    <w:rsid w:val="002D521C"/>
    <w:pPr>
      <w:keepNext/>
      <w:tabs>
        <w:tab w:val="num" w:pos="3600"/>
      </w:tabs>
      <w:ind w:left="3960" w:hanging="36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unhideWhenUsed/>
    <w:rsid w:val="002D521C"/>
    <w:pPr>
      <w:keepNext/>
      <w:tabs>
        <w:tab w:val="num" w:pos="4320"/>
      </w:tabs>
      <w:ind w:left="4680" w:hanging="36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unhideWhenUsed/>
    <w:rsid w:val="002D521C"/>
    <w:pPr>
      <w:keepNext/>
      <w:tabs>
        <w:tab w:val="num" w:pos="5040"/>
      </w:tabs>
      <w:ind w:left="5400" w:hanging="36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unhideWhenUsed/>
    <w:rsid w:val="002D521C"/>
    <w:pPr>
      <w:keepNext/>
      <w:tabs>
        <w:tab w:val="num" w:pos="5760"/>
      </w:tabs>
      <w:ind w:left="6120" w:hanging="360"/>
      <w:contextualSpacing/>
      <w:outlineLvl w:val="8"/>
    </w:pPr>
    <w:rPr>
      <w:rFonts w:ascii="Verdana" w:hAnsi="Verdana"/>
    </w:rPr>
  </w:style>
  <w:style w:type="paragraph" w:styleId="ListParagraph">
    <w:name w:val="List Paragraph"/>
    <w:basedOn w:val="Normal"/>
    <w:uiPriority w:val="34"/>
    <w:qFormat/>
    <w:rsid w:val="006462AB"/>
    <w:pPr>
      <w:ind w:left="720"/>
      <w:contextualSpacing/>
    </w:pPr>
  </w:style>
  <w:style w:type="character" w:customStyle="1" w:styleId="KommentartextZeichen1">
    <w:name w:val="Kommentartext Zeichen1"/>
    <w:basedOn w:val="DefaultParagraphFont"/>
    <w:uiPriority w:val="99"/>
    <w:semiHidden/>
    <w:rsid w:val="00D258BD"/>
    <w:rPr>
      <w:rFonts w:ascii="Cambria" w:eastAsia="Cambria" w:hAnsi="Cambria" w:cs="Cambria"/>
      <w:lang w:val="en-US"/>
    </w:rPr>
  </w:style>
  <w:style w:type="character" w:customStyle="1" w:styleId="HeaderChar1">
    <w:name w:val="Header Char1"/>
    <w:aliases w:val="Adresszeile Char1"/>
    <w:uiPriority w:val="99"/>
    <w:locked/>
    <w:rsid w:val="00375CA5"/>
    <w:rPr>
      <w:rFonts w:ascii="MetaNormal-Roman" w:hAnsi="MetaNormal-Roman"/>
      <w:lang w:eastAsia="de-DE"/>
    </w:rPr>
  </w:style>
  <w:style w:type="paragraph" w:customStyle="1" w:styleId="p">
    <w:name w:val="p"/>
    <w:basedOn w:val="Normal"/>
    <w:rsid w:val="005A7465"/>
    <w:pPr>
      <w:spacing w:before="100" w:beforeAutospacing="1" w:after="100" w:afterAutospacing="1" w:line="240" w:lineRule="auto"/>
    </w:pPr>
    <w:rPr>
      <w:rFonts w:ascii="Times" w:eastAsia="Cambria" w:hAnsi="Times"/>
      <w:sz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5A7465"/>
  </w:style>
  <w:style w:type="character" w:styleId="Emphasis">
    <w:name w:val="Emphasis"/>
    <w:basedOn w:val="DefaultParagraphFont"/>
    <w:uiPriority w:val="20"/>
    <w:qFormat/>
    <w:rsid w:val="005A7465"/>
    <w:rPr>
      <w:i/>
      <w:iCs/>
    </w:rPr>
  </w:style>
  <w:style w:type="character" w:styleId="Hyperlink">
    <w:name w:val="Hyperlink"/>
    <w:basedOn w:val="DefaultParagraphFont"/>
    <w:unhideWhenUsed/>
    <w:rsid w:val="00C5425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SimSun" w:hAnsi="Cambria" w:cs="Times New Roman"/>
        <w:sz w:val="24"/>
        <w:szCs w:val="24"/>
        <w:lang w:val="de-DE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726CF1"/>
    <w:pPr>
      <w:spacing w:line="360" w:lineRule="auto"/>
    </w:pPr>
    <w:rPr>
      <w:rFonts w:ascii="Times New Roman" w:eastAsia="Times" w:hAnsi="Times New Roman"/>
      <w:lang w:eastAsia="de-DE"/>
    </w:rPr>
  </w:style>
  <w:style w:type="paragraph" w:styleId="Heading1">
    <w:name w:val="heading 1"/>
    <w:basedOn w:val="Normal"/>
    <w:next w:val="Normal"/>
    <w:link w:val="Heading1Char"/>
    <w:autoRedefine/>
    <w:qFormat/>
    <w:rsid w:val="00F45646"/>
    <w:pPr>
      <w:keepNext/>
      <w:jc w:val="both"/>
      <w:outlineLvl w:val="0"/>
    </w:pPr>
    <w:rPr>
      <w:rFonts w:ascii="Times" w:hAnsi="Times"/>
      <w:color w:val="000000"/>
      <w:lang w:val="en-GB"/>
    </w:rPr>
  </w:style>
  <w:style w:type="paragraph" w:styleId="Heading2">
    <w:name w:val="heading 2"/>
    <w:basedOn w:val="Normal"/>
    <w:next w:val="Normal"/>
    <w:link w:val="Heading2Char"/>
    <w:autoRedefine/>
    <w:qFormat/>
    <w:rsid w:val="009256FB"/>
    <w:pPr>
      <w:keepNext/>
      <w:tabs>
        <w:tab w:val="left" w:pos="0"/>
      </w:tabs>
      <w:spacing w:line="480" w:lineRule="auto"/>
      <w:jc w:val="both"/>
      <w:outlineLvl w:val="1"/>
    </w:pPr>
    <w:rPr>
      <w:rFonts w:ascii="Times" w:hAnsi="Times"/>
      <w:spacing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F45646"/>
    <w:rPr>
      <w:rFonts w:ascii="Times" w:eastAsia="Times" w:hAnsi="Times" w:cs="Times New Roman"/>
      <w:color w:val="000000"/>
      <w:szCs w:val="20"/>
      <w:lang w:val="en-GB" w:eastAsia="de-DE"/>
    </w:rPr>
  </w:style>
  <w:style w:type="character" w:customStyle="1" w:styleId="Heading2Char">
    <w:name w:val="Heading 2 Char"/>
    <w:link w:val="Heading2"/>
    <w:rsid w:val="009256FB"/>
    <w:rPr>
      <w:rFonts w:ascii="Times" w:eastAsia="Times" w:hAnsi="Times"/>
      <w:spacing w:val="20"/>
      <w:sz w:val="24"/>
      <w:lang w:val="en-US"/>
    </w:rPr>
  </w:style>
  <w:style w:type="character" w:customStyle="1" w:styleId="Absatz-Standardschriftart">
    <w:name w:val="Absatz-Standardschriftart"/>
    <w:semiHidden/>
    <w:rsid w:val="00F45646"/>
  </w:style>
  <w:style w:type="paragraph" w:customStyle="1" w:styleId="RSBodyText">
    <w:name w:val="RS_Body Text"/>
    <w:basedOn w:val="Normal"/>
    <w:rsid w:val="00F45646"/>
    <w:pPr>
      <w:spacing w:line="240" w:lineRule="auto"/>
    </w:pPr>
    <w:rPr>
      <w:rFonts w:eastAsia="SimSun"/>
      <w:lang w:val="en-US" w:eastAsia="en-US"/>
    </w:rPr>
  </w:style>
  <w:style w:type="paragraph" w:customStyle="1" w:styleId="CM6">
    <w:name w:val="CM6"/>
    <w:basedOn w:val="Normal"/>
    <w:next w:val="Normal"/>
    <w:link w:val="CM6Zchn"/>
    <w:rsid w:val="00F45646"/>
    <w:pPr>
      <w:widowControl w:val="0"/>
      <w:autoSpaceDE w:val="0"/>
      <w:autoSpaceDN w:val="0"/>
      <w:adjustRightInd w:val="0"/>
      <w:spacing w:line="556" w:lineRule="atLeast"/>
    </w:pPr>
    <w:rPr>
      <w:rFonts w:ascii="Times New Roman PS" w:eastAsia="SimSun" w:hAnsi="Times New Roman PS"/>
    </w:rPr>
  </w:style>
  <w:style w:type="character" w:customStyle="1" w:styleId="CM6Zchn">
    <w:name w:val="CM6 Zchn"/>
    <w:link w:val="CM6"/>
    <w:rsid w:val="00F45646"/>
    <w:rPr>
      <w:rFonts w:ascii="Times New Roman PS" w:eastAsia="SimSun" w:hAnsi="Times New Roman PS" w:cs="Times New Roman"/>
      <w:lang w:eastAsia="de-DE"/>
    </w:rPr>
  </w:style>
  <w:style w:type="character" w:styleId="PageNumber">
    <w:name w:val="page number"/>
    <w:basedOn w:val="Absatz-Standardschriftart"/>
    <w:rsid w:val="00F45646"/>
  </w:style>
  <w:style w:type="paragraph" w:customStyle="1" w:styleId="Default">
    <w:name w:val="Default"/>
    <w:rsid w:val="00F45646"/>
    <w:pPr>
      <w:widowControl w:val="0"/>
      <w:autoSpaceDE w:val="0"/>
      <w:autoSpaceDN w:val="0"/>
      <w:adjustRightInd w:val="0"/>
      <w:spacing w:line="480" w:lineRule="auto"/>
      <w:jc w:val="both"/>
    </w:pPr>
    <w:rPr>
      <w:rFonts w:ascii="Times New Roman PS" w:eastAsia="Times New Roman" w:hAnsi="Times New Roman PS" w:cs="Times New Roman PS"/>
      <w:color w:val="000000"/>
      <w:lang w:eastAsia="de-DE"/>
    </w:rPr>
  </w:style>
  <w:style w:type="paragraph" w:customStyle="1" w:styleId="CM4">
    <w:name w:val="CM4"/>
    <w:basedOn w:val="Default"/>
    <w:next w:val="Default"/>
    <w:rsid w:val="00F45646"/>
    <w:rPr>
      <w:rFonts w:cs="Times New Roman"/>
      <w:color w:val="auto"/>
    </w:rPr>
  </w:style>
  <w:style w:type="paragraph" w:styleId="Footer">
    <w:name w:val="footer"/>
    <w:basedOn w:val="Normal"/>
    <w:link w:val="FooterChar"/>
    <w:rsid w:val="00F45646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rsid w:val="00F45646"/>
    <w:rPr>
      <w:rFonts w:ascii="Times New Roman" w:eastAsia="Times" w:hAnsi="Times New Roman" w:cs="Times New Roman"/>
      <w:szCs w:val="20"/>
      <w:lang w:eastAsia="de-DE"/>
    </w:rPr>
  </w:style>
  <w:style w:type="paragraph" w:styleId="Header">
    <w:name w:val="header"/>
    <w:aliases w:val="Adresszeile"/>
    <w:basedOn w:val="Normal"/>
    <w:link w:val="HeaderChar"/>
    <w:rsid w:val="00F45646"/>
    <w:pPr>
      <w:tabs>
        <w:tab w:val="center" w:pos="4536"/>
        <w:tab w:val="right" w:pos="9072"/>
      </w:tabs>
      <w:spacing w:line="240" w:lineRule="auto"/>
    </w:pPr>
    <w:rPr>
      <w:rFonts w:eastAsia="Times New Roman" w:cs="Arial"/>
      <w:lang w:val="en-US"/>
    </w:rPr>
  </w:style>
  <w:style w:type="character" w:customStyle="1" w:styleId="HeaderChar">
    <w:name w:val="Header Char"/>
    <w:aliases w:val="Adresszeile Char"/>
    <w:link w:val="Header"/>
    <w:rsid w:val="00F45646"/>
    <w:rPr>
      <w:rFonts w:ascii="Times New Roman" w:eastAsia="Times New Roman" w:hAnsi="Times New Roman" w:cs="Arial"/>
      <w:lang w:val="en-US" w:eastAsia="de-DE"/>
    </w:rPr>
  </w:style>
  <w:style w:type="paragraph" w:styleId="BodyText">
    <w:name w:val="Body Text"/>
    <w:basedOn w:val="Normal"/>
    <w:link w:val="BodyTextChar"/>
    <w:rsid w:val="00F45646"/>
    <w:pPr>
      <w:spacing w:after="120" w:line="240" w:lineRule="auto"/>
    </w:pPr>
    <w:rPr>
      <w:rFonts w:ascii="Arial" w:eastAsia="SimSun" w:hAnsi="Arial"/>
      <w:lang w:val="en-US"/>
    </w:rPr>
  </w:style>
  <w:style w:type="character" w:customStyle="1" w:styleId="BodyTextChar">
    <w:name w:val="Body Text Char"/>
    <w:link w:val="BodyText"/>
    <w:rsid w:val="00F45646"/>
    <w:rPr>
      <w:rFonts w:ascii="Arial" w:eastAsia="SimSun" w:hAnsi="Arial" w:cs="Times New Roman"/>
      <w:szCs w:val="20"/>
      <w:lang w:val="en-US" w:eastAsia="de-DE"/>
    </w:rPr>
  </w:style>
  <w:style w:type="paragraph" w:styleId="BalloonText">
    <w:name w:val="Balloon Text"/>
    <w:basedOn w:val="Normal"/>
    <w:link w:val="BalloonTextChar"/>
    <w:rsid w:val="00F45646"/>
    <w:pPr>
      <w:spacing w:line="240" w:lineRule="auto"/>
    </w:pPr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link w:val="BalloonText"/>
    <w:rsid w:val="00F45646"/>
    <w:rPr>
      <w:rFonts w:ascii="Tahoma" w:eastAsia="Times" w:hAnsi="Tahoma" w:cs="Tahoma"/>
      <w:sz w:val="16"/>
      <w:szCs w:val="18"/>
      <w:lang w:val="en-US" w:eastAsia="de-DE"/>
    </w:rPr>
  </w:style>
  <w:style w:type="character" w:styleId="CommentReference">
    <w:name w:val="annotation reference"/>
    <w:rsid w:val="00F45646"/>
    <w:rPr>
      <w:sz w:val="18"/>
      <w:szCs w:val="18"/>
    </w:rPr>
  </w:style>
  <w:style w:type="paragraph" w:styleId="CommentText">
    <w:name w:val="annotation text"/>
    <w:basedOn w:val="Normal"/>
    <w:link w:val="CommentTextChar"/>
    <w:rsid w:val="00BA1083"/>
    <w:pPr>
      <w:spacing w:line="240" w:lineRule="auto"/>
    </w:pPr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link w:val="CommentText"/>
    <w:rsid w:val="00BA1083"/>
    <w:rPr>
      <w:rFonts w:ascii="Tahoma" w:eastAsia="Times" w:hAnsi="Tahoma" w:cs="Tahoma"/>
      <w:sz w:val="16"/>
      <w:szCs w:val="24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F4564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F45646"/>
    <w:rPr>
      <w:rFonts w:ascii="Times New Roman" w:eastAsia="Times" w:hAnsi="Times New Roman" w:cs="Times New Roman"/>
      <w:b/>
      <w:bCs/>
      <w:sz w:val="20"/>
      <w:szCs w:val="20"/>
      <w:lang w:eastAsia="de-DE"/>
    </w:rPr>
  </w:style>
  <w:style w:type="paragraph" w:customStyle="1" w:styleId="CM5">
    <w:name w:val="CM5"/>
    <w:basedOn w:val="Normal"/>
    <w:next w:val="Normal"/>
    <w:rsid w:val="005967C6"/>
    <w:pPr>
      <w:widowControl w:val="0"/>
      <w:autoSpaceDE w:val="0"/>
      <w:autoSpaceDN w:val="0"/>
      <w:adjustRightInd w:val="0"/>
      <w:spacing w:line="553" w:lineRule="atLeast"/>
    </w:pPr>
    <w:rPr>
      <w:rFonts w:ascii="Times New Roman PS" w:eastAsia="Times New Roman" w:hAnsi="Times New Roman PS" w:cs="Times New Roman P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06FD8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rsid w:val="00606FD8"/>
    <w:rPr>
      <w:rFonts w:ascii="Times New Roman" w:eastAsia="Times" w:hAnsi="Times New Roman"/>
      <w:sz w:val="16"/>
      <w:szCs w:val="16"/>
    </w:rPr>
  </w:style>
  <w:style w:type="paragraph" w:customStyle="1" w:styleId="CM18">
    <w:name w:val="CM18"/>
    <w:basedOn w:val="Normal"/>
    <w:next w:val="Normal"/>
    <w:rsid w:val="00606FD8"/>
    <w:pPr>
      <w:widowControl w:val="0"/>
      <w:autoSpaceDE w:val="0"/>
      <w:autoSpaceDN w:val="0"/>
      <w:adjustRightInd w:val="0"/>
      <w:spacing w:after="550" w:line="240" w:lineRule="auto"/>
    </w:pPr>
    <w:rPr>
      <w:rFonts w:ascii="Times New Roman PS" w:eastAsia="Times New Roman" w:hAnsi="Times New Roman PS" w:cs="Times New Roman PS"/>
    </w:rPr>
  </w:style>
  <w:style w:type="paragraph" w:customStyle="1" w:styleId="Pa13">
    <w:name w:val="Pa13"/>
    <w:basedOn w:val="Default"/>
    <w:next w:val="Default"/>
    <w:uiPriority w:val="99"/>
    <w:rsid w:val="009F10D1"/>
    <w:pPr>
      <w:spacing w:line="221" w:lineRule="atLeast"/>
      <w:jc w:val="left"/>
    </w:pPr>
    <w:rPr>
      <w:rFonts w:ascii="Times New Roman" w:eastAsia="Cambria" w:hAnsi="Times New Roman" w:cs="Times New Roman"/>
      <w:color w:val="auto"/>
      <w:lang w:val="en-US" w:eastAsia="en-US"/>
    </w:rPr>
  </w:style>
  <w:style w:type="paragraph" w:styleId="NormalWeb">
    <w:name w:val="Normal (Web)"/>
    <w:basedOn w:val="Normal"/>
    <w:uiPriority w:val="99"/>
    <w:unhideWhenUsed/>
    <w:rsid w:val="004C58CB"/>
    <w:pPr>
      <w:spacing w:before="100" w:beforeAutospacing="1" w:after="100" w:afterAutospacing="1" w:line="240" w:lineRule="auto"/>
    </w:pPr>
    <w:rPr>
      <w:rFonts w:ascii="Times" w:eastAsia="Cambria" w:hAnsi="Times"/>
      <w:sz w:val="20"/>
      <w:lang w:eastAsia="en-US"/>
    </w:rPr>
  </w:style>
  <w:style w:type="paragraph" w:styleId="DocumentMap">
    <w:name w:val="Document Map"/>
    <w:basedOn w:val="Normal"/>
    <w:link w:val="DocumentMapChar"/>
    <w:rsid w:val="00426514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rsid w:val="00426514"/>
    <w:rPr>
      <w:rFonts w:ascii="Lucida Grande" w:eastAsia="Times" w:hAnsi="Lucida Grande" w:cs="Lucida Grande"/>
      <w:sz w:val="24"/>
      <w:szCs w:val="24"/>
      <w:lang w:eastAsia="de-DE"/>
    </w:rPr>
  </w:style>
  <w:style w:type="paragraph" w:styleId="Revision">
    <w:name w:val="Revision"/>
    <w:hidden/>
    <w:rsid w:val="00702A93"/>
    <w:rPr>
      <w:rFonts w:ascii="Times New Roman" w:eastAsia="Times" w:hAnsi="Times New Roman"/>
      <w:lang w:eastAsia="de-DE"/>
    </w:rPr>
  </w:style>
  <w:style w:type="paragraph" w:customStyle="1" w:styleId="EndNoteBibliographyTitle">
    <w:name w:val="EndNote Bibliography Title"/>
    <w:basedOn w:val="Normal"/>
    <w:rsid w:val="00633082"/>
    <w:pPr>
      <w:jc w:val="center"/>
    </w:pPr>
  </w:style>
  <w:style w:type="paragraph" w:customStyle="1" w:styleId="EndNoteBibliography">
    <w:name w:val="EndNote Bibliography"/>
    <w:basedOn w:val="Normal"/>
    <w:rsid w:val="00633082"/>
    <w:pPr>
      <w:spacing w:line="240" w:lineRule="auto"/>
      <w:jc w:val="both"/>
    </w:pPr>
  </w:style>
  <w:style w:type="paragraph" w:customStyle="1" w:styleId="NoteLevel11">
    <w:name w:val="Note Level 11"/>
    <w:basedOn w:val="Normal"/>
    <w:uiPriority w:val="99"/>
    <w:unhideWhenUsed/>
    <w:rsid w:val="002D521C"/>
    <w:pPr>
      <w:keepNext/>
      <w:tabs>
        <w:tab w:val="num" w:pos="0"/>
      </w:tabs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2D521C"/>
    <w:pPr>
      <w:keepNext/>
      <w:tabs>
        <w:tab w:val="num" w:pos="720"/>
      </w:tabs>
      <w:ind w:left="1080" w:hanging="360"/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unhideWhenUsed/>
    <w:rsid w:val="002D521C"/>
    <w:pPr>
      <w:keepNext/>
      <w:tabs>
        <w:tab w:val="num" w:pos="1440"/>
      </w:tabs>
      <w:ind w:left="1800" w:hanging="360"/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unhideWhenUsed/>
    <w:rsid w:val="002D521C"/>
    <w:pPr>
      <w:keepNext/>
      <w:tabs>
        <w:tab w:val="num" w:pos="2160"/>
      </w:tabs>
      <w:ind w:left="2520" w:hanging="36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unhideWhenUsed/>
    <w:rsid w:val="002D521C"/>
    <w:pPr>
      <w:keepNext/>
      <w:tabs>
        <w:tab w:val="num" w:pos="2880"/>
      </w:tabs>
      <w:ind w:left="3240" w:hanging="360"/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unhideWhenUsed/>
    <w:rsid w:val="002D521C"/>
    <w:pPr>
      <w:keepNext/>
      <w:tabs>
        <w:tab w:val="num" w:pos="3600"/>
      </w:tabs>
      <w:ind w:left="3960" w:hanging="360"/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unhideWhenUsed/>
    <w:rsid w:val="002D521C"/>
    <w:pPr>
      <w:keepNext/>
      <w:tabs>
        <w:tab w:val="num" w:pos="4320"/>
      </w:tabs>
      <w:ind w:left="4680" w:hanging="360"/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unhideWhenUsed/>
    <w:rsid w:val="002D521C"/>
    <w:pPr>
      <w:keepNext/>
      <w:tabs>
        <w:tab w:val="num" w:pos="5040"/>
      </w:tabs>
      <w:ind w:left="5400" w:hanging="360"/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unhideWhenUsed/>
    <w:rsid w:val="002D521C"/>
    <w:pPr>
      <w:keepNext/>
      <w:tabs>
        <w:tab w:val="num" w:pos="5760"/>
      </w:tabs>
      <w:ind w:left="6120" w:hanging="360"/>
      <w:contextualSpacing/>
      <w:outlineLvl w:val="8"/>
    </w:pPr>
    <w:rPr>
      <w:rFonts w:ascii="Verdana" w:hAnsi="Verdana"/>
    </w:rPr>
  </w:style>
  <w:style w:type="paragraph" w:styleId="ListParagraph">
    <w:name w:val="List Paragraph"/>
    <w:basedOn w:val="Normal"/>
    <w:uiPriority w:val="34"/>
    <w:qFormat/>
    <w:rsid w:val="006462AB"/>
    <w:pPr>
      <w:ind w:left="720"/>
      <w:contextualSpacing/>
    </w:pPr>
  </w:style>
  <w:style w:type="character" w:customStyle="1" w:styleId="KommentartextZeichen1">
    <w:name w:val="Kommentartext Zeichen1"/>
    <w:basedOn w:val="DefaultParagraphFont"/>
    <w:uiPriority w:val="99"/>
    <w:semiHidden/>
    <w:rsid w:val="00D258BD"/>
    <w:rPr>
      <w:rFonts w:ascii="Cambria" w:eastAsia="Cambria" w:hAnsi="Cambria" w:cs="Cambria"/>
      <w:lang w:val="en-US"/>
    </w:rPr>
  </w:style>
  <w:style w:type="character" w:customStyle="1" w:styleId="HeaderChar1">
    <w:name w:val="Header Char1"/>
    <w:aliases w:val="Adresszeile Char1"/>
    <w:uiPriority w:val="99"/>
    <w:locked/>
    <w:rsid w:val="00375CA5"/>
    <w:rPr>
      <w:rFonts w:ascii="MetaNormal-Roman" w:hAnsi="MetaNormal-Roman"/>
      <w:lang w:eastAsia="de-DE"/>
    </w:rPr>
  </w:style>
  <w:style w:type="paragraph" w:customStyle="1" w:styleId="p">
    <w:name w:val="p"/>
    <w:basedOn w:val="Normal"/>
    <w:rsid w:val="005A7465"/>
    <w:pPr>
      <w:spacing w:before="100" w:beforeAutospacing="1" w:after="100" w:afterAutospacing="1" w:line="240" w:lineRule="auto"/>
    </w:pPr>
    <w:rPr>
      <w:rFonts w:ascii="Times" w:eastAsia="Cambria" w:hAnsi="Times"/>
      <w:sz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5A7465"/>
  </w:style>
  <w:style w:type="character" w:styleId="Emphasis">
    <w:name w:val="Emphasis"/>
    <w:basedOn w:val="DefaultParagraphFont"/>
    <w:uiPriority w:val="20"/>
    <w:qFormat/>
    <w:rsid w:val="005A7465"/>
    <w:rPr>
      <w:i/>
      <w:iCs/>
    </w:rPr>
  </w:style>
  <w:style w:type="character" w:styleId="Hyperlink">
    <w:name w:val="Hyperlink"/>
    <w:basedOn w:val="DefaultParagraphFont"/>
    <w:unhideWhenUsed/>
    <w:rsid w:val="00C5425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7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32333">
          <w:blockQuote w:val="1"/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9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346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6084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8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8606">
          <w:blockQuote w:val="1"/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8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2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7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52649">
          <w:blockQuote w:val="1"/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54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2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27585">
          <w:blockQuote w:val="1"/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17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5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F3E173-1076-4D69-8A25-D7918F01B7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787</CharactersWithSpaces>
  <SharedDoc>false</SharedDoc>
  <HLinks>
    <vt:vector size="24" baseType="variant">
      <vt:variant>
        <vt:i4>1441889</vt:i4>
      </vt:variant>
      <vt:variant>
        <vt:i4>118</vt:i4>
      </vt:variant>
      <vt:variant>
        <vt:i4>0</vt:i4>
      </vt:variant>
      <vt:variant>
        <vt:i4>5</vt:i4>
      </vt:variant>
      <vt:variant>
        <vt:lpwstr>http://en.wikipedia.org/wiki/Transforming_growth_factor_beta</vt:lpwstr>
      </vt:variant>
      <vt:variant>
        <vt:lpwstr/>
      </vt:variant>
      <vt:variant>
        <vt:i4>6946890</vt:i4>
      </vt:variant>
      <vt:variant>
        <vt:i4>90</vt:i4>
      </vt:variant>
      <vt:variant>
        <vt:i4>0</vt:i4>
      </vt:variant>
      <vt:variant>
        <vt:i4>5</vt:i4>
      </vt:variant>
      <vt:variant>
        <vt:lpwstr>http://en.wikipedia.org/wiki/Mesenchyme</vt:lpwstr>
      </vt:variant>
      <vt:variant>
        <vt:lpwstr/>
      </vt:variant>
      <vt:variant>
        <vt:i4>1441889</vt:i4>
      </vt:variant>
      <vt:variant>
        <vt:i4>87</vt:i4>
      </vt:variant>
      <vt:variant>
        <vt:i4>0</vt:i4>
      </vt:variant>
      <vt:variant>
        <vt:i4>5</vt:i4>
      </vt:variant>
      <vt:variant>
        <vt:lpwstr>http://en.wikipedia.org/wiki/Transforming_growth_factor_beta</vt:lpwstr>
      </vt:variant>
      <vt:variant>
        <vt:lpwstr/>
      </vt:variant>
      <vt:variant>
        <vt:i4>8060947</vt:i4>
      </vt:variant>
      <vt:variant>
        <vt:i4>40</vt:i4>
      </vt:variant>
      <vt:variant>
        <vt:i4>0</vt:i4>
      </vt:variant>
      <vt:variant>
        <vt:i4>5</vt:i4>
      </vt:variant>
      <vt:variant>
        <vt:lpwstr>http://en.wikipedia.org/wiki/NF-%CE%BAB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Herr</dc:creator>
  <cp:keywords/>
  <dc:description/>
  <cp:lastModifiedBy>ravikumar.n</cp:lastModifiedBy>
  <cp:revision>4</cp:revision>
  <cp:lastPrinted>2017-07-03T19:26:00Z</cp:lastPrinted>
  <dcterms:created xsi:type="dcterms:W3CDTF">2017-08-09T16:45:00Z</dcterms:created>
  <dcterms:modified xsi:type="dcterms:W3CDTF">2017-09-21T12:42:00Z</dcterms:modified>
</cp:coreProperties>
</file>